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378473" w14:textId="6729ECCA" w:rsidR="00532342" w:rsidRPr="00886646" w:rsidRDefault="00532342">
      <w:pPr>
        <w:rPr>
          <w:rFonts w:cs="Calibri"/>
          <w:sz w:val="24"/>
          <w:szCs w:val="24"/>
        </w:rPr>
      </w:pPr>
      <w:r w:rsidRPr="001D547B">
        <w:rPr>
          <w:rFonts w:cs="Calibri"/>
          <w:b/>
          <w:bCs/>
          <w:sz w:val="24"/>
          <w:szCs w:val="24"/>
        </w:rPr>
        <w:t>S</w:t>
      </w:r>
      <w:r w:rsidR="003D53B4" w:rsidRPr="001D547B">
        <w:rPr>
          <w:rFonts w:cs="Calibri"/>
          <w:b/>
          <w:bCs/>
          <w:sz w:val="24"/>
          <w:szCs w:val="24"/>
        </w:rPr>
        <w:t>4</w:t>
      </w:r>
      <w:r w:rsidR="00712DEC">
        <w:rPr>
          <w:rFonts w:cs="Calibri"/>
          <w:b/>
          <w:bCs/>
          <w:sz w:val="24"/>
          <w:szCs w:val="24"/>
        </w:rPr>
        <w:t xml:space="preserve"> Table</w:t>
      </w:r>
      <w:bookmarkStart w:id="0" w:name="_GoBack"/>
      <w:bookmarkEnd w:id="0"/>
      <w:r w:rsidRPr="001D547B">
        <w:rPr>
          <w:rFonts w:cs="Calibri"/>
          <w:b/>
          <w:bCs/>
          <w:sz w:val="24"/>
          <w:szCs w:val="24"/>
        </w:rPr>
        <w:t>:</w:t>
      </w:r>
      <w:r w:rsidRPr="00886646">
        <w:rPr>
          <w:rFonts w:cs="Calibri"/>
          <w:sz w:val="24"/>
          <w:szCs w:val="24"/>
        </w:rPr>
        <w:t xml:space="preserve"> Excluded studies and </w:t>
      </w:r>
      <w:r w:rsidR="001D547B">
        <w:rPr>
          <w:rFonts w:cs="Calibri"/>
          <w:sz w:val="24"/>
          <w:szCs w:val="24"/>
        </w:rPr>
        <w:t xml:space="preserve">associated </w:t>
      </w:r>
      <w:r w:rsidRPr="00886646">
        <w:rPr>
          <w:rFonts w:cs="Calibri"/>
          <w:sz w:val="24"/>
          <w:szCs w:val="24"/>
        </w:rPr>
        <w:t>reason</w:t>
      </w:r>
      <w:r w:rsidR="000621C8">
        <w:rPr>
          <w:rFonts w:cs="Calibri"/>
          <w:sz w:val="24"/>
          <w:szCs w:val="24"/>
        </w:rPr>
        <w:t>s</w:t>
      </w:r>
      <w:r w:rsidRPr="00886646">
        <w:rPr>
          <w:rFonts w:cs="Calibri"/>
          <w:sz w:val="24"/>
          <w:szCs w:val="24"/>
        </w:rPr>
        <w:t xml:space="preserve"> for exclusion. </w:t>
      </w:r>
    </w:p>
    <w:tbl>
      <w:tblPr>
        <w:tblStyle w:val="TableGrid"/>
        <w:tblW w:w="15452" w:type="dxa"/>
        <w:tblInd w:w="-856" w:type="dxa"/>
        <w:tblLook w:val="04A0" w:firstRow="1" w:lastRow="0" w:firstColumn="1" w:lastColumn="0" w:noHBand="0" w:noVBand="1"/>
      </w:tblPr>
      <w:tblGrid>
        <w:gridCol w:w="2650"/>
        <w:gridCol w:w="706"/>
        <w:gridCol w:w="8715"/>
        <w:gridCol w:w="3381"/>
      </w:tblGrid>
      <w:tr w:rsidR="006401D9" w14:paraId="39426597" w14:textId="77777777" w:rsidTr="006401D9">
        <w:tc>
          <w:tcPr>
            <w:tcW w:w="2572" w:type="dxa"/>
          </w:tcPr>
          <w:p w14:paraId="057F56D4" w14:textId="77905BE9" w:rsidR="00886646" w:rsidRDefault="00886646" w:rsidP="00886646">
            <w:r w:rsidRPr="00DE0820">
              <w:rPr>
                <w:rFonts w:ascii="Calibri" w:hAnsi="Calibri" w:cs="Calibri"/>
              </w:rPr>
              <w:t>Author</w:t>
            </w:r>
          </w:p>
        </w:tc>
        <w:tc>
          <w:tcPr>
            <w:tcW w:w="687" w:type="dxa"/>
          </w:tcPr>
          <w:p w14:paraId="0132C781" w14:textId="7822EEAE" w:rsidR="00886646" w:rsidRDefault="00886646" w:rsidP="00886646">
            <w:r w:rsidRPr="00DE0820">
              <w:rPr>
                <w:rFonts w:ascii="Calibri" w:hAnsi="Calibri" w:cs="Calibri"/>
              </w:rPr>
              <w:t>Year</w:t>
            </w:r>
          </w:p>
        </w:tc>
        <w:tc>
          <w:tcPr>
            <w:tcW w:w="8791" w:type="dxa"/>
          </w:tcPr>
          <w:p w14:paraId="141C5417" w14:textId="6F2B7EEC" w:rsidR="00886646" w:rsidRDefault="00886646" w:rsidP="00886646">
            <w:r w:rsidRPr="00DE0820">
              <w:rPr>
                <w:rFonts w:ascii="Calibri" w:hAnsi="Calibri" w:cs="Calibri"/>
              </w:rPr>
              <w:t>Title</w:t>
            </w:r>
          </w:p>
        </w:tc>
        <w:tc>
          <w:tcPr>
            <w:tcW w:w="3402" w:type="dxa"/>
          </w:tcPr>
          <w:p w14:paraId="1DD2C0FD" w14:textId="72B10B5C" w:rsidR="00886646" w:rsidRDefault="00886646" w:rsidP="00886646">
            <w:r w:rsidRPr="00DE0820">
              <w:rPr>
                <w:rFonts w:ascii="Calibri" w:hAnsi="Calibri" w:cs="Calibri"/>
              </w:rPr>
              <w:t>Reason for the exclusion</w:t>
            </w:r>
          </w:p>
        </w:tc>
      </w:tr>
      <w:tr w:rsidR="006401D9" w14:paraId="6EC293CF" w14:textId="77777777" w:rsidTr="006401D9">
        <w:tc>
          <w:tcPr>
            <w:tcW w:w="2572" w:type="dxa"/>
          </w:tcPr>
          <w:p w14:paraId="4340327A" w14:textId="4DE65A39" w:rsidR="00886646" w:rsidRDefault="00886646">
            <w:proofErr w:type="spellStart"/>
            <w:r w:rsidRPr="00886646">
              <w:t>Aeberli</w:t>
            </w:r>
            <w:proofErr w:type="spellEnd"/>
            <w:r w:rsidRPr="00886646">
              <w:t> </w:t>
            </w:r>
          </w:p>
        </w:tc>
        <w:tc>
          <w:tcPr>
            <w:tcW w:w="687" w:type="dxa"/>
          </w:tcPr>
          <w:p w14:paraId="10DD4199" w14:textId="73A61C55" w:rsidR="00886646" w:rsidRDefault="00886646">
            <w:r>
              <w:t>2018</w:t>
            </w:r>
          </w:p>
        </w:tc>
        <w:tc>
          <w:tcPr>
            <w:tcW w:w="8791" w:type="dxa"/>
          </w:tcPr>
          <w:p w14:paraId="132A44CE" w14:textId="56A7A4C1" w:rsidR="00886646" w:rsidRDefault="00886646">
            <w:r w:rsidRPr="00886646">
              <w:t>Real-time tele-training for obstetrical ultrasonography in Congo Brazzaville</w:t>
            </w:r>
          </w:p>
        </w:tc>
        <w:tc>
          <w:tcPr>
            <w:tcW w:w="3402" w:type="dxa"/>
          </w:tcPr>
          <w:p w14:paraId="579E4B7B" w14:textId="1F7CB396" w:rsidR="00886646" w:rsidRDefault="00886646">
            <w:r w:rsidRPr="00886646">
              <w:t>Unable to translate</w:t>
            </w:r>
          </w:p>
        </w:tc>
      </w:tr>
      <w:tr w:rsidR="006401D9" w14:paraId="4E29511F" w14:textId="77777777" w:rsidTr="006401D9">
        <w:tc>
          <w:tcPr>
            <w:tcW w:w="2572" w:type="dxa"/>
          </w:tcPr>
          <w:p w14:paraId="39AD5C25" w14:textId="407CC256" w:rsidR="00886646" w:rsidRDefault="00886646">
            <w:proofErr w:type="spellStart"/>
            <w:r w:rsidRPr="00886646">
              <w:t>Arbeille</w:t>
            </w:r>
            <w:proofErr w:type="spellEnd"/>
            <w:r w:rsidRPr="00886646">
              <w:t> </w:t>
            </w:r>
          </w:p>
        </w:tc>
        <w:tc>
          <w:tcPr>
            <w:tcW w:w="687" w:type="dxa"/>
          </w:tcPr>
          <w:p w14:paraId="4AB4B94E" w14:textId="5F076D2A" w:rsidR="00886646" w:rsidRDefault="00886646">
            <w:r w:rsidRPr="00886646">
              <w:t>2008</w:t>
            </w:r>
          </w:p>
        </w:tc>
        <w:tc>
          <w:tcPr>
            <w:tcW w:w="8791" w:type="dxa"/>
          </w:tcPr>
          <w:p w14:paraId="1235B237" w14:textId="65C62844" w:rsidR="00886646" w:rsidRDefault="00886646">
            <w:r w:rsidRPr="00886646">
              <w:t>Realtime tele-operated abdominal and fetal echography in 4 medical centres, from one expert center, using a robotic A</w:t>
            </w:r>
            <w:r w:rsidR="004336F9">
              <w:t xml:space="preserve">rm </w:t>
            </w:r>
            <w:r w:rsidRPr="00886646">
              <w:t>&amp; ISDN or satellite link</w:t>
            </w:r>
          </w:p>
        </w:tc>
        <w:tc>
          <w:tcPr>
            <w:tcW w:w="3402" w:type="dxa"/>
          </w:tcPr>
          <w:p w14:paraId="3102A965" w14:textId="49B2649B" w:rsidR="00886646" w:rsidRDefault="00886646">
            <w:r w:rsidRPr="00886646">
              <w:t xml:space="preserve">Duplicate </w:t>
            </w:r>
            <w:r w:rsidR="006401D9">
              <w:t>p</w:t>
            </w:r>
            <w:r w:rsidRPr="00886646">
              <w:t>aper</w:t>
            </w:r>
          </w:p>
        </w:tc>
      </w:tr>
      <w:tr w:rsidR="006401D9" w14:paraId="003FE368" w14:textId="77777777" w:rsidTr="006401D9">
        <w:tc>
          <w:tcPr>
            <w:tcW w:w="2572" w:type="dxa"/>
          </w:tcPr>
          <w:p w14:paraId="2219EC67" w14:textId="4C523E5D" w:rsidR="00886646" w:rsidRDefault="00886646">
            <w:r w:rsidRPr="00886646">
              <w:t>Arroyo</w:t>
            </w:r>
          </w:p>
        </w:tc>
        <w:tc>
          <w:tcPr>
            <w:tcW w:w="687" w:type="dxa"/>
          </w:tcPr>
          <w:p w14:paraId="578EF299" w14:textId="1C9A74F6" w:rsidR="00886646" w:rsidRDefault="00886646">
            <w:r w:rsidRPr="00886646">
              <w:t>2022</w:t>
            </w:r>
          </w:p>
        </w:tc>
        <w:tc>
          <w:tcPr>
            <w:tcW w:w="8791" w:type="dxa"/>
          </w:tcPr>
          <w:p w14:paraId="21FDC6DA" w14:textId="50E35AEA" w:rsidR="00886646" w:rsidRDefault="00886646">
            <w:r w:rsidRPr="00886646">
              <w:t>No sonographer, no radiologist: New system for automatic prenatal detection of fetal biometry, fetal presentation, and placental location</w:t>
            </w:r>
          </w:p>
        </w:tc>
        <w:tc>
          <w:tcPr>
            <w:tcW w:w="3402" w:type="dxa"/>
          </w:tcPr>
          <w:p w14:paraId="1FC268EC" w14:textId="3753CD4F" w:rsidR="00886646" w:rsidRPr="00886646" w:rsidRDefault="00886646" w:rsidP="00886646">
            <w:r w:rsidRPr="00886646">
              <w:t>Does not involve tele</w:t>
            </w:r>
            <w:r>
              <w:t>ultrasound</w:t>
            </w:r>
          </w:p>
        </w:tc>
      </w:tr>
      <w:tr w:rsidR="006401D9" w14:paraId="7FD2AA47" w14:textId="77777777" w:rsidTr="006401D9">
        <w:tc>
          <w:tcPr>
            <w:tcW w:w="2572" w:type="dxa"/>
          </w:tcPr>
          <w:p w14:paraId="2E03ACB4" w14:textId="6BB9EB75" w:rsidR="00886646" w:rsidRDefault="00886646">
            <w:r w:rsidRPr="00886646">
              <w:t>Axelrod</w:t>
            </w:r>
          </w:p>
        </w:tc>
        <w:tc>
          <w:tcPr>
            <w:tcW w:w="687" w:type="dxa"/>
          </w:tcPr>
          <w:p w14:paraId="5E053767" w14:textId="2392AB9D" w:rsidR="00886646" w:rsidRDefault="00886646">
            <w:r w:rsidRPr="00886646">
              <w:t>2023</w:t>
            </w:r>
          </w:p>
        </w:tc>
        <w:tc>
          <w:tcPr>
            <w:tcW w:w="8791" w:type="dxa"/>
          </w:tcPr>
          <w:p w14:paraId="092B539F" w14:textId="6E91A67F" w:rsidR="00886646" w:rsidRDefault="00886646">
            <w:r w:rsidRPr="00886646">
              <w:t>Putting the "</w:t>
            </w:r>
            <w:proofErr w:type="spellStart"/>
            <w:r w:rsidRPr="00886646">
              <w:t>f"etus</w:t>
            </w:r>
            <w:proofErr w:type="spellEnd"/>
            <w:r w:rsidRPr="00886646">
              <w:t xml:space="preserve"> back in maternal-</w:t>
            </w:r>
            <w:proofErr w:type="spellStart"/>
            <w:r w:rsidRPr="00886646">
              <w:t>fetal</w:t>
            </w:r>
            <w:proofErr w:type="spellEnd"/>
            <w:r w:rsidRPr="00886646">
              <w:t xml:space="preserve"> telemedicine: a prospective pilot study</w:t>
            </w:r>
          </w:p>
        </w:tc>
        <w:tc>
          <w:tcPr>
            <w:tcW w:w="3402" w:type="dxa"/>
          </w:tcPr>
          <w:p w14:paraId="5E33AF23" w14:textId="3CCA2D3A" w:rsidR="00886646" w:rsidRDefault="00886646">
            <w:r w:rsidRPr="00886646">
              <w:t>Wrong publication type</w:t>
            </w:r>
          </w:p>
        </w:tc>
      </w:tr>
      <w:tr w:rsidR="006401D9" w14:paraId="4666EE42" w14:textId="77777777" w:rsidTr="006401D9">
        <w:tc>
          <w:tcPr>
            <w:tcW w:w="2572" w:type="dxa"/>
          </w:tcPr>
          <w:p w14:paraId="4FDB5A75" w14:textId="45A11A40" w:rsidR="00886646" w:rsidRDefault="00886646">
            <w:r w:rsidRPr="00886646">
              <w:t>Axelrod</w:t>
            </w:r>
          </w:p>
        </w:tc>
        <w:tc>
          <w:tcPr>
            <w:tcW w:w="687" w:type="dxa"/>
          </w:tcPr>
          <w:p w14:paraId="2D2A0D4D" w14:textId="09618F49" w:rsidR="00886646" w:rsidRDefault="00886646">
            <w:r>
              <w:t>2024</w:t>
            </w:r>
          </w:p>
        </w:tc>
        <w:tc>
          <w:tcPr>
            <w:tcW w:w="8791" w:type="dxa"/>
          </w:tcPr>
          <w:p w14:paraId="414D11CC" w14:textId="7072ACA3" w:rsidR="00886646" w:rsidRDefault="00886646">
            <w:r w:rsidRPr="00886646">
              <w:t xml:space="preserve">384 Digital </w:t>
            </w:r>
            <w:r w:rsidR="006401D9">
              <w:t>i</w:t>
            </w:r>
            <w:r w:rsidRPr="00886646">
              <w:t xml:space="preserve">ntervention and </w:t>
            </w:r>
            <w:r w:rsidR="006401D9">
              <w:t>h</w:t>
            </w:r>
            <w:r w:rsidRPr="00886646">
              <w:t xml:space="preserve">ybrid </w:t>
            </w:r>
            <w:r w:rsidR="006401D9">
              <w:t>c</w:t>
            </w:r>
            <w:r w:rsidRPr="00886646">
              <w:t xml:space="preserve">are </w:t>
            </w:r>
            <w:r w:rsidR="006401D9">
              <w:t>i</w:t>
            </w:r>
            <w:r w:rsidRPr="00886646">
              <w:t xml:space="preserve">mproves </w:t>
            </w:r>
            <w:r w:rsidR="006401D9">
              <w:t>a</w:t>
            </w:r>
            <w:r w:rsidRPr="00886646">
              <w:t xml:space="preserve">dherence to </w:t>
            </w:r>
            <w:r w:rsidR="006401D9">
              <w:t>g</w:t>
            </w:r>
            <w:r w:rsidRPr="00886646">
              <w:t xml:space="preserve">estational </w:t>
            </w:r>
            <w:r w:rsidR="006401D9">
              <w:t>d</w:t>
            </w:r>
            <w:r w:rsidRPr="00886646">
              <w:t xml:space="preserve">iabetes </w:t>
            </w:r>
            <w:r w:rsidR="006401D9">
              <w:t>s</w:t>
            </w:r>
            <w:r w:rsidRPr="00886646">
              <w:t xml:space="preserve">urveillance - </w:t>
            </w:r>
            <w:r w:rsidR="006401D9">
              <w:t>p</w:t>
            </w:r>
            <w:r w:rsidRPr="00886646">
              <w:t xml:space="preserve">rospective </w:t>
            </w:r>
            <w:r w:rsidR="006401D9">
              <w:t>p</w:t>
            </w:r>
            <w:r w:rsidRPr="00886646">
              <w:t xml:space="preserve">ilot </w:t>
            </w:r>
            <w:r w:rsidR="006401D9">
              <w:t>s</w:t>
            </w:r>
            <w:r w:rsidRPr="00886646">
              <w:t>tudy</w:t>
            </w:r>
          </w:p>
        </w:tc>
        <w:tc>
          <w:tcPr>
            <w:tcW w:w="3402" w:type="dxa"/>
          </w:tcPr>
          <w:p w14:paraId="44B09C3F" w14:textId="71471E47" w:rsidR="00886646" w:rsidRDefault="00886646">
            <w:r w:rsidRPr="00886646">
              <w:t>Wrong publication type</w:t>
            </w:r>
          </w:p>
        </w:tc>
      </w:tr>
      <w:tr w:rsidR="00BB3C12" w14:paraId="3FF5E5A8" w14:textId="77777777" w:rsidTr="006401D9">
        <w:tc>
          <w:tcPr>
            <w:tcW w:w="2572" w:type="dxa"/>
          </w:tcPr>
          <w:p w14:paraId="689069E4" w14:textId="2CD1D086" w:rsidR="00BB3C12" w:rsidRPr="00886646" w:rsidRDefault="00BB3C12">
            <w:proofErr w:type="spellStart"/>
            <w:r>
              <w:t>Bachnas</w:t>
            </w:r>
            <w:proofErr w:type="spellEnd"/>
          </w:p>
        </w:tc>
        <w:tc>
          <w:tcPr>
            <w:tcW w:w="687" w:type="dxa"/>
          </w:tcPr>
          <w:p w14:paraId="073B47DE" w14:textId="21E86789" w:rsidR="00BB3C12" w:rsidRPr="00886646" w:rsidRDefault="00BB3C12">
            <w:r>
              <w:t>2025</w:t>
            </w:r>
          </w:p>
        </w:tc>
        <w:tc>
          <w:tcPr>
            <w:tcW w:w="8791" w:type="dxa"/>
          </w:tcPr>
          <w:p w14:paraId="0840C2AE" w14:textId="5A465570" w:rsidR="00BB3C12" w:rsidRPr="00BB3C12" w:rsidRDefault="00BB3C12">
            <w:pPr>
              <w:rPr>
                <w:lang w:val="en-US"/>
              </w:rPr>
            </w:pPr>
            <w:r w:rsidRPr="00BB3C12">
              <w:rPr>
                <w:lang w:val="en-US"/>
              </w:rPr>
              <w:t>Fetal cardiac diagnostics in Indonesia: a study of screening and echocardiography</w:t>
            </w:r>
          </w:p>
        </w:tc>
        <w:tc>
          <w:tcPr>
            <w:tcW w:w="3402" w:type="dxa"/>
          </w:tcPr>
          <w:p w14:paraId="37793513" w14:textId="21DF4FDE" w:rsidR="00BB3C12" w:rsidRPr="00886646" w:rsidRDefault="00BB3C12">
            <w:r>
              <w:t>Wrong publication type</w:t>
            </w:r>
          </w:p>
        </w:tc>
      </w:tr>
      <w:tr w:rsidR="006401D9" w14:paraId="1F276EC6" w14:textId="77777777" w:rsidTr="006401D9">
        <w:tc>
          <w:tcPr>
            <w:tcW w:w="2572" w:type="dxa"/>
          </w:tcPr>
          <w:p w14:paraId="75CF3DDA" w14:textId="64357F92" w:rsidR="00886646" w:rsidRDefault="00886646">
            <w:r w:rsidRPr="00886646">
              <w:t>Balfour</w:t>
            </w:r>
          </w:p>
        </w:tc>
        <w:tc>
          <w:tcPr>
            <w:tcW w:w="687" w:type="dxa"/>
          </w:tcPr>
          <w:p w14:paraId="2A84D945" w14:textId="2AC3AFEF" w:rsidR="00886646" w:rsidRDefault="00886646">
            <w:r w:rsidRPr="00886646">
              <w:t>1978</w:t>
            </w:r>
          </w:p>
        </w:tc>
        <w:tc>
          <w:tcPr>
            <w:tcW w:w="8791" w:type="dxa"/>
          </w:tcPr>
          <w:p w14:paraId="458FF652" w14:textId="7E948545" w:rsidR="00886646" w:rsidRDefault="00886646">
            <w:r w:rsidRPr="00886646">
              <w:t>Use of portable real-time ultrasound scanner in district antenatal clinics</w:t>
            </w:r>
          </w:p>
        </w:tc>
        <w:tc>
          <w:tcPr>
            <w:tcW w:w="3402" w:type="dxa"/>
          </w:tcPr>
          <w:p w14:paraId="3EE981DA" w14:textId="2DB854E1" w:rsidR="00886646" w:rsidRDefault="00886646">
            <w:r w:rsidRPr="00886646">
              <w:t xml:space="preserve">Does not involve </w:t>
            </w:r>
            <w:r w:rsidR="006C22FA" w:rsidRPr="00886646">
              <w:t>tele</w:t>
            </w:r>
            <w:r w:rsidR="006C22FA">
              <w:t>ultrasound</w:t>
            </w:r>
          </w:p>
        </w:tc>
      </w:tr>
      <w:tr w:rsidR="006401D9" w14:paraId="1FDC812D" w14:textId="77777777" w:rsidTr="006401D9">
        <w:tc>
          <w:tcPr>
            <w:tcW w:w="2572" w:type="dxa"/>
          </w:tcPr>
          <w:p w14:paraId="46D16EF5" w14:textId="027BF5C1" w:rsidR="00886646" w:rsidRDefault="00886646">
            <w:proofErr w:type="spellStart"/>
            <w:r w:rsidRPr="00886646">
              <w:t>Bidmead</w:t>
            </w:r>
            <w:proofErr w:type="spellEnd"/>
          </w:p>
        </w:tc>
        <w:tc>
          <w:tcPr>
            <w:tcW w:w="687" w:type="dxa"/>
          </w:tcPr>
          <w:p w14:paraId="6B9A7C5A" w14:textId="7FBAA5A7" w:rsidR="00886646" w:rsidRDefault="00886646">
            <w:r w:rsidRPr="00886646">
              <w:t>2017</w:t>
            </w:r>
          </w:p>
        </w:tc>
        <w:tc>
          <w:tcPr>
            <w:tcW w:w="8791" w:type="dxa"/>
          </w:tcPr>
          <w:p w14:paraId="20A17040" w14:textId="2F01ADCD" w:rsidR="00886646" w:rsidRDefault="00886646">
            <w:r w:rsidRPr="00886646">
              <w:t>Fetal telemedicine pilot-a study of clinical stakeholder acceptance of a tele-ultrasound innovation linking a rural district general hospital with a fetal medicine unit at a major teaching hospital in northern England</w:t>
            </w:r>
          </w:p>
        </w:tc>
        <w:tc>
          <w:tcPr>
            <w:tcW w:w="3402" w:type="dxa"/>
          </w:tcPr>
          <w:p w14:paraId="6C5BFBEC" w14:textId="0322744E" w:rsidR="00886646" w:rsidRDefault="00886646">
            <w:r w:rsidRPr="00886646">
              <w:t>Wrong publication type</w:t>
            </w:r>
          </w:p>
        </w:tc>
      </w:tr>
      <w:tr w:rsidR="006401D9" w14:paraId="35B5559F" w14:textId="77777777" w:rsidTr="006401D9">
        <w:tc>
          <w:tcPr>
            <w:tcW w:w="2572" w:type="dxa"/>
          </w:tcPr>
          <w:p w14:paraId="69545950" w14:textId="1202A721" w:rsidR="00886646" w:rsidRDefault="00886646">
            <w:r w:rsidRPr="00886646">
              <w:t>Bolin</w:t>
            </w:r>
          </w:p>
        </w:tc>
        <w:tc>
          <w:tcPr>
            <w:tcW w:w="687" w:type="dxa"/>
          </w:tcPr>
          <w:p w14:paraId="63F33437" w14:textId="6942E417" w:rsidR="00886646" w:rsidRDefault="00886646">
            <w:r w:rsidRPr="00886646">
              <w:t>2016</w:t>
            </w:r>
          </w:p>
        </w:tc>
        <w:tc>
          <w:tcPr>
            <w:tcW w:w="8791" w:type="dxa"/>
          </w:tcPr>
          <w:p w14:paraId="0427203D" w14:textId="7E6F1275" w:rsidR="00886646" w:rsidRDefault="00886646">
            <w:r w:rsidRPr="00886646">
              <w:t xml:space="preserve">Reaching high-risk and underserved mothers: </w:t>
            </w:r>
            <w:r w:rsidR="006401D9">
              <w:t>f</w:t>
            </w:r>
            <w:r w:rsidRPr="00886646">
              <w:t>etal cardiac evaluation by telemedicine is an effective screening tool</w:t>
            </w:r>
          </w:p>
        </w:tc>
        <w:tc>
          <w:tcPr>
            <w:tcW w:w="3402" w:type="dxa"/>
          </w:tcPr>
          <w:p w14:paraId="6C0C7A1B" w14:textId="199CBC41" w:rsidR="00886646" w:rsidRDefault="00886646">
            <w:r w:rsidRPr="00886646">
              <w:t>Wrong publication type</w:t>
            </w:r>
          </w:p>
        </w:tc>
      </w:tr>
      <w:tr w:rsidR="006401D9" w14:paraId="4A3BC3A1" w14:textId="77777777" w:rsidTr="006401D9">
        <w:tc>
          <w:tcPr>
            <w:tcW w:w="2572" w:type="dxa"/>
          </w:tcPr>
          <w:p w14:paraId="08A27953" w14:textId="5F86E88A" w:rsidR="00886646" w:rsidRDefault="00886646">
            <w:r w:rsidRPr="00886646">
              <w:t>Bottalico</w:t>
            </w:r>
          </w:p>
        </w:tc>
        <w:tc>
          <w:tcPr>
            <w:tcW w:w="687" w:type="dxa"/>
          </w:tcPr>
          <w:p w14:paraId="5C152058" w14:textId="72A1D1A0" w:rsidR="00886646" w:rsidRDefault="00886646">
            <w:r w:rsidRPr="00886646">
              <w:t>2009</w:t>
            </w:r>
          </w:p>
        </w:tc>
        <w:tc>
          <w:tcPr>
            <w:tcW w:w="8791" w:type="dxa"/>
          </w:tcPr>
          <w:p w14:paraId="3186BCD7" w14:textId="1EE827AF" w:rsidR="00886646" w:rsidRDefault="00886646">
            <w:r w:rsidRPr="00886646">
              <w:t>Second-trimester genetic sonogram for detection of fetal chromosomal abnormalities in a community-based antenatal testing unit</w:t>
            </w:r>
          </w:p>
        </w:tc>
        <w:tc>
          <w:tcPr>
            <w:tcW w:w="3402" w:type="dxa"/>
          </w:tcPr>
          <w:p w14:paraId="19075B06" w14:textId="07B155B9" w:rsidR="00886646" w:rsidRDefault="00886646">
            <w:r w:rsidRPr="00886646">
              <w:t xml:space="preserve">Does not involve </w:t>
            </w:r>
            <w:r w:rsidR="006C22FA" w:rsidRPr="00886646">
              <w:t>tele</w:t>
            </w:r>
            <w:r w:rsidR="006C22FA">
              <w:t>ultrasound</w:t>
            </w:r>
          </w:p>
        </w:tc>
      </w:tr>
      <w:tr w:rsidR="00BB3C12" w14:paraId="2ECB5805" w14:textId="77777777" w:rsidTr="006401D9">
        <w:tc>
          <w:tcPr>
            <w:tcW w:w="2572" w:type="dxa"/>
          </w:tcPr>
          <w:p w14:paraId="51562426" w14:textId="54EDEB2B" w:rsidR="00BB3C12" w:rsidRPr="00886646" w:rsidRDefault="00BB3C12">
            <w:r w:rsidRPr="00BB3C12">
              <w:t>Bravo-Valenzuela</w:t>
            </w:r>
          </w:p>
        </w:tc>
        <w:tc>
          <w:tcPr>
            <w:tcW w:w="687" w:type="dxa"/>
          </w:tcPr>
          <w:p w14:paraId="70B5ADCD" w14:textId="569FA00E" w:rsidR="00BB3C12" w:rsidRPr="00886646" w:rsidRDefault="00BB3C12">
            <w:r>
              <w:t>2024</w:t>
            </w:r>
          </w:p>
        </w:tc>
        <w:tc>
          <w:tcPr>
            <w:tcW w:w="8791" w:type="dxa"/>
          </w:tcPr>
          <w:p w14:paraId="04D9962D" w14:textId="35636546" w:rsidR="00BB3C12" w:rsidRPr="00BB3C12" w:rsidRDefault="00BB3C12">
            <w:pPr>
              <w:rPr>
                <w:lang w:val="en-US"/>
              </w:rPr>
            </w:pPr>
            <w:r w:rsidRPr="00BB3C12">
              <w:rPr>
                <w:lang w:val="en-US"/>
              </w:rPr>
              <w:t>Three-Dimensional Ultrasound for Physical and Virtual Fetal Heart Models: Current Status and Future Perspectives</w:t>
            </w:r>
          </w:p>
        </w:tc>
        <w:tc>
          <w:tcPr>
            <w:tcW w:w="3402" w:type="dxa"/>
          </w:tcPr>
          <w:p w14:paraId="2A62E3D6" w14:textId="674E3956" w:rsidR="00BB3C12" w:rsidRPr="00886646" w:rsidRDefault="00BB3C12">
            <w:r>
              <w:t>Wrong publication type</w:t>
            </w:r>
          </w:p>
        </w:tc>
      </w:tr>
      <w:tr w:rsidR="006401D9" w14:paraId="6EB6F8BE" w14:textId="77777777" w:rsidTr="006401D9">
        <w:tc>
          <w:tcPr>
            <w:tcW w:w="2572" w:type="dxa"/>
          </w:tcPr>
          <w:p w14:paraId="71CCD825" w14:textId="1D082963" w:rsidR="00886646" w:rsidRDefault="00886646">
            <w:proofErr w:type="spellStart"/>
            <w:r w:rsidRPr="00886646">
              <w:t>ButlerTobah</w:t>
            </w:r>
            <w:proofErr w:type="spellEnd"/>
          </w:p>
        </w:tc>
        <w:tc>
          <w:tcPr>
            <w:tcW w:w="687" w:type="dxa"/>
          </w:tcPr>
          <w:p w14:paraId="5A8CE96B" w14:textId="74C47CE7" w:rsidR="00886646" w:rsidRDefault="00886646">
            <w:r w:rsidRPr="00886646">
              <w:t>2019</w:t>
            </w:r>
          </w:p>
        </w:tc>
        <w:tc>
          <w:tcPr>
            <w:tcW w:w="8791" w:type="dxa"/>
          </w:tcPr>
          <w:p w14:paraId="6AE38FF3" w14:textId="016E5F74" w:rsidR="00886646" w:rsidRDefault="00886646">
            <w:r w:rsidRPr="00886646">
              <w:t>Randomized comparison of a reduced-visit prenatal care model enhanced with remote monitoring</w:t>
            </w:r>
          </w:p>
        </w:tc>
        <w:tc>
          <w:tcPr>
            <w:tcW w:w="3402" w:type="dxa"/>
          </w:tcPr>
          <w:p w14:paraId="37165490" w14:textId="5B4533F3" w:rsidR="00886646" w:rsidRDefault="00886646">
            <w:r w:rsidRPr="00886646">
              <w:t xml:space="preserve">Does not involve </w:t>
            </w:r>
            <w:r w:rsidR="006C22FA" w:rsidRPr="00886646">
              <w:t>tele</w:t>
            </w:r>
            <w:r w:rsidR="006C22FA">
              <w:t>ultrasound</w:t>
            </w:r>
          </w:p>
        </w:tc>
      </w:tr>
      <w:tr w:rsidR="006401D9" w14:paraId="0C16D154" w14:textId="77777777" w:rsidTr="006401D9">
        <w:tc>
          <w:tcPr>
            <w:tcW w:w="2572" w:type="dxa"/>
          </w:tcPr>
          <w:p w14:paraId="7C718875" w14:textId="483F7982" w:rsidR="00886646" w:rsidRDefault="00886646">
            <w:proofErr w:type="spellStart"/>
            <w:r w:rsidRPr="00886646">
              <w:t>Buyon</w:t>
            </w:r>
            <w:proofErr w:type="spellEnd"/>
          </w:p>
        </w:tc>
        <w:tc>
          <w:tcPr>
            <w:tcW w:w="687" w:type="dxa"/>
          </w:tcPr>
          <w:p w14:paraId="2A8CDF06" w14:textId="763ADE5B" w:rsidR="00886646" w:rsidRDefault="00886646">
            <w:r w:rsidRPr="00886646">
              <w:t>2024</w:t>
            </w:r>
          </w:p>
        </w:tc>
        <w:tc>
          <w:tcPr>
            <w:tcW w:w="8791" w:type="dxa"/>
          </w:tcPr>
          <w:p w14:paraId="7954C005" w14:textId="2FB80978" w:rsidR="00886646" w:rsidRDefault="00886646" w:rsidP="00886646">
            <w:r w:rsidRPr="00886646">
              <w:t xml:space="preserve">Prospective evaluation of high </w:t>
            </w:r>
            <w:proofErr w:type="spellStart"/>
            <w:r w:rsidRPr="00886646">
              <w:t>titer</w:t>
            </w:r>
            <w:proofErr w:type="spellEnd"/>
            <w:r w:rsidRPr="00886646">
              <w:t xml:space="preserve"> autoantibodies and </w:t>
            </w:r>
            <w:proofErr w:type="spellStart"/>
            <w:r w:rsidRPr="00886646">
              <w:t>fetal</w:t>
            </w:r>
            <w:proofErr w:type="spellEnd"/>
            <w:r w:rsidRPr="00886646">
              <w:t xml:space="preserve"> home</w:t>
            </w:r>
            <w:r w:rsidR="006401D9">
              <w:t xml:space="preserve"> </w:t>
            </w:r>
            <w:r w:rsidRPr="00886646">
              <w:t>monitoring in the detection of atrioventricular block among anti-SSA/Ro</w:t>
            </w:r>
            <w:r w:rsidR="006401D9">
              <w:t xml:space="preserve"> </w:t>
            </w:r>
            <w:r w:rsidRPr="00886646">
              <w:t>pregnancies</w:t>
            </w:r>
          </w:p>
        </w:tc>
        <w:tc>
          <w:tcPr>
            <w:tcW w:w="3402" w:type="dxa"/>
          </w:tcPr>
          <w:p w14:paraId="43576DA9" w14:textId="1BA5F192" w:rsidR="00886646" w:rsidRDefault="00886646">
            <w:r w:rsidRPr="00886646">
              <w:t xml:space="preserve">Does not involve </w:t>
            </w:r>
            <w:r w:rsidR="006C22FA" w:rsidRPr="00886646">
              <w:t>tele</w:t>
            </w:r>
            <w:r w:rsidR="006C22FA">
              <w:t>ultrasound</w:t>
            </w:r>
          </w:p>
        </w:tc>
      </w:tr>
      <w:tr w:rsidR="006401D9" w14:paraId="1BEC38C8" w14:textId="77777777" w:rsidTr="006401D9">
        <w:tc>
          <w:tcPr>
            <w:tcW w:w="2572" w:type="dxa"/>
          </w:tcPr>
          <w:p w14:paraId="62692A54" w14:textId="2465ACDF" w:rsidR="00886646" w:rsidRDefault="00886646">
            <w:r w:rsidRPr="00886646">
              <w:t>Chourasia</w:t>
            </w:r>
          </w:p>
        </w:tc>
        <w:tc>
          <w:tcPr>
            <w:tcW w:w="687" w:type="dxa"/>
          </w:tcPr>
          <w:p w14:paraId="7789B5CC" w14:textId="31D7C76C" w:rsidR="00886646" w:rsidRDefault="00886646">
            <w:r w:rsidRPr="00886646">
              <w:t>2012</w:t>
            </w:r>
          </w:p>
        </w:tc>
        <w:tc>
          <w:tcPr>
            <w:tcW w:w="8791" w:type="dxa"/>
          </w:tcPr>
          <w:p w14:paraId="791058C7" w14:textId="14219BC3" w:rsidR="00886646" w:rsidRDefault="00886646">
            <w:r w:rsidRPr="00886646">
              <w:t>Implementation of foetal e-health monitoring system through biotelemetry</w:t>
            </w:r>
          </w:p>
        </w:tc>
        <w:tc>
          <w:tcPr>
            <w:tcW w:w="3402" w:type="dxa"/>
          </w:tcPr>
          <w:p w14:paraId="032ACC4C" w14:textId="04FC61CD" w:rsidR="00886646" w:rsidRDefault="00886646">
            <w:r w:rsidRPr="00886646">
              <w:t xml:space="preserve">Does not involve </w:t>
            </w:r>
            <w:r w:rsidR="006C22FA" w:rsidRPr="00886646">
              <w:t>tele</w:t>
            </w:r>
            <w:r w:rsidR="006C22FA">
              <w:t>ultrasound</w:t>
            </w:r>
          </w:p>
        </w:tc>
      </w:tr>
      <w:tr w:rsidR="006C22FA" w14:paraId="77975409" w14:textId="77777777" w:rsidTr="006401D9">
        <w:tc>
          <w:tcPr>
            <w:tcW w:w="2572" w:type="dxa"/>
          </w:tcPr>
          <w:p w14:paraId="310E0989" w14:textId="172B1055" w:rsidR="006C22FA" w:rsidRPr="00886646" w:rsidRDefault="006C22FA" w:rsidP="006C22FA">
            <w:proofErr w:type="spellStart"/>
            <w:r w:rsidRPr="006C22FA">
              <w:t>CrispinMilart</w:t>
            </w:r>
            <w:proofErr w:type="spellEnd"/>
          </w:p>
        </w:tc>
        <w:tc>
          <w:tcPr>
            <w:tcW w:w="687" w:type="dxa"/>
          </w:tcPr>
          <w:p w14:paraId="0290892A" w14:textId="2D95A19A" w:rsidR="006C22FA" w:rsidRPr="00886646" w:rsidRDefault="006C22FA" w:rsidP="006C22FA">
            <w:r>
              <w:t>2016</w:t>
            </w:r>
          </w:p>
        </w:tc>
        <w:tc>
          <w:tcPr>
            <w:tcW w:w="8791" w:type="dxa"/>
          </w:tcPr>
          <w:p w14:paraId="7DEAD32A" w14:textId="0B29F8C7" w:rsidR="006C22FA" w:rsidRPr="00886646" w:rsidRDefault="006C22FA" w:rsidP="006C22FA">
            <w:r w:rsidRPr="006C22FA">
              <w:t>Use of a portable system with ultrasound and blood tests to improve prenatal controls in rural Guatemala</w:t>
            </w:r>
          </w:p>
        </w:tc>
        <w:tc>
          <w:tcPr>
            <w:tcW w:w="3402" w:type="dxa"/>
          </w:tcPr>
          <w:p w14:paraId="34B3FA55" w14:textId="66FB95F3" w:rsidR="006C22FA" w:rsidRPr="00886646" w:rsidRDefault="006C22FA" w:rsidP="006C22FA">
            <w:r w:rsidRPr="00886646">
              <w:t>Does not involve tele</w:t>
            </w:r>
            <w:r>
              <w:t>ultrasound</w:t>
            </w:r>
          </w:p>
        </w:tc>
      </w:tr>
      <w:tr w:rsidR="006C22FA" w14:paraId="6E625361" w14:textId="77777777" w:rsidTr="006401D9">
        <w:tc>
          <w:tcPr>
            <w:tcW w:w="2572" w:type="dxa"/>
          </w:tcPr>
          <w:p w14:paraId="504B1AD6" w14:textId="0FB208EC" w:rsidR="006C22FA" w:rsidRDefault="006C22FA" w:rsidP="006C22FA">
            <w:r w:rsidRPr="00886646">
              <w:t>Cuneo</w:t>
            </w:r>
          </w:p>
        </w:tc>
        <w:tc>
          <w:tcPr>
            <w:tcW w:w="687" w:type="dxa"/>
          </w:tcPr>
          <w:p w14:paraId="6C516DD7" w14:textId="5B221C52" w:rsidR="006C22FA" w:rsidRDefault="006C22FA" w:rsidP="006C22FA">
            <w:r w:rsidRPr="00886646">
              <w:t>2017</w:t>
            </w:r>
          </w:p>
        </w:tc>
        <w:tc>
          <w:tcPr>
            <w:tcW w:w="8791" w:type="dxa"/>
          </w:tcPr>
          <w:p w14:paraId="0AEFB2BE" w14:textId="503B6C5F" w:rsidR="006C22FA" w:rsidRDefault="006C22FA" w:rsidP="006C22FA">
            <w:r w:rsidRPr="00886646">
              <w:t>Heart sounds at home: feasibility of an ambulatory fetal heart rhythm surveillance program for anti-SSA-positive pregnancies</w:t>
            </w:r>
          </w:p>
        </w:tc>
        <w:tc>
          <w:tcPr>
            <w:tcW w:w="3402" w:type="dxa"/>
          </w:tcPr>
          <w:p w14:paraId="28A8CA36" w14:textId="14C24615" w:rsidR="006C22FA" w:rsidRDefault="006C22FA" w:rsidP="006C22FA">
            <w:r w:rsidRPr="00886646">
              <w:t>Does not involve tele</w:t>
            </w:r>
            <w:r>
              <w:t>ultrasound</w:t>
            </w:r>
          </w:p>
        </w:tc>
      </w:tr>
      <w:tr w:rsidR="006C22FA" w14:paraId="6D19319D" w14:textId="77777777" w:rsidTr="006401D9">
        <w:tc>
          <w:tcPr>
            <w:tcW w:w="2572" w:type="dxa"/>
          </w:tcPr>
          <w:p w14:paraId="4D25A14E" w14:textId="390E16D0" w:rsidR="006C22FA" w:rsidRDefault="006C22FA" w:rsidP="006C22FA">
            <w:proofErr w:type="spellStart"/>
            <w:r w:rsidRPr="00886646">
              <w:t>Dalmacion</w:t>
            </w:r>
            <w:proofErr w:type="spellEnd"/>
          </w:p>
        </w:tc>
        <w:tc>
          <w:tcPr>
            <w:tcW w:w="687" w:type="dxa"/>
          </w:tcPr>
          <w:p w14:paraId="37AA0AEC" w14:textId="582C5C32" w:rsidR="006C22FA" w:rsidRDefault="006C22FA" w:rsidP="006C22FA">
            <w:r w:rsidRPr="00886646">
              <w:t>2018</w:t>
            </w:r>
          </w:p>
        </w:tc>
        <w:tc>
          <w:tcPr>
            <w:tcW w:w="8791" w:type="dxa"/>
          </w:tcPr>
          <w:p w14:paraId="1171D48E" w14:textId="6FADF139" w:rsidR="006C22FA" w:rsidRDefault="006C22FA" w:rsidP="006C22FA">
            <w:r w:rsidRPr="00886646">
              <w:t xml:space="preserve">Handheld ultrasound to avert maternal and neonatal deaths in 2 regions of the Philippines: An </w:t>
            </w:r>
            <w:proofErr w:type="spellStart"/>
            <w:r w:rsidRPr="00886646">
              <w:t>iBuntis</w:t>
            </w:r>
            <w:proofErr w:type="spellEnd"/>
            <w:r w:rsidRPr="00886646">
              <w:t xml:space="preserve"> intervention study</w:t>
            </w:r>
          </w:p>
        </w:tc>
        <w:tc>
          <w:tcPr>
            <w:tcW w:w="3402" w:type="dxa"/>
          </w:tcPr>
          <w:p w14:paraId="56F416BD" w14:textId="418CC275" w:rsidR="006C22FA" w:rsidRDefault="006C22FA" w:rsidP="006C22FA">
            <w:r w:rsidRPr="00886646">
              <w:t>Does not involve tele</w:t>
            </w:r>
            <w:r>
              <w:t>ultrasound</w:t>
            </w:r>
          </w:p>
        </w:tc>
      </w:tr>
      <w:tr w:rsidR="006401D9" w14:paraId="0B63DBB7" w14:textId="77777777" w:rsidTr="006401D9">
        <w:tc>
          <w:tcPr>
            <w:tcW w:w="2572" w:type="dxa"/>
          </w:tcPr>
          <w:p w14:paraId="7A9155E2" w14:textId="5703D7E8" w:rsidR="00886646" w:rsidRDefault="00886646">
            <w:r w:rsidRPr="00886646">
              <w:t>Fisk</w:t>
            </w:r>
          </w:p>
        </w:tc>
        <w:tc>
          <w:tcPr>
            <w:tcW w:w="687" w:type="dxa"/>
          </w:tcPr>
          <w:p w14:paraId="3498B710" w14:textId="167E9EF7" w:rsidR="00886646" w:rsidRDefault="00886646">
            <w:r w:rsidRPr="00886646">
              <w:t>1993</w:t>
            </w:r>
          </w:p>
        </w:tc>
        <w:tc>
          <w:tcPr>
            <w:tcW w:w="8791" w:type="dxa"/>
          </w:tcPr>
          <w:p w14:paraId="61B3B34F" w14:textId="425011AB" w:rsidR="00886646" w:rsidRDefault="00886646">
            <w:r w:rsidRPr="00886646">
              <w:t>Intercontinental fetal surgical consultation with image transmission via</w:t>
            </w:r>
            <w:r w:rsidR="006401D9">
              <w:t xml:space="preserve"> </w:t>
            </w:r>
            <w:r w:rsidRPr="00886646">
              <w:t>Internet</w:t>
            </w:r>
          </w:p>
        </w:tc>
        <w:tc>
          <w:tcPr>
            <w:tcW w:w="3402" w:type="dxa"/>
          </w:tcPr>
          <w:p w14:paraId="45F2B704" w14:textId="39B2D197" w:rsidR="00886646" w:rsidRDefault="00886646">
            <w:r w:rsidRPr="00886646">
              <w:t>Wrong study design</w:t>
            </w:r>
          </w:p>
        </w:tc>
      </w:tr>
      <w:tr w:rsidR="006401D9" w14:paraId="2AC7D3A4" w14:textId="77777777" w:rsidTr="006401D9">
        <w:tc>
          <w:tcPr>
            <w:tcW w:w="2572" w:type="dxa"/>
          </w:tcPr>
          <w:p w14:paraId="10F0A4FE" w14:textId="61030AC9" w:rsidR="00886646" w:rsidRDefault="00886646">
            <w:r w:rsidRPr="00886646">
              <w:lastRenderedPageBreak/>
              <w:t>Freire </w:t>
            </w:r>
          </w:p>
        </w:tc>
        <w:tc>
          <w:tcPr>
            <w:tcW w:w="687" w:type="dxa"/>
          </w:tcPr>
          <w:p w14:paraId="7AF66FDF" w14:textId="2BFA8AE2" w:rsidR="00886646" w:rsidRDefault="00886646">
            <w:r w:rsidRPr="00886646">
              <w:t>2018</w:t>
            </w:r>
          </w:p>
        </w:tc>
        <w:tc>
          <w:tcPr>
            <w:tcW w:w="8791" w:type="dxa"/>
          </w:tcPr>
          <w:p w14:paraId="5B2EC8C7" w14:textId="71A71C79" w:rsidR="00886646" w:rsidRDefault="00886646">
            <w:r w:rsidRPr="00886646">
              <w:t>Home fetal heart rate monitoring for surveillance of fetal arrhythmias: A cohort analysis</w:t>
            </w:r>
          </w:p>
        </w:tc>
        <w:tc>
          <w:tcPr>
            <w:tcW w:w="3402" w:type="dxa"/>
          </w:tcPr>
          <w:p w14:paraId="2CD9636B" w14:textId="76951D58" w:rsidR="00886646" w:rsidRDefault="00886646">
            <w:r w:rsidRPr="00886646">
              <w:t>Wrong publication type</w:t>
            </w:r>
          </w:p>
        </w:tc>
      </w:tr>
      <w:tr w:rsidR="006401D9" w14:paraId="039AFF14" w14:textId="77777777" w:rsidTr="006401D9">
        <w:tc>
          <w:tcPr>
            <w:tcW w:w="2572" w:type="dxa"/>
          </w:tcPr>
          <w:p w14:paraId="4F0F1744" w14:textId="7A41DBCD" w:rsidR="00886646" w:rsidRDefault="00886646">
            <w:r w:rsidRPr="00886646">
              <w:t>Freire</w:t>
            </w:r>
          </w:p>
        </w:tc>
        <w:tc>
          <w:tcPr>
            <w:tcW w:w="687" w:type="dxa"/>
          </w:tcPr>
          <w:p w14:paraId="10FC59A2" w14:textId="6E70CB7D" w:rsidR="00886646" w:rsidRDefault="00886646">
            <w:r>
              <w:t>2</w:t>
            </w:r>
            <w:r w:rsidRPr="00886646">
              <w:t>017</w:t>
            </w:r>
          </w:p>
        </w:tc>
        <w:tc>
          <w:tcPr>
            <w:tcW w:w="8791" w:type="dxa"/>
          </w:tcPr>
          <w:p w14:paraId="3C074BBB" w14:textId="7513F21F" w:rsidR="00886646" w:rsidRDefault="00886646">
            <w:r w:rsidRPr="00886646">
              <w:t>Evaluation of home fetal heart rate doppler monitoring for surveillance of fetal arrhythmias</w:t>
            </w:r>
          </w:p>
        </w:tc>
        <w:tc>
          <w:tcPr>
            <w:tcW w:w="3402" w:type="dxa"/>
          </w:tcPr>
          <w:p w14:paraId="7EF12164" w14:textId="427B02A2" w:rsidR="00886646" w:rsidRDefault="00886646">
            <w:r w:rsidRPr="00886646">
              <w:t>Wrong publication type</w:t>
            </w:r>
          </w:p>
        </w:tc>
      </w:tr>
      <w:tr w:rsidR="006401D9" w14:paraId="19B5065C" w14:textId="77777777" w:rsidTr="006401D9">
        <w:tc>
          <w:tcPr>
            <w:tcW w:w="2572" w:type="dxa"/>
          </w:tcPr>
          <w:p w14:paraId="6C385E95" w14:textId="2C594DAA" w:rsidR="00886646" w:rsidRDefault="00886646">
            <w:r w:rsidRPr="00886646">
              <w:t>Fuentes</w:t>
            </w:r>
          </w:p>
        </w:tc>
        <w:tc>
          <w:tcPr>
            <w:tcW w:w="687" w:type="dxa"/>
          </w:tcPr>
          <w:p w14:paraId="49915C6F" w14:textId="23DA24C4" w:rsidR="00886646" w:rsidRDefault="00886646">
            <w:r>
              <w:t>2003</w:t>
            </w:r>
          </w:p>
        </w:tc>
        <w:tc>
          <w:tcPr>
            <w:tcW w:w="8791" w:type="dxa"/>
          </w:tcPr>
          <w:p w14:paraId="6893F426" w14:textId="26951F13" w:rsidR="00886646" w:rsidRDefault="00886646" w:rsidP="00886646">
            <w:pPr>
              <w:tabs>
                <w:tab w:val="left" w:pos="1680"/>
              </w:tabs>
            </w:pPr>
            <w:r w:rsidRPr="00886646">
              <w:t>Remote interpretation of ultrasound images</w:t>
            </w:r>
          </w:p>
        </w:tc>
        <w:tc>
          <w:tcPr>
            <w:tcW w:w="3402" w:type="dxa"/>
          </w:tcPr>
          <w:p w14:paraId="0F0A503E" w14:textId="50289909" w:rsidR="00886646" w:rsidRDefault="00886646">
            <w:r w:rsidRPr="00886646">
              <w:t>Wrong publication type</w:t>
            </w:r>
          </w:p>
        </w:tc>
      </w:tr>
      <w:tr w:rsidR="006C22FA" w14:paraId="4B83428D" w14:textId="77777777" w:rsidTr="006401D9">
        <w:tc>
          <w:tcPr>
            <w:tcW w:w="2572" w:type="dxa"/>
          </w:tcPr>
          <w:p w14:paraId="50C1B4DD" w14:textId="68272CDC" w:rsidR="006C22FA" w:rsidRDefault="006C22FA" w:rsidP="006C22FA">
            <w:r w:rsidRPr="00886646">
              <w:t>Geerts </w:t>
            </w:r>
          </w:p>
        </w:tc>
        <w:tc>
          <w:tcPr>
            <w:tcW w:w="687" w:type="dxa"/>
          </w:tcPr>
          <w:p w14:paraId="32445A07" w14:textId="792EED02" w:rsidR="006C22FA" w:rsidRDefault="006C22FA" w:rsidP="006C22FA">
            <w:r>
              <w:t>2004</w:t>
            </w:r>
          </w:p>
        </w:tc>
        <w:tc>
          <w:tcPr>
            <w:tcW w:w="8791" w:type="dxa"/>
          </w:tcPr>
          <w:p w14:paraId="033E8CEC" w14:textId="476F17DF" w:rsidR="006C22FA" w:rsidRDefault="006C22FA" w:rsidP="006C22FA">
            <w:r w:rsidRPr="00886646">
              <w:t>A community-based obstetric ultrasound service</w:t>
            </w:r>
          </w:p>
        </w:tc>
        <w:tc>
          <w:tcPr>
            <w:tcW w:w="3402" w:type="dxa"/>
          </w:tcPr>
          <w:p w14:paraId="11B0ED10" w14:textId="23B9F419" w:rsidR="006C22FA" w:rsidRDefault="006C22FA" w:rsidP="006C22FA">
            <w:r w:rsidRPr="00886646">
              <w:t>Does not involve tele</w:t>
            </w:r>
            <w:r>
              <w:t>ultrasound</w:t>
            </w:r>
          </w:p>
        </w:tc>
      </w:tr>
      <w:tr w:rsidR="006401D9" w14:paraId="689CD87D" w14:textId="77777777" w:rsidTr="006401D9">
        <w:tc>
          <w:tcPr>
            <w:tcW w:w="2572" w:type="dxa"/>
          </w:tcPr>
          <w:p w14:paraId="059CED7F" w14:textId="6EC7E474" w:rsidR="00886646" w:rsidRDefault="00886646">
            <w:r w:rsidRPr="00886646">
              <w:t>Greenwold </w:t>
            </w:r>
          </w:p>
        </w:tc>
        <w:tc>
          <w:tcPr>
            <w:tcW w:w="687" w:type="dxa"/>
          </w:tcPr>
          <w:p w14:paraId="704FE58B" w14:textId="54254796" w:rsidR="00886646" w:rsidRDefault="00886646">
            <w:r>
              <w:t>2014</w:t>
            </w:r>
          </w:p>
        </w:tc>
        <w:tc>
          <w:tcPr>
            <w:tcW w:w="8791" w:type="dxa"/>
          </w:tcPr>
          <w:p w14:paraId="4425FF7B" w14:textId="419B5CC5" w:rsidR="00886646" w:rsidRDefault="00886646">
            <w:r w:rsidRPr="00886646">
              <w:t>Implementing an obstetric ultrasound training program in rural Africa</w:t>
            </w:r>
          </w:p>
        </w:tc>
        <w:tc>
          <w:tcPr>
            <w:tcW w:w="3402" w:type="dxa"/>
          </w:tcPr>
          <w:p w14:paraId="00C6E070" w14:textId="39EFC2E6" w:rsidR="00886646" w:rsidRDefault="00886646">
            <w:r w:rsidRPr="00886646">
              <w:t>Wrong study design</w:t>
            </w:r>
          </w:p>
        </w:tc>
      </w:tr>
      <w:tr w:rsidR="006401D9" w14:paraId="53D7C07F" w14:textId="77777777" w:rsidTr="006401D9">
        <w:tc>
          <w:tcPr>
            <w:tcW w:w="2572" w:type="dxa"/>
          </w:tcPr>
          <w:p w14:paraId="642A2F44" w14:textId="1F8BB4A1" w:rsidR="00886646" w:rsidRDefault="00886646">
            <w:proofErr w:type="spellStart"/>
            <w:r w:rsidRPr="00886646">
              <w:t>Guendelman</w:t>
            </w:r>
            <w:proofErr w:type="spellEnd"/>
          </w:p>
        </w:tc>
        <w:tc>
          <w:tcPr>
            <w:tcW w:w="687" w:type="dxa"/>
          </w:tcPr>
          <w:p w14:paraId="416432AC" w14:textId="26359D8D" w:rsidR="00886646" w:rsidRDefault="00886646">
            <w:r>
              <w:t>2023</w:t>
            </w:r>
          </w:p>
        </w:tc>
        <w:tc>
          <w:tcPr>
            <w:tcW w:w="8791" w:type="dxa"/>
          </w:tcPr>
          <w:p w14:paraId="3BF8CAB3" w14:textId="67B63FC3" w:rsidR="00886646" w:rsidRDefault="00886646">
            <w:r w:rsidRPr="00886646">
              <w:t xml:space="preserve">Use of </w:t>
            </w:r>
            <w:r w:rsidR="006401D9">
              <w:t>t</w:t>
            </w:r>
            <w:r w:rsidRPr="00886646">
              <w:t xml:space="preserve">elehealth </w:t>
            </w:r>
            <w:r w:rsidR="006401D9">
              <w:t>d</w:t>
            </w:r>
            <w:r w:rsidRPr="00886646">
              <w:t xml:space="preserve">uring the COVID-19 </w:t>
            </w:r>
            <w:r w:rsidR="006401D9">
              <w:t>p</w:t>
            </w:r>
            <w:r w:rsidRPr="00886646">
              <w:t xml:space="preserve">andemic </w:t>
            </w:r>
            <w:r w:rsidR="006401D9">
              <w:t>a</w:t>
            </w:r>
            <w:r w:rsidRPr="00886646">
              <w:t xml:space="preserve">mong </w:t>
            </w:r>
            <w:r w:rsidR="006401D9">
              <w:t>p</w:t>
            </w:r>
            <w:r w:rsidRPr="00886646">
              <w:t xml:space="preserve">racticing </w:t>
            </w:r>
            <w:r w:rsidR="006401D9">
              <w:t>m</w:t>
            </w:r>
            <w:r w:rsidRPr="00886646">
              <w:t>aternal-</w:t>
            </w:r>
            <w:r w:rsidR="006401D9">
              <w:t>f</w:t>
            </w:r>
            <w:r w:rsidRPr="00886646">
              <w:t xml:space="preserve">etal </w:t>
            </w:r>
            <w:r w:rsidR="006401D9">
              <w:t>m</w:t>
            </w:r>
            <w:r w:rsidRPr="00886646">
              <w:t xml:space="preserve">edicine </w:t>
            </w:r>
            <w:r w:rsidR="006401D9">
              <w:t>c</w:t>
            </w:r>
            <w:r w:rsidRPr="00886646">
              <w:t>linicians</w:t>
            </w:r>
          </w:p>
        </w:tc>
        <w:tc>
          <w:tcPr>
            <w:tcW w:w="3402" w:type="dxa"/>
          </w:tcPr>
          <w:p w14:paraId="5285032D" w14:textId="7F7FF0EC" w:rsidR="00886646" w:rsidRDefault="00886646">
            <w:r w:rsidRPr="00886646">
              <w:t>Wrong study design</w:t>
            </w:r>
          </w:p>
        </w:tc>
      </w:tr>
      <w:tr w:rsidR="006401D9" w14:paraId="7796C3D4" w14:textId="77777777" w:rsidTr="006401D9">
        <w:tc>
          <w:tcPr>
            <w:tcW w:w="2572" w:type="dxa"/>
          </w:tcPr>
          <w:p w14:paraId="1700983D" w14:textId="6964DCF6" w:rsidR="00886646" w:rsidRDefault="00886646">
            <w:proofErr w:type="spellStart"/>
            <w:r w:rsidRPr="00886646">
              <w:t>Gyselaers</w:t>
            </w:r>
            <w:proofErr w:type="spellEnd"/>
          </w:p>
        </w:tc>
        <w:tc>
          <w:tcPr>
            <w:tcW w:w="687" w:type="dxa"/>
          </w:tcPr>
          <w:p w14:paraId="0CDD164F" w14:textId="357C674F" w:rsidR="00886646" w:rsidRDefault="00886646">
            <w:r>
              <w:t>2006</w:t>
            </w:r>
          </w:p>
        </w:tc>
        <w:tc>
          <w:tcPr>
            <w:tcW w:w="8791" w:type="dxa"/>
          </w:tcPr>
          <w:p w14:paraId="18AD8661" w14:textId="36FEC28E" w:rsidR="00886646" w:rsidRDefault="00886646">
            <w:r w:rsidRPr="00886646">
              <w:t>Community-based screening for Down syndrome in the first trimester using ultrasound and maternal serum biochemistry</w:t>
            </w:r>
          </w:p>
        </w:tc>
        <w:tc>
          <w:tcPr>
            <w:tcW w:w="3402" w:type="dxa"/>
          </w:tcPr>
          <w:p w14:paraId="5408FB1F" w14:textId="7FE8007A" w:rsidR="00886646" w:rsidRDefault="00886646" w:rsidP="00886646">
            <w:r w:rsidRPr="00886646">
              <w:t>Wrong publication type</w:t>
            </w:r>
          </w:p>
        </w:tc>
      </w:tr>
      <w:tr w:rsidR="006401D9" w14:paraId="1D806FD6" w14:textId="77777777" w:rsidTr="006401D9">
        <w:trPr>
          <w:trHeight w:val="70"/>
        </w:trPr>
        <w:tc>
          <w:tcPr>
            <w:tcW w:w="2572" w:type="dxa"/>
          </w:tcPr>
          <w:p w14:paraId="6DE3879C" w14:textId="73893FC7" w:rsidR="00886646" w:rsidRDefault="00886646">
            <w:r w:rsidRPr="00886646">
              <w:t>Hadlow</w:t>
            </w:r>
          </w:p>
        </w:tc>
        <w:tc>
          <w:tcPr>
            <w:tcW w:w="687" w:type="dxa"/>
          </w:tcPr>
          <w:p w14:paraId="4CD66594" w14:textId="5F15D706" w:rsidR="00886646" w:rsidRDefault="00886646">
            <w:r>
              <w:t>2006</w:t>
            </w:r>
          </w:p>
        </w:tc>
        <w:tc>
          <w:tcPr>
            <w:tcW w:w="8791" w:type="dxa"/>
          </w:tcPr>
          <w:p w14:paraId="5803CCFC" w14:textId="2D265067" w:rsidR="00886646" w:rsidRDefault="00886646">
            <w:r w:rsidRPr="00886646">
              <w:t>Community-based screening for Down syndrome in the first trimester using ultrasound and maternal serum biochemistry</w:t>
            </w:r>
          </w:p>
        </w:tc>
        <w:tc>
          <w:tcPr>
            <w:tcW w:w="3402" w:type="dxa"/>
          </w:tcPr>
          <w:p w14:paraId="24DBC0CE" w14:textId="173FCA45" w:rsidR="00886646" w:rsidRDefault="00886646">
            <w:r w:rsidRPr="00886646">
              <w:t>Wrong publication type</w:t>
            </w:r>
          </w:p>
        </w:tc>
      </w:tr>
      <w:tr w:rsidR="006401D9" w14:paraId="1963A1F3" w14:textId="77777777" w:rsidTr="006401D9">
        <w:tc>
          <w:tcPr>
            <w:tcW w:w="2572" w:type="dxa"/>
          </w:tcPr>
          <w:p w14:paraId="634F25C7" w14:textId="0C02C527" w:rsidR="00886646" w:rsidRDefault="00886646">
            <w:r w:rsidRPr="00886646">
              <w:t>Haeri </w:t>
            </w:r>
          </w:p>
        </w:tc>
        <w:tc>
          <w:tcPr>
            <w:tcW w:w="687" w:type="dxa"/>
          </w:tcPr>
          <w:p w14:paraId="6E69369B" w14:textId="3E6AE74B" w:rsidR="00886646" w:rsidRDefault="00886646">
            <w:r>
              <w:t>2022</w:t>
            </w:r>
          </w:p>
        </w:tc>
        <w:tc>
          <w:tcPr>
            <w:tcW w:w="8791" w:type="dxa"/>
          </w:tcPr>
          <w:p w14:paraId="5560C70D" w14:textId="19BB9E24" w:rsidR="00886646" w:rsidRDefault="00886646">
            <w:r w:rsidRPr="00886646">
              <w:t>Maternal-</w:t>
            </w:r>
            <w:r w:rsidR="006401D9">
              <w:t>f</w:t>
            </w:r>
            <w:r w:rsidRPr="00886646">
              <w:t xml:space="preserve">etal </w:t>
            </w:r>
            <w:r w:rsidR="006401D9">
              <w:t>t</w:t>
            </w:r>
            <w:r w:rsidRPr="00886646">
              <w:t>elemedicine: the impact of a national hub and spoke model on critical access communities</w:t>
            </w:r>
          </w:p>
        </w:tc>
        <w:tc>
          <w:tcPr>
            <w:tcW w:w="3402" w:type="dxa"/>
          </w:tcPr>
          <w:p w14:paraId="7CC1298B" w14:textId="67065ACA" w:rsidR="00886646" w:rsidRDefault="00886646" w:rsidP="00886646">
            <w:r w:rsidRPr="00886646">
              <w:t>Wrong publication type</w:t>
            </w:r>
          </w:p>
        </w:tc>
      </w:tr>
      <w:tr w:rsidR="006401D9" w14:paraId="2C59291E" w14:textId="77777777" w:rsidTr="006401D9">
        <w:tc>
          <w:tcPr>
            <w:tcW w:w="2572" w:type="dxa"/>
          </w:tcPr>
          <w:p w14:paraId="1E48A2D9" w14:textId="3D5DAEB5" w:rsidR="00886646" w:rsidRDefault="00886646" w:rsidP="00886646">
            <w:r w:rsidRPr="00886646">
              <w:t>IEEE</w:t>
            </w:r>
          </w:p>
        </w:tc>
        <w:tc>
          <w:tcPr>
            <w:tcW w:w="687" w:type="dxa"/>
          </w:tcPr>
          <w:p w14:paraId="639C21D1" w14:textId="05247FD3" w:rsidR="00886646" w:rsidRDefault="00886646">
            <w:r>
              <w:t>2014</w:t>
            </w:r>
          </w:p>
        </w:tc>
        <w:tc>
          <w:tcPr>
            <w:tcW w:w="8791" w:type="dxa"/>
          </w:tcPr>
          <w:p w14:paraId="77CA3799" w14:textId="5088BD84" w:rsidR="00886646" w:rsidRDefault="00886646">
            <w:r w:rsidRPr="00886646">
              <w:t xml:space="preserve">An mHealth Approach to </w:t>
            </w:r>
            <w:r w:rsidR="006401D9">
              <w:t>r</w:t>
            </w:r>
            <w:r w:rsidRPr="00886646">
              <w:t xml:space="preserve">emote </w:t>
            </w:r>
            <w:r w:rsidR="006401D9">
              <w:t>f</w:t>
            </w:r>
            <w:r w:rsidRPr="00886646">
              <w:t xml:space="preserve">etal </w:t>
            </w:r>
            <w:r w:rsidR="006401D9">
              <w:t>m</w:t>
            </w:r>
            <w:r w:rsidRPr="00886646">
              <w:t>onitoring</w:t>
            </w:r>
          </w:p>
        </w:tc>
        <w:tc>
          <w:tcPr>
            <w:tcW w:w="3402" w:type="dxa"/>
          </w:tcPr>
          <w:p w14:paraId="23C3DF45" w14:textId="2C2E7C23" w:rsidR="00886646" w:rsidRDefault="00886646" w:rsidP="00886646">
            <w:r w:rsidRPr="00886646">
              <w:t>Wrong intervention</w:t>
            </w:r>
          </w:p>
        </w:tc>
      </w:tr>
      <w:tr w:rsidR="006C22FA" w14:paraId="52802A26" w14:textId="77777777" w:rsidTr="006401D9">
        <w:tc>
          <w:tcPr>
            <w:tcW w:w="2572" w:type="dxa"/>
          </w:tcPr>
          <w:p w14:paraId="738B2F93" w14:textId="572AC7C0" w:rsidR="006C22FA" w:rsidRDefault="006C22FA" w:rsidP="006C22FA">
            <w:r w:rsidRPr="00D82435">
              <w:t>IEEE </w:t>
            </w:r>
          </w:p>
        </w:tc>
        <w:tc>
          <w:tcPr>
            <w:tcW w:w="687" w:type="dxa"/>
          </w:tcPr>
          <w:p w14:paraId="3DAD05C6" w14:textId="52B70C0A" w:rsidR="006C22FA" w:rsidRDefault="006C22FA" w:rsidP="006C22FA">
            <w:r>
              <w:t>2016</w:t>
            </w:r>
          </w:p>
        </w:tc>
        <w:tc>
          <w:tcPr>
            <w:tcW w:w="8791" w:type="dxa"/>
          </w:tcPr>
          <w:p w14:paraId="31C36202" w14:textId="5925B56D" w:rsidR="006C22FA" w:rsidRDefault="006C22FA" w:rsidP="006C22FA">
            <w:r w:rsidRPr="00D82435">
              <w:t xml:space="preserve">Automatic </w:t>
            </w:r>
            <w:r>
              <w:t>m</w:t>
            </w:r>
            <w:r w:rsidRPr="00D82435">
              <w:t xml:space="preserve">easurement of the </w:t>
            </w:r>
            <w:r>
              <w:t>f</w:t>
            </w:r>
            <w:r w:rsidRPr="00D82435">
              <w:t xml:space="preserve">etal </w:t>
            </w:r>
            <w:r>
              <w:t>a</w:t>
            </w:r>
            <w:r w:rsidRPr="00D82435">
              <w:t xml:space="preserve">bdominal </w:t>
            </w:r>
            <w:r>
              <w:t>s</w:t>
            </w:r>
            <w:r w:rsidRPr="00D82435">
              <w:t xml:space="preserve">ection on a </w:t>
            </w:r>
            <w:r>
              <w:t>p</w:t>
            </w:r>
            <w:r w:rsidRPr="00D82435">
              <w:t xml:space="preserve">ortable </w:t>
            </w:r>
            <w:r>
              <w:t>u</w:t>
            </w:r>
            <w:r w:rsidRPr="00D82435">
              <w:t xml:space="preserve">ltrasound </w:t>
            </w:r>
            <w:r>
              <w:t>m</w:t>
            </w:r>
            <w:r w:rsidRPr="00D82435">
              <w:t xml:space="preserve">achine for use in </w:t>
            </w:r>
            <w:r>
              <w:t>l</w:t>
            </w:r>
            <w:r w:rsidRPr="00D82435">
              <w:t xml:space="preserve">ow and </w:t>
            </w:r>
            <w:r>
              <w:t>m</w:t>
            </w:r>
            <w:r w:rsidRPr="00D82435">
              <w:t xml:space="preserve">iddle </w:t>
            </w:r>
            <w:r>
              <w:t>i</w:t>
            </w:r>
            <w:r w:rsidRPr="00D82435">
              <w:t>ncome countries</w:t>
            </w:r>
          </w:p>
        </w:tc>
        <w:tc>
          <w:tcPr>
            <w:tcW w:w="3402" w:type="dxa"/>
          </w:tcPr>
          <w:p w14:paraId="2F93C1D7" w14:textId="07469D0E" w:rsidR="006C22FA" w:rsidRDefault="006C22FA" w:rsidP="006C22FA">
            <w:r w:rsidRPr="00886646">
              <w:t>Does not involve tele</w:t>
            </w:r>
            <w:r>
              <w:t>ultrasound</w:t>
            </w:r>
          </w:p>
        </w:tc>
      </w:tr>
      <w:tr w:rsidR="006C22FA" w14:paraId="216C6909" w14:textId="77777777" w:rsidTr="006401D9">
        <w:tc>
          <w:tcPr>
            <w:tcW w:w="2572" w:type="dxa"/>
          </w:tcPr>
          <w:p w14:paraId="19DDD3DE" w14:textId="52778D1C" w:rsidR="006C22FA" w:rsidRDefault="006C22FA" w:rsidP="006C22FA">
            <w:r w:rsidRPr="00D82435">
              <w:t>IEEE </w:t>
            </w:r>
          </w:p>
        </w:tc>
        <w:tc>
          <w:tcPr>
            <w:tcW w:w="687" w:type="dxa"/>
          </w:tcPr>
          <w:p w14:paraId="6E1599E0" w14:textId="48685BB8" w:rsidR="006C22FA" w:rsidRDefault="006C22FA" w:rsidP="006C22FA">
            <w:r>
              <w:t>2020</w:t>
            </w:r>
          </w:p>
        </w:tc>
        <w:tc>
          <w:tcPr>
            <w:tcW w:w="8791" w:type="dxa"/>
          </w:tcPr>
          <w:p w14:paraId="4DBD2959" w14:textId="1A79BCD7" w:rsidR="006C22FA" w:rsidRDefault="006C22FA" w:rsidP="006C22FA">
            <w:r w:rsidRPr="00D82435">
              <w:t xml:space="preserve">Fast </w:t>
            </w:r>
            <w:r>
              <w:t>e</w:t>
            </w:r>
            <w:r w:rsidRPr="00D82435">
              <w:t xml:space="preserve">llipse </w:t>
            </w:r>
            <w:r>
              <w:t>f</w:t>
            </w:r>
            <w:r w:rsidRPr="00D82435">
              <w:t xml:space="preserve">itting </w:t>
            </w:r>
            <w:r>
              <w:t>i</w:t>
            </w:r>
            <w:r w:rsidRPr="00D82435">
              <w:t xml:space="preserve">mplementation on USG </w:t>
            </w:r>
            <w:r>
              <w:t>m</w:t>
            </w:r>
            <w:r w:rsidRPr="00D82435">
              <w:t xml:space="preserve">obile </w:t>
            </w:r>
            <w:r>
              <w:t>te</w:t>
            </w:r>
            <w:r w:rsidRPr="00D82435">
              <w:t xml:space="preserve">lehealth </w:t>
            </w:r>
            <w:r>
              <w:t>a</w:t>
            </w:r>
            <w:r w:rsidRPr="00D82435">
              <w:t>pplication</w:t>
            </w:r>
          </w:p>
        </w:tc>
        <w:tc>
          <w:tcPr>
            <w:tcW w:w="3402" w:type="dxa"/>
          </w:tcPr>
          <w:p w14:paraId="6CE828A6" w14:textId="1E63D8A2" w:rsidR="006C22FA" w:rsidRDefault="006C22FA" w:rsidP="006C22FA">
            <w:r w:rsidRPr="00886646">
              <w:t>Does not involve tele</w:t>
            </w:r>
            <w:r>
              <w:t>ultrasound</w:t>
            </w:r>
          </w:p>
        </w:tc>
      </w:tr>
      <w:tr w:rsidR="006C22FA" w14:paraId="7DE1B070" w14:textId="77777777" w:rsidTr="006401D9">
        <w:tc>
          <w:tcPr>
            <w:tcW w:w="2572" w:type="dxa"/>
          </w:tcPr>
          <w:p w14:paraId="57063424" w14:textId="2F35DFC9" w:rsidR="006C22FA" w:rsidRDefault="006C22FA" w:rsidP="006C22FA">
            <w:r w:rsidRPr="00D82435">
              <w:t>Joshi</w:t>
            </w:r>
          </w:p>
        </w:tc>
        <w:tc>
          <w:tcPr>
            <w:tcW w:w="687" w:type="dxa"/>
          </w:tcPr>
          <w:p w14:paraId="240B39EC" w14:textId="79994073" w:rsidR="006C22FA" w:rsidRDefault="006C22FA" w:rsidP="006C22FA">
            <w:r>
              <w:t>2023</w:t>
            </w:r>
          </w:p>
        </w:tc>
        <w:tc>
          <w:tcPr>
            <w:tcW w:w="8791" w:type="dxa"/>
          </w:tcPr>
          <w:p w14:paraId="5DB9DB57" w14:textId="5B71A4AB" w:rsidR="006C22FA" w:rsidRDefault="006C22FA" w:rsidP="006C22FA">
            <w:r w:rsidRPr="00D82435">
              <w:t xml:space="preserve">Effectiveness of </w:t>
            </w:r>
            <w:r>
              <w:t>f</w:t>
            </w:r>
            <w:r w:rsidRPr="00D82435">
              <w:t xml:space="preserve">ocused </w:t>
            </w:r>
            <w:r>
              <w:t>o</w:t>
            </w:r>
            <w:r w:rsidRPr="00D82435">
              <w:t xml:space="preserve">bstetric </w:t>
            </w:r>
            <w:r>
              <w:t>u</w:t>
            </w:r>
            <w:r w:rsidRPr="00D82435">
              <w:t xml:space="preserve">ltrasound </w:t>
            </w:r>
            <w:r>
              <w:t>t</w:t>
            </w:r>
            <w:r w:rsidRPr="00D82435">
              <w:t xml:space="preserve">raining to </w:t>
            </w:r>
            <w:r>
              <w:t>n</w:t>
            </w:r>
            <w:r w:rsidRPr="00D82435">
              <w:t xml:space="preserve">urses from </w:t>
            </w:r>
            <w:r>
              <w:t>r</w:t>
            </w:r>
            <w:r w:rsidRPr="00D82435">
              <w:t xml:space="preserve">emote </w:t>
            </w:r>
            <w:r>
              <w:t>h</w:t>
            </w:r>
            <w:r w:rsidRPr="00D82435">
              <w:t xml:space="preserve">ealth </w:t>
            </w:r>
            <w:r>
              <w:t>p</w:t>
            </w:r>
            <w:r w:rsidRPr="00D82435">
              <w:t>osts to</w:t>
            </w:r>
            <w:r>
              <w:t xml:space="preserve"> i</w:t>
            </w:r>
            <w:r w:rsidRPr="00D82435">
              <w:t xml:space="preserve">mprove </w:t>
            </w:r>
            <w:r>
              <w:t>p</w:t>
            </w:r>
            <w:r w:rsidRPr="00D82435">
              <w:t xml:space="preserve">regnancy </w:t>
            </w:r>
            <w:r>
              <w:t>o</w:t>
            </w:r>
            <w:r w:rsidRPr="00D82435">
              <w:t xml:space="preserve">utcome and </w:t>
            </w:r>
            <w:r>
              <w:t>r</w:t>
            </w:r>
            <w:r w:rsidRPr="00D82435">
              <w:t xml:space="preserve">educe </w:t>
            </w:r>
            <w:r>
              <w:t>m</w:t>
            </w:r>
            <w:r w:rsidRPr="00D82435">
              <w:t>orbidity</w:t>
            </w:r>
          </w:p>
        </w:tc>
        <w:tc>
          <w:tcPr>
            <w:tcW w:w="3402" w:type="dxa"/>
          </w:tcPr>
          <w:p w14:paraId="3E2072D2" w14:textId="2FDFADEC" w:rsidR="006C22FA" w:rsidRDefault="006C22FA" w:rsidP="006C22FA">
            <w:r w:rsidRPr="00886646">
              <w:t>Does not involve tele</w:t>
            </w:r>
            <w:r>
              <w:t>ultrasound</w:t>
            </w:r>
          </w:p>
        </w:tc>
      </w:tr>
      <w:tr w:rsidR="006401D9" w14:paraId="5535368E" w14:textId="77777777" w:rsidTr="006401D9">
        <w:tc>
          <w:tcPr>
            <w:tcW w:w="2572" w:type="dxa"/>
          </w:tcPr>
          <w:p w14:paraId="563AA3D5" w14:textId="2EBDE2FD" w:rsidR="00D82435" w:rsidRDefault="00D82435" w:rsidP="00D82435">
            <w:r w:rsidRPr="00D82435">
              <w:t xml:space="preserve">Kanno </w:t>
            </w:r>
          </w:p>
        </w:tc>
        <w:tc>
          <w:tcPr>
            <w:tcW w:w="687" w:type="dxa"/>
          </w:tcPr>
          <w:p w14:paraId="22AC18FE" w14:textId="45B9D01D" w:rsidR="00D82435" w:rsidRDefault="00D82435" w:rsidP="00D82435">
            <w:r w:rsidRPr="00D82435">
              <w:t>2017</w:t>
            </w:r>
          </w:p>
        </w:tc>
        <w:tc>
          <w:tcPr>
            <w:tcW w:w="8791" w:type="dxa"/>
          </w:tcPr>
          <w:p w14:paraId="3F47905B" w14:textId="65CB3267" w:rsidR="00D82435" w:rsidRDefault="00D82435" w:rsidP="00D82435">
            <w:r w:rsidRPr="00D82435">
              <w:t>Build-out remotely connected support system of fetal diagnosis</w:t>
            </w:r>
          </w:p>
        </w:tc>
        <w:tc>
          <w:tcPr>
            <w:tcW w:w="3402" w:type="dxa"/>
          </w:tcPr>
          <w:p w14:paraId="3779C2DC" w14:textId="36DFBB2C" w:rsidR="00D82435" w:rsidRDefault="00D82435" w:rsidP="00D82435">
            <w:r w:rsidRPr="00D82435">
              <w:t>Wrong publication type</w:t>
            </w:r>
          </w:p>
        </w:tc>
      </w:tr>
      <w:tr w:rsidR="006C22FA" w14:paraId="386140CB" w14:textId="77777777" w:rsidTr="006401D9">
        <w:tc>
          <w:tcPr>
            <w:tcW w:w="2572" w:type="dxa"/>
          </w:tcPr>
          <w:p w14:paraId="757ACE1C" w14:textId="2F3046A4" w:rsidR="006C22FA" w:rsidRDefault="006C22FA" w:rsidP="006C22FA">
            <w:proofErr w:type="spellStart"/>
            <w:r w:rsidRPr="00D82435">
              <w:t>Katebi</w:t>
            </w:r>
            <w:proofErr w:type="spellEnd"/>
            <w:r w:rsidRPr="00D82435">
              <w:t> </w:t>
            </w:r>
          </w:p>
        </w:tc>
        <w:tc>
          <w:tcPr>
            <w:tcW w:w="687" w:type="dxa"/>
          </w:tcPr>
          <w:p w14:paraId="0341F0ED" w14:textId="1B030706" w:rsidR="006C22FA" w:rsidRDefault="006C22FA" w:rsidP="006C22FA">
            <w:r>
              <w:t>2023</w:t>
            </w:r>
          </w:p>
        </w:tc>
        <w:tc>
          <w:tcPr>
            <w:tcW w:w="8791" w:type="dxa"/>
          </w:tcPr>
          <w:p w14:paraId="13C4652E" w14:textId="79D7A319" w:rsidR="006C22FA" w:rsidRDefault="006C22FA" w:rsidP="006C22FA">
            <w:r w:rsidRPr="00D82435">
              <w:t xml:space="preserve">Hierarchical </w:t>
            </w:r>
            <w:r>
              <w:t>a</w:t>
            </w:r>
            <w:r w:rsidRPr="00D82435">
              <w:t xml:space="preserve">ttentive </w:t>
            </w:r>
            <w:r>
              <w:t>n</w:t>
            </w:r>
            <w:r w:rsidRPr="00D82435">
              <w:t xml:space="preserve">etwork for </w:t>
            </w:r>
            <w:r>
              <w:t>g</w:t>
            </w:r>
            <w:r w:rsidRPr="00D82435">
              <w:t xml:space="preserve">estational </w:t>
            </w:r>
            <w:r>
              <w:t>a</w:t>
            </w:r>
            <w:r w:rsidRPr="00D82435">
              <w:t xml:space="preserve">ge </w:t>
            </w:r>
            <w:r>
              <w:t>e</w:t>
            </w:r>
            <w:r w:rsidRPr="00D82435">
              <w:t xml:space="preserve">stimation in </w:t>
            </w:r>
            <w:r>
              <w:t>l</w:t>
            </w:r>
            <w:r w:rsidRPr="00D82435">
              <w:t>ow-</w:t>
            </w:r>
            <w:r>
              <w:t>r</w:t>
            </w:r>
            <w:r w:rsidRPr="00D82435">
              <w:t xml:space="preserve">esource </w:t>
            </w:r>
            <w:r>
              <w:t>s</w:t>
            </w:r>
            <w:r w:rsidRPr="00D82435">
              <w:t>ettings</w:t>
            </w:r>
          </w:p>
        </w:tc>
        <w:tc>
          <w:tcPr>
            <w:tcW w:w="3402" w:type="dxa"/>
          </w:tcPr>
          <w:p w14:paraId="706A4836" w14:textId="70123AEF" w:rsidR="006C22FA" w:rsidRDefault="006C22FA" w:rsidP="006C22FA">
            <w:r w:rsidRPr="00886646">
              <w:t>Does not involve tele</w:t>
            </w:r>
            <w:r>
              <w:t>ultrasound</w:t>
            </w:r>
          </w:p>
        </w:tc>
      </w:tr>
      <w:tr w:rsidR="006401D9" w14:paraId="3AACBCF1" w14:textId="77777777" w:rsidTr="006401D9">
        <w:tc>
          <w:tcPr>
            <w:tcW w:w="2572" w:type="dxa"/>
          </w:tcPr>
          <w:p w14:paraId="7154A5C2" w14:textId="12FADAC5" w:rsidR="00D82435" w:rsidRDefault="00D82435" w:rsidP="00D82435">
            <w:r w:rsidRPr="00D82435">
              <w:t>Kyle</w:t>
            </w:r>
          </w:p>
        </w:tc>
        <w:tc>
          <w:tcPr>
            <w:tcW w:w="687" w:type="dxa"/>
          </w:tcPr>
          <w:p w14:paraId="5767FFA2" w14:textId="74F04806" w:rsidR="00D82435" w:rsidRDefault="00D82435" w:rsidP="00D82435">
            <w:r w:rsidRPr="00D82435">
              <w:t>2014</w:t>
            </w:r>
          </w:p>
        </w:tc>
        <w:tc>
          <w:tcPr>
            <w:tcW w:w="8791" w:type="dxa"/>
          </w:tcPr>
          <w:p w14:paraId="4BC6C2F1" w14:textId="69C8A89D" w:rsidR="00D82435" w:rsidRDefault="00D82435" w:rsidP="00D82435">
            <w:r w:rsidRPr="00D82435">
              <w:t>Validation of a tele-cardiology network for congenital heart disease</w:t>
            </w:r>
          </w:p>
        </w:tc>
        <w:tc>
          <w:tcPr>
            <w:tcW w:w="3402" w:type="dxa"/>
          </w:tcPr>
          <w:p w14:paraId="23317045" w14:textId="21A67DC4" w:rsidR="00D82435" w:rsidRDefault="00D82435" w:rsidP="00D82435">
            <w:r w:rsidRPr="00D82435">
              <w:t>Wrong publication type</w:t>
            </w:r>
          </w:p>
        </w:tc>
      </w:tr>
      <w:tr w:rsidR="006401D9" w14:paraId="2A8518B2" w14:textId="77777777" w:rsidTr="006401D9">
        <w:tc>
          <w:tcPr>
            <w:tcW w:w="2572" w:type="dxa"/>
          </w:tcPr>
          <w:p w14:paraId="0FD93408" w14:textId="552F788C" w:rsidR="00D82435" w:rsidRDefault="00D82435" w:rsidP="00D82435">
            <w:r w:rsidRPr="00D82435">
              <w:t>LaRosa</w:t>
            </w:r>
          </w:p>
        </w:tc>
        <w:tc>
          <w:tcPr>
            <w:tcW w:w="687" w:type="dxa"/>
          </w:tcPr>
          <w:p w14:paraId="1AADDF84" w14:textId="6E0E63DD" w:rsidR="00D82435" w:rsidRDefault="00D82435" w:rsidP="00D82435">
            <w:r>
              <w:t>2022</w:t>
            </w:r>
          </w:p>
        </w:tc>
        <w:tc>
          <w:tcPr>
            <w:tcW w:w="8791" w:type="dxa"/>
          </w:tcPr>
          <w:p w14:paraId="1B647ECE" w14:textId="4A14585B" w:rsidR="00D82435" w:rsidRDefault="00D82435" w:rsidP="00D82435">
            <w:r w:rsidRPr="00D82435">
              <w:t xml:space="preserve">Did the sonographer catch it? Performance impact of </w:t>
            </w:r>
            <w:r w:rsidR="006401D9">
              <w:t>m</w:t>
            </w:r>
            <w:r w:rsidRPr="00D82435">
              <w:t>aternal-</w:t>
            </w:r>
            <w:r w:rsidR="006401D9">
              <w:t>f</w:t>
            </w:r>
            <w:r w:rsidRPr="00D82435">
              <w:t xml:space="preserve">etal </w:t>
            </w:r>
            <w:r w:rsidR="006401D9">
              <w:t>t</w:t>
            </w:r>
            <w:r w:rsidRPr="00D82435">
              <w:t>elemedicine on ultrasounds within OBGYN practices</w:t>
            </w:r>
          </w:p>
        </w:tc>
        <w:tc>
          <w:tcPr>
            <w:tcW w:w="3402" w:type="dxa"/>
          </w:tcPr>
          <w:p w14:paraId="796172FC" w14:textId="6D28724F" w:rsidR="00D82435" w:rsidRDefault="00D82435" w:rsidP="00D82435">
            <w:r w:rsidRPr="00D82435">
              <w:t>Wrong publication type</w:t>
            </w:r>
          </w:p>
        </w:tc>
      </w:tr>
      <w:tr w:rsidR="006401D9" w14:paraId="75C28DC8" w14:textId="77777777" w:rsidTr="006401D9">
        <w:tc>
          <w:tcPr>
            <w:tcW w:w="2572" w:type="dxa"/>
          </w:tcPr>
          <w:p w14:paraId="4F1134E9" w14:textId="3C43AFF9" w:rsidR="00D82435" w:rsidRDefault="00D82435" w:rsidP="00D82435">
            <w:r w:rsidRPr="00D82435">
              <w:t>Lie </w:t>
            </w:r>
          </w:p>
        </w:tc>
        <w:tc>
          <w:tcPr>
            <w:tcW w:w="687" w:type="dxa"/>
          </w:tcPr>
          <w:p w14:paraId="6227BD16" w14:textId="1A31133E" w:rsidR="00D82435" w:rsidRDefault="00D82435" w:rsidP="00D82435">
            <w:r>
              <w:t>2017</w:t>
            </w:r>
          </w:p>
        </w:tc>
        <w:tc>
          <w:tcPr>
            <w:tcW w:w="8791" w:type="dxa"/>
          </w:tcPr>
          <w:p w14:paraId="298DEB28" w14:textId="01751707" w:rsidR="00D82435" w:rsidRDefault="00D82435" w:rsidP="00D82435">
            <w:r w:rsidRPr="00D82435">
              <w:t>Patients' views of a fetal ultrasound telemedicine service: A mixed methods evaluation study</w:t>
            </w:r>
          </w:p>
        </w:tc>
        <w:tc>
          <w:tcPr>
            <w:tcW w:w="3402" w:type="dxa"/>
          </w:tcPr>
          <w:p w14:paraId="4483222A" w14:textId="2CDE7ACA" w:rsidR="00D82435" w:rsidRDefault="00D82435" w:rsidP="00D82435">
            <w:r w:rsidRPr="00D82435">
              <w:t>Wrong publication type</w:t>
            </w:r>
          </w:p>
        </w:tc>
      </w:tr>
      <w:tr w:rsidR="00BB3C12" w14:paraId="292C6E9B" w14:textId="77777777" w:rsidTr="006401D9">
        <w:tc>
          <w:tcPr>
            <w:tcW w:w="2572" w:type="dxa"/>
          </w:tcPr>
          <w:p w14:paraId="7E3B4598" w14:textId="0463AF4F" w:rsidR="00BB3C12" w:rsidRPr="00D82435" w:rsidRDefault="00BB3C12" w:rsidP="006C22FA">
            <w:r>
              <w:t>Li</w:t>
            </w:r>
          </w:p>
        </w:tc>
        <w:tc>
          <w:tcPr>
            <w:tcW w:w="687" w:type="dxa"/>
          </w:tcPr>
          <w:p w14:paraId="42E9DDF7" w14:textId="1ABD654C" w:rsidR="00BB3C12" w:rsidRDefault="00BB3C12" w:rsidP="006C22FA">
            <w:r>
              <w:t>2025</w:t>
            </w:r>
          </w:p>
        </w:tc>
        <w:tc>
          <w:tcPr>
            <w:tcW w:w="8791" w:type="dxa"/>
          </w:tcPr>
          <w:p w14:paraId="20F52F6A" w14:textId="7E27153E" w:rsidR="00BB3C12" w:rsidRPr="00BB3C12" w:rsidRDefault="00BB3C12" w:rsidP="006C22FA">
            <w:pPr>
              <w:rPr>
                <w:lang w:val="en-US"/>
              </w:rPr>
            </w:pPr>
            <w:r w:rsidRPr="00BB3C12">
              <w:rPr>
                <w:lang w:val="en-US"/>
              </w:rPr>
              <w:t>Artificial intelligence-driven framework for improving prenatal screening for congenital heart disease in rural Nebraska</w:t>
            </w:r>
          </w:p>
        </w:tc>
        <w:tc>
          <w:tcPr>
            <w:tcW w:w="3402" w:type="dxa"/>
          </w:tcPr>
          <w:p w14:paraId="7928B173" w14:textId="1E41CFCC" w:rsidR="00BB3C12" w:rsidRPr="00886646" w:rsidRDefault="00BB3C12" w:rsidP="006C22FA">
            <w:r>
              <w:t>Wrong study design</w:t>
            </w:r>
          </w:p>
        </w:tc>
      </w:tr>
      <w:tr w:rsidR="006C22FA" w14:paraId="68A3D537" w14:textId="77777777" w:rsidTr="006401D9">
        <w:tc>
          <w:tcPr>
            <w:tcW w:w="2572" w:type="dxa"/>
          </w:tcPr>
          <w:p w14:paraId="43C61A68" w14:textId="3EFDF676" w:rsidR="006C22FA" w:rsidRDefault="006C22FA" w:rsidP="006C22FA">
            <w:r w:rsidRPr="00D82435">
              <w:t>Mary</w:t>
            </w:r>
          </w:p>
        </w:tc>
        <w:tc>
          <w:tcPr>
            <w:tcW w:w="687" w:type="dxa"/>
          </w:tcPr>
          <w:p w14:paraId="21EFDF3A" w14:textId="52E2B485" w:rsidR="006C22FA" w:rsidRDefault="006C22FA" w:rsidP="006C22FA">
            <w:r>
              <w:t>2023</w:t>
            </w:r>
          </w:p>
        </w:tc>
        <w:tc>
          <w:tcPr>
            <w:tcW w:w="8791" w:type="dxa"/>
          </w:tcPr>
          <w:p w14:paraId="0A536693" w14:textId="252E92B2" w:rsidR="006C22FA" w:rsidRDefault="006C22FA" w:rsidP="006C22FA">
            <w:r w:rsidRPr="00D82435">
              <w:t>Perinatal telemedicine at lower-level birthing hospitals in Maryland: lessons learned from a landscape analysis</w:t>
            </w:r>
          </w:p>
        </w:tc>
        <w:tc>
          <w:tcPr>
            <w:tcW w:w="3402" w:type="dxa"/>
          </w:tcPr>
          <w:p w14:paraId="3C92D937" w14:textId="0FA990F2" w:rsidR="006C22FA" w:rsidRDefault="006C22FA" w:rsidP="006C22FA">
            <w:r w:rsidRPr="00886646">
              <w:t>Does not involve tele</w:t>
            </w:r>
            <w:r>
              <w:t>ultrasound</w:t>
            </w:r>
          </w:p>
        </w:tc>
      </w:tr>
      <w:tr w:rsidR="006C22FA" w14:paraId="2E7CEBD3" w14:textId="77777777" w:rsidTr="006401D9">
        <w:tc>
          <w:tcPr>
            <w:tcW w:w="2572" w:type="dxa"/>
          </w:tcPr>
          <w:p w14:paraId="70378EB2" w14:textId="7124BC3A" w:rsidR="006C22FA" w:rsidRDefault="006C22FA" w:rsidP="006C22FA">
            <w:r w:rsidRPr="00D82435">
              <w:t>McClure</w:t>
            </w:r>
          </w:p>
        </w:tc>
        <w:tc>
          <w:tcPr>
            <w:tcW w:w="687" w:type="dxa"/>
          </w:tcPr>
          <w:p w14:paraId="1E6A3C33" w14:textId="6C8C8257" w:rsidR="006C22FA" w:rsidRDefault="006C22FA" w:rsidP="006C22FA">
            <w:r>
              <w:t>2014</w:t>
            </w:r>
          </w:p>
        </w:tc>
        <w:tc>
          <w:tcPr>
            <w:tcW w:w="8791" w:type="dxa"/>
          </w:tcPr>
          <w:p w14:paraId="6C943BFA" w14:textId="14347B9F" w:rsidR="006C22FA" w:rsidRDefault="006C22FA" w:rsidP="006C22FA">
            <w:r w:rsidRPr="00D82435">
              <w:t>First look: A cluster-randomized trial of ultrasound to improve pregnancy outcomes in low income country settings</w:t>
            </w:r>
          </w:p>
        </w:tc>
        <w:tc>
          <w:tcPr>
            <w:tcW w:w="3402" w:type="dxa"/>
          </w:tcPr>
          <w:p w14:paraId="0DCDE2A7" w14:textId="2DD623EC" w:rsidR="006C22FA" w:rsidRDefault="006C22FA" w:rsidP="006C22FA">
            <w:r w:rsidRPr="00886646">
              <w:t>Does not involve tele</w:t>
            </w:r>
            <w:r>
              <w:t>ultrasound</w:t>
            </w:r>
          </w:p>
        </w:tc>
      </w:tr>
      <w:tr w:rsidR="00BB3C12" w14:paraId="38F80CFE" w14:textId="77777777" w:rsidTr="006401D9">
        <w:tc>
          <w:tcPr>
            <w:tcW w:w="2572" w:type="dxa"/>
          </w:tcPr>
          <w:p w14:paraId="08CA9F5A" w14:textId="0E36A5CE" w:rsidR="00BB3C12" w:rsidRPr="00D82435" w:rsidRDefault="00BB3C12" w:rsidP="00D82435">
            <w:r>
              <w:lastRenderedPageBreak/>
              <w:t>Meizner</w:t>
            </w:r>
          </w:p>
        </w:tc>
        <w:tc>
          <w:tcPr>
            <w:tcW w:w="687" w:type="dxa"/>
          </w:tcPr>
          <w:p w14:paraId="604FE7DB" w14:textId="63503248" w:rsidR="00BB3C12" w:rsidRDefault="00BB3C12" w:rsidP="00D82435">
            <w:r>
              <w:t>2025</w:t>
            </w:r>
          </w:p>
        </w:tc>
        <w:tc>
          <w:tcPr>
            <w:tcW w:w="8791" w:type="dxa"/>
          </w:tcPr>
          <w:p w14:paraId="747EA42E" w14:textId="20F0EAFD" w:rsidR="00BB3C12" w:rsidRPr="00BB3C12" w:rsidRDefault="00BB3C12" w:rsidP="00D82435">
            <w:pPr>
              <w:rPr>
                <w:lang w:val="en-US"/>
              </w:rPr>
            </w:pPr>
            <w:r w:rsidRPr="00BB3C12">
              <w:rPr>
                <w:lang w:val="en-US"/>
              </w:rPr>
              <w:t>Transforming obstetric care: The impact of patient-operated home ultrasound and remote diagnosis in hybrid prenatal care - Clinical insights from three years of research and real-world application</w:t>
            </w:r>
          </w:p>
        </w:tc>
        <w:tc>
          <w:tcPr>
            <w:tcW w:w="3402" w:type="dxa"/>
          </w:tcPr>
          <w:p w14:paraId="396D80EE" w14:textId="07174425" w:rsidR="00BB3C12" w:rsidRPr="00D82435" w:rsidRDefault="00BB3C12" w:rsidP="00D82435">
            <w:r>
              <w:t>Wrong publication type</w:t>
            </w:r>
          </w:p>
        </w:tc>
      </w:tr>
      <w:tr w:rsidR="006401D9" w14:paraId="07181DC6" w14:textId="77777777" w:rsidTr="006401D9">
        <w:tc>
          <w:tcPr>
            <w:tcW w:w="2572" w:type="dxa"/>
          </w:tcPr>
          <w:p w14:paraId="096FB840" w14:textId="41088574" w:rsidR="00D82435" w:rsidRDefault="00D82435" w:rsidP="00D82435">
            <w:r w:rsidRPr="00D82435">
              <w:t>Morris</w:t>
            </w:r>
          </w:p>
        </w:tc>
        <w:tc>
          <w:tcPr>
            <w:tcW w:w="687" w:type="dxa"/>
          </w:tcPr>
          <w:p w14:paraId="1DFC2460" w14:textId="4A92C5D5" w:rsidR="00D82435" w:rsidRDefault="00D82435" w:rsidP="00D82435">
            <w:r>
              <w:t>2000</w:t>
            </w:r>
          </w:p>
        </w:tc>
        <w:tc>
          <w:tcPr>
            <w:tcW w:w="8791" w:type="dxa"/>
          </w:tcPr>
          <w:p w14:paraId="6D0C4865" w14:textId="75E1103A" w:rsidR="00D82435" w:rsidRDefault="00D82435" w:rsidP="00D82435">
            <w:r w:rsidRPr="00D82435">
              <w:t>Enhancement of an antenatal diagnosis and counselling service (ADACS) through the ready availability of telemedicine services</w:t>
            </w:r>
          </w:p>
        </w:tc>
        <w:tc>
          <w:tcPr>
            <w:tcW w:w="3402" w:type="dxa"/>
          </w:tcPr>
          <w:p w14:paraId="0B423C83" w14:textId="3449D2B8" w:rsidR="00D82435" w:rsidRDefault="00D82435" w:rsidP="00D82435">
            <w:r w:rsidRPr="00D82435">
              <w:t>Wrong publication type</w:t>
            </w:r>
          </w:p>
        </w:tc>
      </w:tr>
      <w:tr w:rsidR="006C22FA" w14:paraId="7FF58DDB" w14:textId="77777777" w:rsidTr="006401D9">
        <w:tc>
          <w:tcPr>
            <w:tcW w:w="2572" w:type="dxa"/>
          </w:tcPr>
          <w:p w14:paraId="433AE08A" w14:textId="152AD027" w:rsidR="006C22FA" w:rsidRDefault="006C22FA" w:rsidP="006C22FA">
            <w:proofErr w:type="spellStart"/>
            <w:r w:rsidRPr="00D82435">
              <w:t>Mufenda</w:t>
            </w:r>
            <w:proofErr w:type="spellEnd"/>
          </w:p>
        </w:tc>
        <w:tc>
          <w:tcPr>
            <w:tcW w:w="687" w:type="dxa"/>
          </w:tcPr>
          <w:p w14:paraId="44C4DD08" w14:textId="3EA6E5EE" w:rsidR="006C22FA" w:rsidRDefault="006C22FA" w:rsidP="006C22FA">
            <w:r>
              <w:t>2015</w:t>
            </w:r>
          </w:p>
        </w:tc>
        <w:tc>
          <w:tcPr>
            <w:tcW w:w="8791" w:type="dxa"/>
          </w:tcPr>
          <w:p w14:paraId="4F606003" w14:textId="098E8A7B" w:rsidR="006C22FA" w:rsidRDefault="006C22FA" w:rsidP="006C22FA">
            <w:r w:rsidRPr="00D82435">
              <w:t>Introducing a mobile-connected umbilical Doppler device (</w:t>
            </w:r>
            <w:proofErr w:type="spellStart"/>
            <w:r w:rsidRPr="00D82435">
              <w:t>UmbiFlow</w:t>
            </w:r>
            <w:proofErr w:type="spellEnd"/>
            <w:r w:rsidRPr="00D82435">
              <w:t>™) into a</w:t>
            </w:r>
            <w:r>
              <w:t xml:space="preserve"> </w:t>
            </w:r>
            <w:r w:rsidRPr="00D82435">
              <w:t>primary care maternity setting: Does this reduce unnecessary referrals to</w:t>
            </w:r>
            <w:r>
              <w:t xml:space="preserve"> </w:t>
            </w:r>
            <w:r w:rsidRPr="00D82435">
              <w:t xml:space="preserve">specialised care? Results of a pilot study in </w:t>
            </w:r>
            <w:proofErr w:type="spellStart"/>
            <w:r w:rsidRPr="00D82435">
              <w:t>kraaifontein</w:t>
            </w:r>
            <w:proofErr w:type="spellEnd"/>
            <w:r w:rsidRPr="00D82435">
              <w:t>, South Africa</w:t>
            </w:r>
          </w:p>
        </w:tc>
        <w:tc>
          <w:tcPr>
            <w:tcW w:w="3402" w:type="dxa"/>
          </w:tcPr>
          <w:p w14:paraId="3F502057" w14:textId="75D141FA" w:rsidR="006C22FA" w:rsidRPr="00D82435" w:rsidRDefault="006C22FA" w:rsidP="00BB3C12">
            <w:r w:rsidRPr="00886646">
              <w:t>Does not involve tele</w:t>
            </w:r>
            <w:r>
              <w:t>ultrasound</w:t>
            </w:r>
          </w:p>
        </w:tc>
      </w:tr>
      <w:tr w:rsidR="00BB3C12" w14:paraId="10A796FB" w14:textId="77777777" w:rsidTr="006401D9">
        <w:tc>
          <w:tcPr>
            <w:tcW w:w="2572" w:type="dxa"/>
          </w:tcPr>
          <w:p w14:paraId="678F2A8C" w14:textId="5E380AC4" w:rsidR="00BB3C12" w:rsidRPr="00D82435" w:rsidRDefault="00BB3C12" w:rsidP="006C22FA">
            <w:proofErr w:type="spellStart"/>
            <w:r>
              <w:t>Mwilike</w:t>
            </w:r>
            <w:proofErr w:type="spellEnd"/>
          </w:p>
        </w:tc>
        <w:tc>
          <w:tcPr>
            <w:tcW w:w="687" w:type="dxa"/>
          </w:tcPr>
          <w:p w14:paraId="7A602921" w14:textId="20608351" w:rsidR="00BB3C12" w:rsidRPr="00BB3C12" w:rsidRDefault="00BB3C12" w:rsidP="006C22FA">
            <w:r w:rsidRPr="00BB3C12">
              <w:t>2024</w:t>
            </w:r>
          </w:p>
        </w:tc>
        <w:tc>
          <w:tcPr>
            <w:tcW w:w="8791" w:type="dxa"/>
          </w:tcPr>
          <w:p w14:paraId="5616C2E2" w14:textId="5B473175" w:rsidR="00BB3C12" w:rsidRPr="00BB3C12" w:rsidRDefault="00BB3C12" w:rsidP="006C22FA">
            <w:pPr>
              <w:rPr>
                <w:lang w:val="en-US"/>
              </w:rPr>
            </w:pPr>
            <w:r w:rsidRPr="00BB3C12">
              <w:rPr>
                <w:lang w:val="en-US"/>
              </w:rPr>
              <w:t xml:space="preserve">Midwife-Led Mobile Antenatal Clinic: An Innovative Approach to Improve Utilization of Services in </w:t>
            </w:r>
            <w:proofErr w:type="spellStart"/>
            <w:r w:rsidRPr="00BB3C12">
              <w:rPr>
                <w:lang w:val="en-US"/>
              </w:rPr>
              <w:t>Pwani</w:t>
            </w:r>
            <w:proofErr w:type="spellEnd"/>
            <w:r w:rsidRPr="00BB3C12">
              <w:rPr>
                <w:lang w:val="en-US"/>
              </w:rPr>
              <w:t>, Tanzania</w:t>
            </w:r>
          </w:p>
        </w:tc>
        <w:tc>
          <w:tcPr>
            <w:tcW w:w="3402" w:type="dxa"/>
          </w:tcPr>
          <w:p w14:paraId="423F4785" w14:textId="0E685411" w:rsidR="00BB3C12" w:rsidRPr="00886646" w:rsidRDefault="00BB3C12" w:rsidP="00BB3C12">
            <w:r>
              <w:t>Does not involve tele</w:t>
            </w:r>
            <w:r w:rsidR="003C5F60">
              <w:t>ultrasound</w:t>
            </w:r>
          </w:p>
        </w:tc>
      </w:tr>
      <w:tr w:rsidR="006C22FA" w14:paraId="3C7D01BE" w14:textId="77777777" w:rsidTr="006401D9">
        <w:tc>
          <w:tcPr>
            <w:tcW w:w="2572" w:type="dxa"/>
          </w:tcPr>
          <w:p w14:paraId="0A500C1D" w14:textId="40892D86" w:rsidR="006C22FA" w:rsidRDefault="006C22FA" w:rsidP="006C22FA">
            <w:r w:rsidRPr="00D82435">
              <w:t>Naruse</w:t>
            </w:r>
          </w:p>
        </w:tc>
        <w:tc>
          <w:tcPr>
            <w:tcW w:w="687" w:type="dxa"/>
          </w:tcPr>
          <w:p w14:paraId="3BED6A42" w14:textId="2176AC81" w:rsidR="006C22FA" w:rsidRDefault="006C22FA" w:rsidP="006C22FA">
            <w:r>
              <w:t>2020</w:t>
            </w:r>
          </w:p>
        </w:tc>
        <w:tc>
          <w:tcPr>
            <w:tcW w:w="8791" w:type="dxa"/>
          </w:tcPr>
          <w:p w14:paraId="1E1248E2" w14:textId="754343DA" w:rsidR="006C22FA" w:rsidRDefault="006C22FA" w:rsidP="006C22FA">
            <w:r w:rsidRPr="00D82435">
              <w:t>High-</w:t>
            </w:r>
            <w:r>
              <w:t>q</w:t>
            </w:r>
            <w:r w:rsidRPr="00D82435">
              <w:t xml:space="preserve">uality </w:t>
            </w:r>
            <w:r>
              <w:t>t</w:t>
            </w:r>
            <w:r w:rsidRPr="00D82435">
              <w:t xml:space="preserve">ransmission of </w:t>
            </w:r>
            <w:proofErr w:type="spellStart"/>
            <w:r>
              <w:t>v</w:t>
            </w:r>
            <w:r w:rsidRPr="00D82435">
              <w:t>ardiotocogram</w:t>
            </w:r>
            <w:proofErr w:type="spellEnd"/>
            <w:r w:rsidRPr="00D82435">
              <w:t xml:space="preserve"> and </w:t>
            </w:r>
            <w:proofErr w:type="spellStart"/>
            <w:r>
              <w:t>f</w:t>
            </w:r>
            <w:r w:rsidRPr="00D82435">
              <w:t>etal</w:t>
            </w:r>
            <w:proofErr w:type="spellEnd"/>
            <w:r w:rsidRPr="00D82435">
              <w:t xml:space="preserve"> </w:t>
            </w:r>
            <w:r>
              <w:t>i</w:t>
            </w:r>
            <w:r w:rsidRPr="00D82435">
              <w:t xml:space="preserve">nformation </w:t>
            </w:r>
            <w:r>
              <w:t>u</w:t>
            </w:r>
            <w:r w:rsidRPr="00D82435">
              <w:t xml:space="preserve">sing a 5G </w:t>
            </w:r>
            <w:r>
              <w:t>s</w:t>
            </w:r>
            <w:r w:rsidRPr="00D82435">
              <w:t xml:space="preserve">ystem: </w:t>
            </w:r>
            <w:r>
              <w:t>p</w:t>
            </w:r>
            <w:r w:rsidRPr="00D82435">
              <w:t xml:space="preserve">ilot </w:t>
            </w:r>
            <w:r>
              <w:t>e</w:t>
            </w:r>
            <w:r w:rsidRPr="00D82435">
              <w:t>xperiment</w:t>
            </w:r>
          </w:p>
        </w:tc>
        <w:tc>
          <w:tcPr>
            <w:tcW w:w="3402" w:type="dxa"/>
          </w:tcPr>
          <w:p w14:paraId="3E82D6F3" w14:textId="37A34820" w:rsidR="006C22FA" w:rsidRDefault="006C22FA" w:rsidP="006C22FA">
            <w:r w:rsidRPr="00D82435">
              <w:t>Wrong study design</w:t>
            </w:r>
          </w:p>
        </w:tc>
      </w:tr>
      <w:tr w:rsidR="00BB3C12" w14:paraId="63AB4783" w14:textId="77777777" w:rsidTr="006401D9">
        <w:tc>
          <w:tcPr>
            <w:tcW w:w="2572" w:type="dxa"/>
          </w:tcPr>
          <w:p w14:paraId="6CF512FC" w14:textId="0AD82FA3" w:rsidR="00BB3C12" w:rsidRPr="00D82435" w:rsidRDefault="00BB3C12" w:rsidP="006C22FA">
            <w:r>
              <w:t>Niyogi</w:t>
            </w:r>
          </w:p>
        </w:tc>
        <w:tc>
          <w:tcPr>
            <w:tcW w:w="687" w:type="dxa"/>
          </w:tcPr>
          <w:p w14:paraId="10E640DD" w14:textId="7CFB60C8" w:rsidR="00BB3C12" w:rsidRPr="00BB3C12" w:rsidRDefault="00BB3C12" w:rsidP="006C22FA">
            <w:r w:rsidRPr="00BB3C12">
              <w:t>2025</w:t>
            </w:r>
          </w:p>
        </w:tc>
        <w:tc>
          <w:tcPr>
            <w:tcW w:w="8791" w:type="dxa"/>
          </w:tcPr>
          <w:p w14:paraId="6C5326BD" w14:textId="7B9CFE28" w:rsidR="00BB3C12" w:rsidRPr="00BB3C12" w:rsidRDefault="00BB3C12" w:rsidP="006C22FA">
            <w:pPr>
              <w:rPr>
                <w:lang w:val="en-US"/>
              </w:rPr>
            </w:pPr>
            <w:r w:rsidRPr="00BB3C12">
              <w:rPr>
                <w:lang w:val="en-US"/>
              </w:rPr>
              <w:t>Role of artificial intelligence in congenital heart disease</w:t>
            </w:r>
          </w:p>
        </w:tc>
        <w:tc>
          <w:tcPr>
            <w:tcW w:w="3402" w:type="dxa"/>
          </w:tcPr>
          <w:p w14:paraId="4D02134D" w14:textId="68263EF6" w:rsidR="00BB3C12" w:rsidRPr="00D82435" w:rsidRDefault="00BB3C12" w:rsidP="006C22FA">
            <w:r>
              <w:t>Wrong study design</w:t>
            </w:r>
          </w:p>
        </w:tc>
      </w:tr>
      <w:tr w:rsidR="00BB3C12" w14:paraId="048F0F65" w14:textId="77777777" w:rsidTr="006401D9">
        <w:tc>
          <w:tcPr>
            <w:tcW w:w="2572" w:type="dxa"/>
          </w:tcPr>
          <w:p w14:paraId="1D1A6A98" w14:textId="253B5815" w:rsidR="00BB3C12" w:rsidRDefault="00BB3C12" w:rsidP="006C22FA">
            <w:r>
              <w:t>Olsen</w:t>
            </w:r>
          </w:p>
        </w:tc>
        <w:tc>
          <w:tcPr>
            <w:tcW w:w="687" w:type="dxa"/>
          </w:tcPr>
          <w:p w14:paraId="19781007" w14:textId="068B5CC8" w:rsidR="00BB3C12" w:rsidRPr="00BB3C12" w:rsidRDefault="00BB3C12" w:rsidP="006C22FA">
            <w:r>
              <w:t>2025</w:t>
            </w:r>
          </w:p>
        </w:tc>
        <w:tc>
          <w:tcPr>
            <w:tcW w:w="8791" w:type="dxa"/>
          </w:tcPr>
          <w:p w14:paraId="2E0BA8F9" w14:textId="22039DCB" w:rsidR="00BB3C12" w:rsidRPr="00BB3C12" w:rsidRDefault="00BB3C12" w:rsidP="006C22FA">
            <w:pPr>
              <w:rPr>
                <w:lang w:val="en-US"/>
              </w:rPr>
            </w:pPr>
            <w:r w:rsidRPr="00BB3C12">
              <w:rPr>
                <w:lang w:val="en-US"/>
              </w:rPr>
              <w:t>Introduction of robot-assisted obstetric ultrasound in rural Northern Norway</w:t>
            </w:r>
          </w:p>
        </w:tc>
        <w:tc>
          <w:tcPr>
            <w:tcW w:w="3402" w:type="dxa"/>
          </w:tcPr>
          <w:p w14:paraId="105E166D" w14:textId="35CF6DE1" w:rsidR="00BB3C12" w:rsidRDefault="00BB3C12" w:rsidP="006C22FA">
            <w:r>
              <w:t>Duplicate</w:t>
            </w:r>
          </w:p>
        </w:tc>
      </w:tr>
      <w:tr w:rsidR="006C22FA" w14:paraId="4F09A43F" w14:textId="77777777" w:rsidTr="006401D9">
        <w:tc>
          <w:tcPr>
            <w:tcW w:w="2572" w:type="dxa"/>
          </w:tcPr>
          <w:p w14:paraId="22B8AB38" w14:textId="1C7C3C38" w:rsidR="006C22FA" w:rsidRDefault="006C22FA" w:rsidP="006C22FA">
            <w:proofErr w:type="spellStart"/>
            <w:r w:rsidRPr="00D82435">
              <w:t>Oluyomi</w:t>
            </w:r>
            <w:proofErr w:type="spellEnd"/>
          </w:p>
        </w:tc>
        <w:tc>
          <w:tcPr>
            <w:tcW w:w="687" w:type="dxa"/>
          </w:tcPr>
          <w:p w14:paraId="218D4AFA" w14:textId="41BBF889" w:rsidR="006C22FA" w:rsidRDefault="006C22FA" w:rsidP="006C22FA">
            <w:r>
              <w:t>2023</w:t>
            </w:r>
          </w:p>
        </w:tc>
        <w:tc>
          <w:tcPr>
            <w:tcW w:w="8791" w:type="dxa"/>
          </w:tcPr>
          <w:p w14:paraId="4482252C" w14:textId="3D3822C0" w:rsidR="006C22FA" w:rsidRDefault="006C22FA" w:rsidP="006C22FA">
            <w:r w:rsidRPr="00D82435">
              <w:t xml:space="preserve">Introduction of a </w:t>
            </w:r>
            <w:r>
              <w:t>m</w:t>
            </w:r>
            <w:r w:rsidRPr="00D82435">
              <w:t>aternal-</w:t>
            </w:r>
            <w:r>
              <w:t>f</w:t>
            </w:r>
            <w:r w:rsidRPr="00D82435">
              <w:t xml:space="preserve">etal </w:t>
            </w:r>
            <w:r>
              <w:t>m</w:t>
            </w:r>
            <w:r w:rsidRPr="00D82435">
              <w:t xml:space="preserve">edicine </w:t>
            </w:r>
            <w:r>
              <w:t>t</w:t>
            </w:r>
            <w:r w:rsidRPr="00D82435">
              <w:t>ele-</w:t>
            </w:r>
            <w:r>
              <w:t>u</w:t>
            </w:r>
            <w:r w:rsidRPr="00D82435">
              <w:t xml:space="preserve">ltrasound </w:t>
            </w:r>
            <w:r>
              <w:t>p</w:t>
            </w:r>
            <w:r w:rsidRPr="00D82435">
              <w:t xml:space="preserve">rogram in </w:t>
            </w:r>
            <w:r>
              <w:t>r</w:t>
            </w:r>
            <w:r w:rsidRPr="00D82435">
              <w:t>ural Alberta</w:t>
            </w:r>
          </w:p>
        </w:tc>
        <w:tc>
          <w:tcPr>
            <w:tcW w:w="3402" w:type="dxa"/>
          </w:tcPr>
          <w:p w14:paraId="4FD8E658" w14:textId="1209CEE7" w:rsidR="006C22FA" w:rsidRDefault="006C22FA" w:rsidP="006C22FA">
            <w:r w:rsidRPr="00D82435">
              <w:t>Wrong publication type</w:t>
            </w:r>
          </w:p>
        </w:tc>
      </w:tr>
      <w:tr w:rsidR="006C22FA" w14:paraId="44BAE61C" w14:textId="77777777" w:rsidTr="006401D9">
        <w:tc>
          <w:tcPr>
            <w:tcW w:w="2572" w:type="dxa"/>
          </w:tcPr>
          <w:p w14:paraId="3FEEDC67" w14:textId="1A6FD9AA" w:rsidR="006C22FA" w:rsidRDefault="006C22FA" w:rsidP="006C22FA">
            <w:r w:rsidRPr="00D82435">
              <w:t>Pardo</w:t>
            </w:r>
          </w:p>
        </w:tc>
        <w:tc>
          <w:tcPr>
            <w:tcW w:w="687" w:type="dxa"/>
          </w:tcPr>
          <w:p w14:paraId="498A3B40" w14:textId="10220B6C" w:rsidR="006C22FA" w:rsidRDefault="006C22FA" w:rsidP="006C22FA">
            <w:r>
              <w:t>2024</w:t>
            </w:r>
          </w:p>
        </w:tc>
        <w:tc>
          <w:tcPr>
            <w:tcW w:w="8791" w:type="dxa"/>
          </w:tcPr>
          <w:p w14:paraId="570FEC4D" w14:textId="22190B20" w:rsidR="006C22FA" w:rsidRDefault="006C22FA" w:rsidP="006C22FA">
            <w:r w:rsidRPr="00D82435">
              <w:t xml:space="preserve">1102 Prenatal </w:t>
            </w:r>
            <w:r>
              <w:t>m</w:t>
            </w:r>
            <w:r w:rsidRPr="00D82435">
              <w:t xml:space="preserve">obile </w:t>
            </w:r>
            <w:r>
              <w:t>s</w:t>
            </w:r>
            <w:r w:rsidRPr="00D82435">
              <w:t>elf-</w:t>
            </w:r>
            <w:r>
              <w:t>o</w:t>
            </w:r>
            <w:r w:rsidRPr="00D82435">
              <w:t xml:space="preserve">perated </w:t>
            </w:r>
            <w:r>
              <w:t>h</w:t>
            </w:r>
            <w:r w:rsidRPr="00D82435">
              <w:t xml:space="preserve">ome </w:t>
            </w:r>
            <w:r>
              <w:t>u</w:t>
            </w:r>
            <w:r w:rsidRPr="00D82435">
              <w:t xml:space="preserve">ltrasound </w:t>
            </w:r>
            <w:r>
              <w:t>s</w:t>
            </w:r>
            <w:r w:rsidRPr="00D82435">
              <w:t xml:space="preserve">ervice </w:t>
            </w:r>
            <w:r>
              <w:t>i</w:t>
            </w:r>
            <w:r w:rsidRPr="00D82435">
              <w:t xml:space="preserve">mpact on </w:t>
            </w:r>
            <w:r>
              <w:t>b</w:t>
            </w:r>
            <w:r w:rsidRPr="00D82435">
              <w:t xml:space="preserve">irth </w:t>
            </w:r>
            <w:r>
              <w:t>o</w:t>
            </w:r>
            <w:r w:rsidRPr="00D82435">
              <w:t>utcomes</w:t>
            </w:r>
          </w:p>
        </w:tc>
        <w:tc>
          <w:tcPr>
            <w:tcW w:w="3402" w:type="dxa"/>
          </w:tcPr>
          <w:p w14:paraId="18E92EF3" w14:textId="2531E92C" w:rsidR="006C22FA" w:rsidRDefault="006C22FA" w:rsidP="006C22FA">
            <w:r>
              <w:t>W</w:t>
            </w:r>
            <w:r w:rsidRPr="00D82435">
              <w:t>rong publication type</w:t>
            </w:r>
          </w:p>
        </w:tc>
      </w:tr>
      <w:tr w:rsidR="006C22FA" w14:paraId="69DFC2C2" w14:textId="77777777" w:rsidTr="006401D9">
        <w:tc>
          <w:tcPr>
            <w:tcW w:w="2572" w:type="dxa"/>
          </w:tcPr>
          <w:p w14:paraId="511AA519" w14:textId="759970AF" w:rsidR="006C22FA" w:rsidRDefault="006C22FA" w:rsidP="006C22FA">
            <w:r w:rsidRPr="00D82435">
              <w:t>Pricilla</w:t>
            </w:r>
          </w:p>
        </w:tc>
        <w:tc>
          <w:tcPr>
            <w:tcW w:w="687" w:type="dxa"/>
          </w:tcPr>
          <w:p w14:paraId="063CA3A0" w14:textId="66DF55D7" w:rsidR="006C22FA" w:rsidRDefault="006C22FA" w:rsidP="006C22FA">
            <w:r>
              <w:t>2014</w:t>
            </w:r>
          </w:p>
        </w:tc>
        <w:tc>
          <w:tcPr>
            <w:tcW w:w="8791" w:type="dxa"/>
          </w:tcPr>
          <w:p w14:paraId="5F5DE80C" w14:textId="517F8976" w:rsidR="006C22FA" w:rsidRDefault="006C22FA" w:rsidP="006C22FA">
            <w:r w:rsidRPr="00D82435">
              <w:t xml:space="preserve">Introduction of routine obstetric ultrasound in an urban health center: </w:t>
            </w:r>
            <w:r>
              <w:t>R</w:t>
            </w:r>
            <w:r w:rsidRPr="00D82435">
              <w:t>esults and benefits</w:t>
            </w:r>
          </w:p>
        </w:tc>
        <w:tc>
          <w:tcPr>
            <w:tcW w:w="3402" w:type="dxa"/>
          </w:tcPr>
          <w:p w14:paraId="309BF3AB" w14:textId="163B56C2" w:rsidR="006C22FA" w:rsidRDefault="006C22FA" w:rsidP="006C22FA">
            <w:r w:rsidRPr="00886646">
              <w:t>Does not involve tele</w:t>
            </w:r>
            <w:r>
              <w:t>ultrasound</w:t>
            </w:r>
          </w:p>
        </w:tc>
      </w:tr>
      <w:tr w:rsidR="006C22FA" w14:paraId="1A008681" w14:textId="77777777" w:rsidTr="006401D9">
        <w:tc>
          <w:tcPr>
            <w:tcW w:w="2572" w:type="dxa"/>
          </w:tcPr>
          <w:p w14:paraId="483F6BEF" w14:textId="7BD8576F" w:rsidR="006C22FA" w:rsidRDefault="006C22FA" w:rsidP="006C22FA">
            <w:r w:rsidRPr="00D82435">
              <w:t>Rabie</w:t>
            </w:r>
          </w:p>
        </w:tc>
        <w:tc>
          <w:tcPr>
            <w:tcW w:w="687" w:type="dxa"/>
          </w:tcPr>
          <w:p w14:paraId="441C9966" w14:textId="040CED3D" w:rsidR="006C22FA" w:rsidRDefault="006C22FA" w:rsidP="006C22FA">
            <w:r>
              <w:t>2017</w:t>
            </w:r>
          </w:p>
        </w:tc>
        <w:tc>
          <w:tcPr>
            <w:tcW w:w="8791" w:type="dxa"/>
          </w:tcPr>
          <w:p w14:paraId="1835B546" w14:textId="48F02246" w:rsidR="006C22FA" w:rsidRDefault="006C22FA" w:rsidP="006C22FA">
            <w:r w:rsidRPr="00D82435">
              <w:t>Teleultrasound: A validation study</w:t>
            </w:r>
          </w:p>
        </w:tc>
        <w:tc>
          <w:tcPr>
            <w:tcW w:w="3402" w:type="dxa"/>
          </w:tcPr>
          <w:p w14:paraId="5F780263" w14:textId="375FE12D" w:rsidR="006C22FA" w:rsidRDefault="006C22FA" w:rsidP="006C22FA">
            <w:r w:rsidRPr="00D82435">
              <w:t>Wrong publication type</w:t>
            </w:r>
          </w:p>
        </w:tc>
      </w:tr>
      <w:tr w:rsidR="006C22FA" w14:paraId="46735845" w14:textId="77777777" w:rsidTr="006401D9">
        <w:tc>
          <w:tcPr>
            <w:tcW w:w="2572" w:type="dxa"/>
          </w:tcPr>
          <w:p w14:paraId="2134C3FA" w14:textId="38EE7BA7" w:rsidR="006C22FA" w:rsidRDefault="006C22FA" w:rsidP="006C22FA">
            <w:r w:rsidRPr="00D82435">
              <w:t>Rabie</w:t>
            </w:r>
          </w:p>
        </w:tc>
        <w:tc>
          <w:tcPr>
            <w:tcW w:w="687" w:type="dxa"/>
          </w:tcPr>
          <w:p w14:paraId="004F21BF" w14:textId="072718B7" w:rsidR="006C22FA" w:rsidRDefault="006C22FA" w:rsidP="006C22FA">
            <w:r>
              <w:t>2018</w:t>
            </w:r>
          </w:p>
        </w:tc>
        <w:tc>
          <w:tcPr>
            <w:tcW w:w="8791" w:type="dxa"/>
          </w:tcPr>
          <w:p w14:paraId="76CE3A48" w14:textId="2CBB7126" w:rsidR="006C22FA" w:rsidRDefault="006C22FA" w:rsidP="006C22FA">
            <w:r w:rsidRPr="00D82435">
              <w:t>Teleultrasound: A validation study</w:t>
            </w:r>
          </w:p>
        </w:tc>
        <w:tc>
          <w:tcPr>
            <w:tcW w:w="3402" w:type="dxa"/>
          </w:tcPr>
          <w:p w14:paraId="609EC834" w14:textId="67840201" w:rsidR="006C22FA" w:rsidRDefault="006C22FA" w:rsidP="006C22FA">
            <w:r w:rsidRPr="00D82435">
              <w:t>Wrong publication type</w:t>
            </w:r>
          </w:p>
        </w:tc>
      </w:tr>
      <w:tr w:rsidR="003C5F60" w14:paraId="59246560" w14:textId="77777777" w:rsidTr="006401D9">
        <w:tc>
          <w:tcPr>
            <w:tcW w:w="2572" w:type="dxa"/>
          </w:tcPr>
          <w:p w14:paraId="70426B93" w14:textId="5F99B4EC" w:rsidR="003C5F60" w:rsidRPr="00D82435" w:rsidRDefault="003C5F60" w:rsidP="006C22FA">
            <w:r>
              <w:t>Ranger</w:t>
            </w:r>
          </w:p>
        </w:tc>
        <w:tc>
          <w:tcPr>
            <w:tcW w:w="687" w:type="dxa"/>
          </w:tcPr>
          <w:p w14:paraId="3F25DD50" w14:textId="5CAD3054" w:rsidR="003C5F60" w:rsidRDefault="003C5F60" w:rsidP="006C22FA">
            <w:r>
              <w:t>2024</w:t>
            </w:r>
          </w:p>
        </w:tc>
        <w:tc>
          <w:tcPr>
            <w:tcW w:w="8791" w:type="dxa"/>
          </w:tcPr>
          <w:p w14:paraId="2AA82A18" w14:textId="4CBB0D61" w:rsidR="003C5F60" w:rsidRPr="003C5F60" w:rsidRDefault="003C5F60" w:rsidP="006C22FA">
            <w:pPr>
              <w:rPr>
                <w:lang w:val="en-US"/>
              </w:rPr>
            </w:pPr>
            <w:r w:rsidRPr="003C5F60">
              <w:rPr>
                <w:lang w:val="en-US"/>
              </w:rPr>
              <w:t>Portable ultrasound devices for obstetric care in resource-constrained environments: mapping the landscape</w:t>
            </w:r>
          </w:p>
        </w:tc>
        <w:tc>
          <w:tcPr>
            <w:tcW w:w="3402" w:type="dxa"/>
          </w:tcPr>
          <w:p w14:paraId="1063A101" w14:textId="788B33EA" w:rsidR="003C5F60" w:rsidRPr="00D82435" w:rsidRDefault="003C5F60" w:rsidP="006C22FA">
            <w:r>
              <w:t>Wrong publication type</w:t>
            </w:r>
          </w:p>
        </w:tc>
      </w:tr>
      <w:tr w:rsidR="006C22FA" w14:paraId="7211A8B8" w14:textId="77777777" w:rsidTr="006401D9">
        <w:tc>
          <w:tcPr>
            <w:tcW w:w="2572" w:type="dxa"/>
          </w:tcPr>
          <w:p w14:paraId="520E1FB0" w14:textId="009DF7C9" w:rsidR="006C22FA" w:rsidRDefault="006C22FA" w:rsidP="006C22FA">
            <w:r>
              <w:t>Reddy</w:t>
            </w:r>
          </w:p>
        </w:tc>
        <w:tc>
          <w:tcPr>
            <w:tcW w:w="687" w:type="dxa"/>
          </w:tcPr>
          <w:p w14:paraId="02E28DDD" w14:textId="6E191E13" w:rsidR="006C22FA" w:rsidRDefault="006C22FA" w:rsidP="006C22FA">
            <w:r>
              <w:t>2020</w:t>
            </w:r>
          </w:p>
        </w:tc>
        <w:tc>
          <w:tcPr>
            <w:tcW w:w="8791" w:type="dxa"/>
          </w:tcPr>
          <w:p w14:paraId="4869127A" w14:textId="5C1EE01B" w:rsidR="006C22FA" w:rsidRDefault="006C22FA" w:rsidP="006C22FA">
            <w:r w:rsidRPr="00D82435">
              <w:t>Telemedicine and fetal ultrasonography in a remote Newfoundland community</w:t>
            </w:r>
          </w:p>
        </w:tc>
        <w:tc>
          <w:tcPr>
            <w:tcW w:w="3402" w:type="dxa"/>
          </w:tcPr>
          <w:p w14:paraId="01F6BF33" w14:textId="379E2057" w:rsidR="006C22FA" w:rsidRDefault="006C22FA" w:rsidP="006C22FA">
            <w:r w:rsidRPr="00D82435">
              <w:t xml:space="preserve">Duplicate </w:t>
            </w:r>
            <w:r>
              <w:t>p</w:t>
            </w:r>
            <w:r w:rsidRPr="00D82435">
              <w:t>aper</w:t>
            </w:r>
          </w:p>
        </w:tc>
      </w:tr>
      <w:tr w:rsidR="006C22FA" w14:paraId="4F218A49" w14:textId="77777777" w:rsidTr="006401D9">
        <w:tc>
          <w:tcPr>
            <w:tcW w:w="2572" w:type="dxa"/>
          </w:tcPr>
          <w:p w14:paraId="2A828698" w14:textId="51C74AA0" w:rsidR="006C22FA" w:rsidRDefault="006C22FA" w:rsidP="006C22FA">
            <w:r w:rsidRPr="00D82435">
              <w:t>Rizzo</w:t>
            </w:r>
          </w:p>
        </w:tc>
        <w:tc>
          <w:tcPr>
            <w:tcW w:w="687" w:type="dxa"/>
          </w:tcPr>
          <w:p w14:paraId="6C72476A" w14:textId="5C54EFB2" w:rsidR="006C22FA" w:rsidRDefault="006C22FA" w:rsidP="006C22FA">
            <w:r>
              <w:t>2023</w:t>
            </w:r>
          </w:p>
        </w:tc>
        <w:tc>
          <w:tcPr>
            <w:tcW w:w="8791" w:type="dxa"/>
          </w:tcPr>
          <w:p w14:paraId="772A914F" w14:textId="70291AE4" w:rsidR="006C22FA" w:rsidRDefault="006C22FA" w:rsidP="006C22FA">
            <w:r w:rsidRPr="00D82435">
              <w:t>Referral ultrasound in fetal medicine: May telemedicine play a pivotal role?</w:t>
            </w:r>
          </w:p>
        </w:tc>
        <w:tc>
          <w:tcPr>
            <w:tcW w:w="3402" w:type="dxa"/>
          </w:tcPr>
          <w:p w14:paraId="371581CE" w14:textId="0E5E7690" w:rsidR="006C22FA" w:rsidRDefault="006C22FA" w:rsidP="006C22FA">
            <w:r w:rsidRPr="00D82435">
              <w:t>Wrong study design</w:t>
            </w:r>
          </w:p>
        </w:tc>
      </w:tr>
      <w:tr w:rsidR="006C22FA" w14:paraId="753CD862" w14:textId="77777777" w:rsidTr="006401D9">
        <w:tc>
          <w:tcPr>
            <w:tcW w:w="2572" w:type="dxa"/>
          </w:tcPr>
          <w:p w14:paraId="54C2F32D" w14:textId="0F538448" w:rsidR="006C22FA" w:rsidRDefault="006C22FA" w:rsidP="003C5F60">
            <w:pPr>
              <w:tabs>
                <w:tab w:val="right" w:pos="2356"/>
              </w:tabs>
            </w:pPr>
            <w:r w:rsidRPr="00D82435">
              <w:t>Sepulveda</w:t>
            </w:r>
            <w:r w:rsidR="003C5F60">
              <w:tab/>
            </w:r>
          </w:p>
        </w:tc>
        <w:tc>
          <w:tcPr>
            <w:tcW w:w="687" w:type="dxa"/>
          </w:tcPr>
          <w:p w14:paraId="55F7EB53" w14:textId="294198B7" w:rsidR="006C22FA" w:rsidRDefault="006C22FA" w:rsidP="006C22FA">
            <w:r>
              <w:t>1995</w:t>
            </w:r>
          </w:p>
        </w:tc>
        <w:tc>
          <w:tcPr>
            <w:tcW w:w="8791" w:type="dxa"/>
          </w:tcPr>
          <w:p w14:paraId="230BB129" w14:textId="7A7D16F2" w:rsidR="006C22FA" w:rsidRDefault="006C22FA" w:rsidP="006C22FA">
            <w:r w:rsidRPr="00D82435">
              <w:t>Remote fetal medicine consultation using stored ultrasound video images</w:t>
            </w:r>
          </w:p>
        </w:tc>
        <w:tc>
          <w:tcPr>
            <w:tcW w:w="3402" w:type="dxa"/>
          </w:tcPr>
          <w:p w14:paraId="12983BDA" w14:textId="6CDB3C0D" w:rsidR="006C22FA" w:rsidRDefault="006C22FA" w:rsidP="006C22FA">
            <w:r w:rsidRPr="00D82435">
              <w:t>Wrong study design</w:t>
            </w:r>
          </w:p>
        </w:tc>
      </w:tr>
      <w:tr w:rsidR="003C5F60" w14:paraId="685DD51F" w14:textId="77777777" w:rsidTr="006401D9">
        <w:tc>
          <w:tcPr>
            <w:tcW w:w="2572" w:type="dxa"/>
          </w:tcPr>
          <w:p w14:paraId="689AD966" w14:textId="64EAA1FD" w:rsidR="003C5F60" w:rsidRPr="00D82435" w:rsidRDefault="003C5F60" w:rsidP="003C5F60">
            <w:pPr>
              <w:tabs>
                <w:tab w:val="right" w:pos="2356"/>
              </w:tabs>
            </w:pPr>
            <w:r>
              <w:t>Sesay</w:t>
            </w:r>
          </w:p>
        </w:tc>
        <w:tc>
          <w:tcPr>
            <w:tcW w:w="687" w:type="dxa"/>
          </w:tcPr>
          <w:p w14:paraId="17931F16" w14:textId="79FAF9BA" w:rsidR="003C5F60" w:rsidRDefault="003C5F60" w:rsidP="006C22FA">
            <w:r>
              <w:t>2025</w:t>
            </w:r>
          </w:p>
        </w:tc>
        <w:tc>
          <w:tcPr>
            <w:tcW w:w="8791" w:type="dxa"/>
          </w:tcPr>
          <w:p w14:paraId="021C3A3B" w14:textId="339F40DB" w:rsidR="003C5F60" w:rsidRPr="003C5F60" w:rsidRDefault="003C5F60" w:rsidP="006C22FA">
            <w:pPr>
              <w:rPr>
                <w:lang w:val="en-US"/>
              </w:rPr>
            </w:pPr>
            <w:r w:rsidRPr="003C5F60">
              <w:rPr>
                <w:lang w:val="en-US"/>
              </w:rPr>
              <w:t>Assessing the Implementation and Performance of Smartphone-based Fetal Ultrasound in Sierra Leone: A Mixed-Methods Approach</w:t>
            </w:r>
          </w:p>
        </w:tc>
        <w:tc>
          <w:tcPr>
            <w:tcW w:w="3402" w:type="dxa"/>
          </w:tcPr>
          <w:p w14:paraId="0FF2957F" w14:textId="536DBEC8" w:rsidR="003C5F60" w:rsidRPr="00D82435" w:rsidRDefault="003C5F60" w:rsidP="006C22FA">
            <w:r>
              <w:t>Does not involve teleultrasound</w:t>
            </w:r>
          </w:p>
        </w:tc>
      </w:tr>
      <w:tr w:rsidR="003C5F60" w14:paraId="5DC4A900" w14:textId="77777777" w:rsidTr="006401D9">
        <w:tc>
          <w:tcPr>
            <w:tcW w:w="2572" w:type="dxa"/>
          </w:tcPr>
          <w:p w14:paraId="3633BDD8" w14:textId="2470CC33" w:rsidR="003C5F60" w:rsidRDefault="003C5F60" w:rsidP="003C5F60">
            <w:pPr>
              <w:tabs>
                <w:tab w:val="right" w:pos="2356"/>
              </w:tabs>
            </w:pPr>
            <w:r>
              <w:t>Sharma</w:t>
            </w:r>
          </w:p>
        </w:tc>
        <w:tc>
          <w:tcPr>
            <w:tcW w:w="687" w:type="dxa"/>
          </w:tcPr>
          <w:p w14:paraId="7A06C941" w14:textId="457642DD" w:rsidR="003C5F60" w:rsidRDefault="003C5F60" w:rsidP="006C22FA">
            <w:r>
              <w:t>2025</w:t>
            </w:r>
          </w:p>
        </w:tc>
        <w:tc>
          <w:tcPr>
            <w:tcW w:w="8791" w:type="dxa"/>
          </w:tcPr>
          <w:p w14:paraId="7163AEE2" w14:textId="4B0C4C3B" w:rsidR="003C5F60" w:rsidRPr="003C5F60" w:rsidRDefault="003C5F60" w:rsidP="006C22FA">
            <w:pPr>
              <w:rPr>
                <w:lang w:val="en-US"/>
              </w:rPr>
            </w:pPr>
            <w:r w:rsidRPr="003C5F60">
              <w:rPr>
                <w:lang w:val="en-US"/>
              </w:rPr>
              <w:t>Impact of a Community-Oriented Comprehensive Clinical and Ultrasound Care Model Integrating Risk Stratification, Fetal Doppler, Health Education and Low-Dose Aspirin on Preeclampsia Rates in Central India</w:t>
            </w:r>
          </w:p>
        </w:tc>
        <w:tc>
          <w:tcPr>
            <w:tcW w:w="3402" w:type="dxa"/>
          </w:tcPr>
          <w:p w14:paraId="18390013" w14:textId="099E9B00" w:rsidR="003C5F60" w:rsidRDefault="003C5F60" w:rsidP="006C22FA">
            <w:r>
              <w:t>Does not involve teleultrasound</w:t>
            </w:r>
          </w:p>
        </w:tc>
      </w:tr>
      <w:tr w:rsidR="003C5F60" w14:paraId="3AA8F874" w14:textId="77777777" w:rsidTr="006401D9">
        <w:tc>
          <w:tcPr>
            <w:tcW w:w="2572" w:type="dxa"/>
          </w:tcPr>
          <w:p w14:paraId="78EBB753" w14:textId="7CBAEA24" w:rsidR="003C5F60" w:rsidRDefault="003C5F60" w:rsidP="003C5F60">
            <w:pPr>
              <w:tabs>
                <w:tab w:val="right" w:pos="2356"/>
              </w:tabs>
            </w:pPr>
            <w:r>
              <w:t>Singh</w:t>
            </w:r>
          </w:p>
        </w:tc>
        <w:tc>
          <w:tcPr>
            <w:tcW w:w="687" w:type="dxa"/>
          </w:tcPr>
          <w:p w14:paraId="05E4D242" w14:textId="60BB93F6" w:rsidR="003C5F60" w:rsidRDefault="003C5F60" w:rsidP="003C5F60">
            <w:r>
              <w:t>2025</w:t>
            </w:r>
          </w:p>
        </w:tc>
        <w:tc>
          <w:tcPr>
            <w:tcW w:w="8791" w:type="dxa"/>
          </w:tcPr>
          <w:p w14:paraId="5C72EA78" w14:textId="28193F1A" w:rsidR="003C5F60" w:rsidRPr="003C5F60" w:rsidRDefault="003C5F60" w:rsidP="003C5F60">
            <w:pPr>
              <w:rPr>
                <w:lang w:val="en-US"/>
              </w:rPr>
            </w:pPr>
            <w:r w:rsidRPr="003C5F60">
              <w:rPr>
                <w:lang w:val="en-US"/>
              </w:rPr>
              <w:t>Telemedicine: The New Vanguard in Gynecological Care</w:t>
            </w:r>
          </w:p>
          <w:p w14:paraId="3662DF0E" w14:textId="77777777" w:rsidR="003C5F60" w:rsidRPr="003C5F60" w:rsidRDefault="003C5F60" w:rsidP="003C5F60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0A13F4F4" w14:textId="2CB850FE" w:rsidR="003C5F60" w:rsidRDefault="003C5F60" w:rsidP="003C5F60">
            <w:r>
              <w:t>Does not involve teleultrasound</w:t>
            </w:r>
          </w:p>
        </w:tc>
      </w:tr>
      <w:tr w:rsidR="003C5F60" w14:paraId="79045D0F" w14:textId="77777777" w:rsidTr="006401D9">
        <w:tc>
          <w:tcPr>
            <w:tcW w:w="2572" w:type="dxa"/>
          </w:tcPr>
          <w:p w14:paraId="3A461EAA" w14:textId="3CA253BD" w:rsidR="003C5F60" w:rsidRDefault="003C5F60" w:rsidP="003C5F60">
            <w:r w:rsidRPr="00D82435">
              <w:t>Slimani</w:t>
            </w:r>
          </w:p>
        </w:tc>
        <w:tc>
          <w:tcPr>
            <w:tcW w:w="687" w:type="dxa"/>
          </w:tcPr>
          <w:p w14:paraId="2F132B5D" w14:textId="078549C1" w:rsidR="003C5F60" w:rsidRDefault="003C5F60" w:rsidP="003C5F60">
            <w:r>
              <w:t>2023</w:t>
            </w:r>
          </w:p>
        </w:tc>
        <w:tc>
          <w:tcPr>
            <w:tcW w:w="8791" w:type="dxa"/>
          </w:tcPr>
          <w:p w14:paraId="0D734CD4" w14:textId="2157F38C" w:rsidR="003C5F60" w:rsidRDefault="003C5F60" w:rsidP="003C5F60">
            <w:r w:rsidRPr="00D82435">
              <w:t xml:space="preserve">Fetal biometry and amniotic fluid volume assessment end-to-end automation using </w:t>
            </w:r>
            <w:r>
              <w:t>d</w:t>
            </w:r>
            <w:r w:rsidRPr="00D82435">
              <w:t xml:space="preserve">eep </w:t>
            </w:r>
            <w:r>
              <w:t>l</w:t>
            </w:r>
            <w:r w:rsidRPr="00D82435">
              <w:t>earning</w:t>
            </w:r>
          </w:p>
        </w:tc>
        <w:tc>
          <w:tcPr>
            <w:tcW w:w="3402" w:type="dxa"/>
          </w:tcPr>
          <w:p w14:paraId="1B5723C8" w14:textId="770E7815" w:rsidR="003C5F60" w:rsidRDefault="003C5F60" w:rsidP="003C5F60">
            <w:r w:rsidRPr="00886646">
              <w:t>Does not involve tele</w:t>
            </w:r>
            <w:r>
              <w:t>ultrasound</w:t>
            </w:r>
          </w:p>
        </w:tc>
      </w:tr>
      <w:tr w:rsidR="003C5F60" w14:paraId="3D45D843" w14:textId="77777777" w:rsidTr="006401D9">
        <w:tc>
          <w:tcPr>
            <w:tcW w:w="2572" w:type="dxa"/>
          </w:tcPr>
          <w:p w14:paraId="37730B80" w14:textId="5D64444B" w:rsidR="003C5F60" w:rsidRDefault="003C5F60" w:rsidP="003C5F60">
            <w:r>
              <w:lastRenderedPageBreak/>
              <w:t>Smith</w:t>
            </w:r>
          </w:p>
        </w:tc>
        <w:tc>
          <w:tcPr>
            <w:tcW w:w="687" w:type="dxa"/>
          </w:tcPr>
          <w:p w14:paraId="538CFB80" w14:textId="10AFCD44" w:rsidR="003C5F60" w:rsidRDefault="003C5F60" w:rsidP="003C5F60">
            <w:r>
              <w:t>2002</w:t>
            </w:r>
          </w:p>
        </w:tc>
        <w:tc>
          <w:tcPr>
            <w:tcW w:w="8791" w:type="dxa"/>
          </w:tcPr>
          <w:p w14:paraId="62993AB6" w14:textId="7E1143D6" w:rsidR="003C5F60" w:rsidRDefault="003C5F60" w:rsidP="003C5F60">
            <w:r w:rsidRPr="00D82435">
              <w:t>Tele-ultrasound for remote areas</w:t>
            </w:r>
          </w:p>
        </w:tc>
        <w:tc>
          <w:tcPr>
            <w:tcW w:w="3402" w:type="dxa"/>
          </w:tcPr>
          <w:p w14:paraId="2B6E3076" w14:textId="5054313C" w:rsidR="003C5F60" w:rsidRDefault="003C5F60" w:rsidP="003C5F60">
            <w:r w:rsidRPr="00D82435">
              <w:t>Wrong patient population</w:t>
            </w:r>
          </w:p>
        </w:tc>
      </w:tr>
      <w:tr w:rsidR="003C5F60" w14:paraId="04D6F616" w14:textId="77777777" w:rsidTr="006401D9">
        <w:tc>
          <w:tcPr>
            <w:tcW w:w="2572" w:type="dxa"/>
          </w:tcPr>
          <w:p w14:paraId="3B86616D" w14:textId="54B1802D" w:rsidR="003C5F60" w:rsidRDefault="003C5F60" w:rsidP="003C5F60">
            <w:r w:rsidRPr="00D82435">
              <w:t>Snaith</w:t>
            </w:r>
          </w:p>
        </w:tc>
        <w:tc>
          <w:tcPr>
            <w:tcW w:w="687" w:type="dxa"/>
          </w:tcPr>
          <w:p w14:paraId="2D545955" w14:textId="4147C7B4" w:rsidR="003C5F60" w:rsidRDefault="003C5F60" w:rsidP="003C5F60">
            <w:r w:rsidRPr="00D82435">
              <w:t>2017</w:t>
            </w:r>
          </w:p>
        </w:tc>
        <w:tc>
          <w:tcPr>
            <w:tcW w:w="8791" w:type="dxa"/>
          </w:tcPr>
          <w:p w14:paraId="17F3D757" w14:textId="6B917E17" w:rsidR="003C5F60" w:rsidRDefault="003C5F60" w:rsidP="003C5F60">
            <w:r w:rsidRPr="00D82435">
              <w:t>The introduction of a fetal ultrasound tele medicine service: Quality outcomes and family costs</w:t>
            </w:r>
          </w:p>
        </w:tc>
        <w:tc>
          <w:tcPr>
            <w:tcW w:w="3402" w:type="dxa"/>
          </w:tcPr>
          <w:p w14:paraId="0098E6B2" w14:textId="3D944667" w:rsidR="003C5F60" w:rsidRDefault="003C5F60" w:rsidP="003C5F60">
            <w:r>
              <w:t>W</w:t>
            </w:r>
            <w:r w:rsidRPr="00D82435">
              <w:t>rong publication type</w:t>
            </w:r>
          </w:p>
        </w:tc>
      </w:tr>
      <w:tr w:rsidR="003C5F60" w14:paraId="1E8BE39F" w14:textId="77777777" w:rsidTr="006401D9">
        <w:tc>
          <w:tcPr>
            <w:tcW w:w="2572" w:type="dxa"/>
          </w:tcPr>
          <w:p w14:paraId="45AB5F0B" w14:textId="10275281" w:rsidR="003C5F60" w:rsidRDefault="003C5F60" w:rsidP="003C5F60">
            <w:r w:rsidRPr="00D82435">
              <w:t>Soffer</w:t>
            </w:r>
          </w:p>
        </w:tc>
        <w:tc>
          <w:tcPr>
            <w:tcW w:w="687" w:type="dxa"/>
          </w:tcPr>
          <w:p w14:paraId="5A69FF0C" w14:textId="0E571430" w:rsidR="003C5F60" w:rsidRDefault="003C5F60" w:rsidP="003C5F60">
            <w:r>
              <w:t>2022</w:t>
            </w:r>
          </w:p>
        </w:tc>
        <w:tc>
          <w:tcPr>
            <w:tcW w:w="8791" w:type="dxa"/>
          </w:tcPr>
          <w:p w14:paraId="2F6A45FA" w14:textId="2F47C360" w:rsidR="003C5F60" w:rsidRDefault="003C5F60" w:rsidP="003C5F60">
            <w:r w:rsidRPr="00D82435">
              <w:t xml:space="preserve">Impact of a </w:t>
            </w:r>
            <w:r>
              <w:t>h</w:t>
            </w:r>
            <w:r w:rsidRPr="00D82435">
              <w:t xml:space="preserve">ybrid </w:t>
            </w:r>
            <w:r>
              <w:t>m</w:t>
            </w:r>
            <w:r w:rsidRPr="00D82435">
              <w:t xml:space="preserve">odel of </w:t>
            </w:r>
            <w:r>
              <w:t>p</w:t>
            </w:r>
            <w:r w:rsidRPr="00D82435">
              <w:t xml:space="preserve">renatal </w:t>
            </w:r>
            <w:r>
              <w:t>c</w:t>
            </w:r>
            <w:r w:rsidRPr="00D82435">
              <w:t xml:space="preserve">are on the </w:t>
            </w:r>
            <w:r>
              <w:t>d</w:t>
            </w:r>
            <w:r w:rsidRPr="00D82435">
              <w:t xml:space="preserve">iagnosis of </w:t>
            </w:r>
            <w:r>
              <w:t>f</w:t>
            </w:r>
            <w:r w:rsidRPr="00D82435">
              <w:t xml:space="preserve">etal </w:t>
            </w:r>
            <w:r>
              <w:t>g</w:t>
            </w:r>
            <w:r w:rsidRPr="00D82435">
              <w:t xml:space="preserve">rowth </w:t>
            </w:r>
            <w:r>
              <w:t>r</w:t>
            </w:r>
            <w:r w:rsidRPr="00D82435">
              <w:t>estriction</w:t>
            </w:r>
          </w:p>
        </w:tc>
        <w:tc>
          <w:tcPr>
            <w:tcW w:w="3402" w:type="dxa"/>
          </w:tcPr>
          <w:p w14:paraId="1B0B60C3" w14:textId="2D8CCAF6" w:rsidR="003C5F60" w:rsidRDefault="003C5F60" w:rsidP="003C5F60">
            <w:r w:rsidRPr="00886646">
              <w:t>Does not involve tele</w:t>
            </w:r>
            <w:r>
              <w:t>ultrasound</w:t>
            </w:r>
          </w:p>
        </w:tc>
      </w:tr>
      <w:tr w:rsidR="003C5F60" w14:paraId="331CDFE6" w14:textId="77777777" w:rsidTr="006401D9">
        <w:tc>
          <w:tcPr>
            <w:tcW w:w="2572" w:type="dxa"/>
          </w:tcPr>
          <w:p w14:paraId="77A808E0" w14:textId="4C6C6D2E" w:rsidR="003C5F60" w:rsidRDefault="003C5F60" w:rsidP="003C5F60">
            <w:r w:rsidRPr="00D82435">
              <w:t>Spinnato</w:t>
            </w:r>
          </w:p>
        </w:tc>
        <w:tc>
          <w:tcPr>
            <w:tcW w:w="687" w:type="dxa"/>
          </w:tcPr>
          <w:p w14:paraId="04696979" w14:textId="02559286" w:rsidR="003C5F60" w:rsidRDefault="003C5F60" w:rsidP="003C5F60">
            <w:r>
              <w:t>1989</w:t>
            </w:r>
          </w:p>
        </w:tc>
        <w:tc>
          <w:tcPr>
            <w:tcW w:w="8791" w:type="dxa"/>
          </w:tcPr>
          <w:p w14:paraId="5AFFF03E" w14:textId="28DBE7A9" w:rsidR="003C5F60" w:rsidRDefault="003C5F60" w:rsidP="003C5F60">
            <w:r w:rsidRPr="00D82435">
              <w:t>Birth weight prediction from remote ultrasonographic examination</w:t>
            </w:r>
          </w:p>
        </w:tc>
        <w:tc>
          <w:tcPr>
            <w:tcW w:w="3402" w:type="dxa"/>
          </w:tcPr>
          <w:p w14:paraId="27B05796" w14:textId="544C4EEC" w:rsidR="003C5F60" w:rsidRDefault="003C5F60" w:rsidP="003C5F60">
            <w:r w:rsidRPr="00D82435">
              <w:t xml:space="preserve">Duplicate </w:t>
            </w:r>
            <w:r>
              <w:t>p</w:t>
            </w:r>
            <w:r w:rsidRPr="00D82435">
              <w:t>aper</w:t>
            </w:r>
          </w:p>
        </w:tc>
      </w:tr>
      <w:tr w:rsidR="003C5F60" w14:paraId="5BAA85DC" w14:textId="77777777" w:rsidTr="006401D9">
        <w:tc>
          <w:tcPr>
            <w:tcW w:w="2572" w:type="dxa"/>
          </w:tcPr>
          <w:p w14:paraId="75C63C30" w14:textId="60C3E0C8" w:rsidR="003C5F60" w:rsidRDefault="003C5F60" w:rsidP="003C5F60">
            <w:r w:rsidRPr="00D82435">
              <w:t>Spinnato</w:t>
            </w:r>
          </w:p>
        </w:tc>
        <w:tc>
          <w:tcPr>
            <w:tcW w:w="687" w:type="dxa"/>
          </w:tcPr>
          <w:p w14:paraId="51000223" w14:textId="1402376C" w:rsidR="003C5F60" w:rsidRDefault="003C5F60" w:rsidP="003C5F60">
            <w:r>
              <w:t>1988</w:t>
            </w:r>
          </w:p>
        </w:tc>
        <w:tc>
          <w:tcPr>
            <w:tcW w:w="8791" w:type="dxa"/>
          </w:tcPr>
          <w:p w14:paraId="085EC692" w14:textId="3D6E8E68" w:rsidR="003C5F60" w:rsidRDefault="003C5F60" w:rsidP="003C5F60">
            <w:r w:rsidRPr="00D82435">
              <w:t>B</w:t>
            </w:r>
            <w:r>
              <w:t>irth</w:t>
            </w:r>
            <w:r w:rsidRPr="00D82435">
              <w:t>-</w:t>
            </w:r>
            <w:r>
              <w:t>weight</w:t>
            </w:r>
            <w:r w:rsidRPr="00D82435">
              <w:t xml:space="preserve"> </w:t>
            </w:r>
            <w:r>
              <w:t>prediction</w:t>
            </w:r>
            <w:r w:rsidRPr="00D82435">
              <w:t xml:space="preserve"> </w:t>
            </w:r>
            <w:r>
              <w:t>from remote ultrasound examination</w:t>
            </w:r>
          </w:p>
        </w:tc>
        <w:tc>
          <w:tcPr>
            <w:tcW w:w="3402" w:type="dxa"/>
          </w:tcPr>
          <w:p w14:paraId="36F477F3" w14:textId="7E8D1BE2" w:rsidR="003C5F60" w:rsidRDefault="003C5F60" w:rsidP="003C5F60">
            <w:r w:rsidRPr="00D82435">
              <w:t>Wrong indication</w:t>
            </w:r>
          </w:p>
        </w:tc>
      </w:tr>
      <w:tr w:rsidR="003C5F60" w14:paraId="1D861492" w14:textId="77777777" w:rsidTr="006401D9">
        <w:tc>
          <w:tcPr>
            <w:tcW w:w="2572" w:type="dxa"/>
          </w:tcPr>
          <w:p w14:paraId="6C65E1D7" w14:textId="56A60ACF" w:rsidR="003C5F60" w:rsidRPr="00D82435" w:rsidRDefault="003C5F60" w:rsidP="003C5F60">
            <w:r>
              <w:t>Stolz</w:t>
            </w:r>
          </w:p>
        </w:tc>
        <w:tc>
          <w:tcPr>
            <w:tcW w:w="687" w:type="dxa"/>
          </w:tcPr>
          <w:p w14:paraId="1B95EE1E" w14:textId="713F5C21" w:rsidR="003C5F60" w:rsidRDefault="003C5F60" w:rsidP="003C5F60">
            <w:r>
              <w:t>2025</w:t>
            </w:r>
          </w:p>
        </w:tc>
        <w:tc>
          <w:tcPr>
            <w:tcW w:w="8791" w:type="dxa"/>
          </w:tcPr>
          <w:p w14:paraId="61DCB5DC" w14:textId="7A7623A7" w:rsidR="003C5F60" w:rsidRPr="003C5F60" w:rsidRDefault="003C5F60" w:rsidP="003C5F60">
            <w:pPr>
              <w:rPr>
                <w:lang w:val="en-US"/>
              </w:rPr>
            </w:pPr>
            <w:r w:rsidRPr="003C5F60">
              <w:rPr>
                <w:lang w:val="en-US"/>
              </w:rPr>
              <w:t>Effectiveness of a Web-Based Training Intervention in Teaching Emergency Physicians First-Trimester Point-of-Care Ultrasound Image Interpretation</w:t>
            </w:r>
          </w:p>
        </w:tc>
        <w:tc>
          <w:tcPr>
            <w:tcW w:w="3402" w:type="dxa"/>
          </w:tcPr>
          <w:p w14:paraId="6B39A544" w14:textId="3B869BFB" w:rsidR="003C5F60" w:rsidRPr="00D82435" w:rsidRDefault="003C5F60" w:rsidP="003C5F60">
            <w:r w:rsidRPr="00886646">
              <w:t>Does not involve tele</w:t>
            </w:r>
            <w:r>
              <w:t>ultrasound</w:t>
            </w:r>
          </w:p>
        </w:tc>
      </w:tr>
      <w:tr w:rsidR="003C5F60" w14:paraId="67E5315B" w14:textId="77777777" w:rsidTr="006401D9">
        <w:tc>
          <w:tcPr>
            <w:tcW w:w="2572" w:type="dxa"/>
          </w:tcPr>
          <w:p w14:paraId="37DE27EF" w14:textId="5C938E9A" w:rsidR="003C5F60" w:rsidRDefault="003C5F60" w:rsidP="003C5F60">
            <w:r w:rsidRPr="00D82435">
              <w:t>Stringer</w:t>
            </w:r>
          </w:p>
        </w:tc>
        <w:tc>
          <w:tcPr>
            <w:tcW w:w="687" w:type="dxa"/>
          </w:tcPr>
          <w:p w14:paraId="60AEBB96" w14:textId="31566E83" w:rsidR="003C5F60" w:rsidRDefault="003C5F60" w:rsidP="003C5F60">
            <w:r>
              <w:t>1996</w:t>
            </w:r>
          </w:p>
        </w:tc>
        <w:tc>
          <w:tcPr>
            <w:tcW w:w="8791" w:type="dxa"/>
          </w:tcPr>
          <w:p w14:paraId="2A5F5970" w14:textId="1371CECF" w:rsidR="003C5F60" w:rsidRDefault="003C5F60" w:rsidP="003C5F60">
            <w:r w:rsidRPr="00D82435">
              <w:t>Use of ultrasonography in the home care of high-risk childbearing women</w:t>
            </w:r>
          </w:p>
        </w:tc>
        <w:tc>
          <w:tcPr>
            <w:tcW w:w="3402" w:type="dxa"/>
          </w:tcPr>
          <w:p w14:paraId="26F6DF67" w14:textId="2C653D66" w:rsidR="003C5F60" w:rsidRDefault="003C5F60" w:rsidP="003C5F60">
            <w:r w:rsidRPr="00D82435">
              <w:t>Wrong publication type</w:t>
            </w:r>
          </w:p>
        </w:tc>
      </w:tr>
      <w:tr w:rsidR="003C5F60" w14:paraId="001832B3" w14:textId="77777777" w:rsidTr="006401D9">
        <w:tc>
          <w:tcPr>
            <w:tcW w:w="2572" w:type="dxa"/>
          </w:tcPr>
          <w:p w14:paraId="5EA36013" w14:textId="1928F071" w:rsidR="003C5F60" w:rsidRDefault="003C5F60" w:rsidP="003C5F60">
            <w:r w:rsidRPr="00D82435">
              <w:t>Symons</w:t>
            </w:r>
          </w:p>
        </w:tc>
        <w:tc>
          <w:tcPr>
            <w:tcW w:w="687" w:type="dxa"/>
          </w:tcPr>
          <w:p w14:paraId="3CA9A7F2" w14:textId="221AD36F" w:rsidR="003C5F60" w:rsidRDefault="003C5F60" w:rsidP="003C5F60">
            <w:r>
              <w:t>2014</w:t>
            </w:r>
          </w:p>
        </w:tc>
        <w:tc>
          <w:tcPr>
            <w:tcW w:w="8791" w:type="dxa"/>
          </w:tcPr>
          <w:p w14:paraId="539CD018" w14:textId="07DA5670" w:rsidR="003C5F60" w:rsidRDefault="003C5F60" w:rsidP="003C5F60">
            <w:r w:rsidRPr="00D82435">
              <w:t>The accuracy of birth weight prediction using remote ultrasound examination</w:t>
            </w:r>
          </w:p>
        </w:tc>
        <w:tc>
          <w:tcPr>
            <w:tcW w:w="3402" w:type="dxa"/>
          </w:tcPr>
          <w:p w14:paraId="41E8191D" w14:textId="67723641" w:rsidR="003C5F60" w:rsidRDefault="003C5F60" w:rsidP="003C5F60">
            <w:r w:rsidRPr="00D82435">
              <w:t>Wrong publication type</w:t>
            </w:r>
          </w:p>
        </w:tc>
      </w:tr>
      <w:tr w:rsidR="003C5F60" w14:paraId="034FAECF" w14:textId="77777777" w:rsidTr="006401D9">
        <w:tc>
          <w:tcPr>
            <w:tcW w:w="2572" w:type="dxa"/>
          </w:tcPr>
          <w:p w14:paraId="3B5DA33E" w14:textId="4A694B63" w:rsidR="003C5F60" w:rsidRDefault="003C5F60" w:rsidP="003C5F60">
            <w:proofErr w:type="spellStart"/>
            <w:r w:rsidRPr="00D82435">
              <w:t>Thirugnanasundralingam</w:t>
            </w:r>
            <w:proofErr w:type="spellEnd"/>
          </w:p>
        </w:tc>
        <w:tc>
          <w:tcPr>
            <w:tcW w:w="687" w:type="dxa"/>
          </w:tcPr>
          <w:p w14:paraId="124C4D6E" w14:textId="040F6E61" w:rsidR="003C5F60" w:rsidRDefault="003C5F60" w:rsidP="003C5F60">
            <w:r w:rsidRPr="00D82435">
              <w:t>2023</w:t>
            </w:r>
          </w:p>
        </w:tc>
        <w:tc>
          <w:tcPr>
            <w:tcW w:w="8791" w:type="dxa"/>
          </w:tcPr>
          <w:p w14:paraId="14433627" w14:textId="741780CA" w:rsidR="003C5F60" w:rsidRDefault="003C5F60" w:rsidP="003C5F60">
            <w:r w:rsidRPr="00D82435">
              <w:t>Effect of telehealth-integrated antenatal care on pregnancy outcomes in</w:t>
            </w:r>
            <w:r>
              <w:t xml:space="preserve"> </w:t>
            </w:r>
            <w:r w:rsidRPr="00D82435">
              <w:t>Australia: an interrupted time-series analysis</w:t>
            </w:r>
          </w:p>
        </w:tc>
        <w:tc>
          <w:tcPr>
            <w:tcW w:w="3402" w:type="dxa"/>
          </w:tcPr>
          <w:p w14:paraId="71812AB1" w14:textId="2F17BF71" w:rsidR="003C5F60" w:rsidRDefault="003C5F60" w:rsidP="003C5F60">
            <w:r w:rsidRPr="00886646">
              <w:t>Does not involve tele</w:t>
            </w:r>
            <w:r>
              <w:t>ultrasound</w:t>
            </w:r>
          </w:p>
        </w:tc>
      </w:tr>
      <w:tr w:rsidR="003C5F60" w14:paraId="4B92A7F4" w14:textId="77777777" w:rsidTr="006401D9">
        <w:tc>
          <w:tcPr>
            <w:tcW w:w="2572" w:type="dxa"/>
          </w:tcPr>
          <w:p w14:paraId="22F1DAE5" w14:textId="7935BE95" w:rsidR="003C5F60" w:rsidRDefault="003C5F60" w:rsidP="003C5F60">
            <w:r>
              <w:t>Tonks</w:t>
            </w:r>
          </w:p>
        </w:tc>
        <w:tc>
          <w:tcPr>
            <w:tcW w:w="687" w:type="dxa"/>
          </w:tcPr>
          <w:p w14:paraId="336756AA" w14:textId="67ECB6A7" w:rsidR="003C5F60" w:rsidRDefault="003C5F60" w:rsidP="003C5F60">
            <w:r>
              <w:t>2013</w:t>
            </w:r>
          </w:p>
        </w:tc>
        <w:tc>
          <w:tcPr>
            <w:tcW w:w="8791" w:type="dxa"/>
          </w:tcPr>
          <w:p w14:paraId="1E748F93" w14:textId="1BABC207" w:rsidR="003C5F60" w:rsidRDefault="003C5F60" w:rsidP="003C5F60">
            <w:r w:rsidRPr="00D82435">
              <w:t>An enhanced, midwifery-led ultrasound service to monitor fetal growth</w:t>
            </w:r>
          </w:p>
        </w:tc>
        <w:tc>
          <w:tcPr>
            <w:tcW w:w="3402" w:type="dxa"/>
          </w:tcPr>
          <w:p w14:paraId="78B4CFBE" w14:textId="00A08AF4" w:rsidR="003C5F60" w:rsidRDefault="003C5F60" w:rsidP="003C5F60">
            <w:r w:rsidRPr="00D82435">
              <w:t>Wrong publication type</w:t>
            </w:r>
          </w:p>
        </w:tc>
      </w:tr>
      <w:tr w:rsidR="003C5F60" w14:paraId="61A37B77" w14:textId="77777777" w:rsidTr="006401D9">
        <w:tc>
          <w:tcPr>
            <w:tcW w:w="2572" w:type="dxa"/>
          </w:tcPr>
          <w:p w14:paraId="1464B6FF" w14:textId="04A96A7A" w:rsidR="003C5F60" w:rsidRDefault="003C5F60" w:rsidP="003C5F60">
            <w:r w:rsidRPr="006401D9">
              <w:t>Tromp</w:t>
            </w:r>
          </w:p>
        </w:tc>
        <w:tc>
          <w:tcPr>
            <w:tcW w:w="687" w:type="dxa"/>
          </w:tcPr>
          <w:p w14:paraId="76CD13B9" w14:textId="726676E6" w:rsidR="003C5F60" w:rsidRDefault="003C5F60" w:rsidP="003C5F60">
            <w:r>
              <w:t>2010</w:t>
            </w:r>
          </w:p>
        </w:tc>
        <w:tc>
          <w:tcPr>
            <w:tcW w:w="8791" w:type="dxa"/>
          </w:tcPr>
          <w:p w14:paraId="347A9E2A" w14:textId="738E08D3" w:rsidR="003C5F60" w:rsidRDefault="003C5F60" w:rsidP="003C5F60">
            <w:r w:rsidRPr="006401D9">
              <w:t>Assessing inter-examiner agreement in diagnosing cardiac defects by telemedicine using four-dimensional ultrasound</w:t>
            </w:r>
          </w:p>
        </w:tc>
        <w:tc>
          <w:tcPr>
            <w:tcW w:w="3402" w:type="dxa"/>
          </w:tcPr>
          <w:p w14:paraId="5F1271C5" w14:textId="1F21E86E" w:rsidR="003C5F60" w:rsidRDefault="003C5F60" w:rsidP="003C5F60">
            <w:r w:rsidRPr="006401D9">
              <w:t>Wrong publication type</w:t>
            </w:r>
          </w:p>
        </w:tc>
      </w:tr>
      <w:tr w:rsidR="003C5F60" w14:paraId="343E397B" w14:textId="77777777" w:rsidTr="006401D9">
        <w:tc>
          <w:tcPr>
            <w:tcW w:w="2572" w:type="dxa"/>
          </w:tcPr>
          <w:p w14:paraId="57C46975" w14:textId="52DEE44A" w:rsidR="003C5F60" w:rsidRDefault="003C5F60" w:rsidP="003C5F60">
            <w:r w:rsidRPr="006401D9">
              <w:t>Valderrama</w:t>
            </w:r>
          </w:p>
        </w:tc>
        <w:tc>
          <w:tcPr>
            <w:tcW w:w="687" w:type="dxa"/>
          </w:tcPr>
          <w:p w14:paraId="250E968E" w14:textId="25C579F3" w:rsidR="003C5F60" w:rsidRDefault="003C5F60" w:rsidP="003C5F60">
            <w:r>
              <w:t>2020</w:t>
            </w:r>
          </w:p>
        </w:tc>
        <w:tc>
          <w:tcPr>
            <w:tcW w:w="8791" w:type="dxa"/>
          </w:tcPr>
          <w:p w14:paraId="3BB29263" w14:textId="3BD0C81F" w:rsidR="003C5F60" w:rsidRDefault="003C5F60" w:rsidP="003C5F60">
            <w:r w:rsidRPr="006401D9">
              <w:t xml:space="preserve">A </w:t>
            </w:r>
            <w:r>
              <w:t>p</w:t>
            </w:r>
            <w:r w:rsidRPr="006401D9">
              <w:t>roxy for</w:t>
            </w:r>
            <w:r>
              <w:t xml:space="preserve"> d</w:t>
            </w:r>
            <w:r w:rsidRPr="006401D9">
              <w:t xml:space="preserve">etecting IUGR </w:t>
            </w:r>
            <w:r>
              <w:t>b</w:t>
            </w:r>
            <w:r w:rsidRPr="006401D9">
              <w:t xml:space="preserve">ased on </w:t>
            </w:r>
            <w:r>
              <w:t>g</w:t>
            </w:r>
            <w:r w:rsidRPr="006401D9">
              <w:t xml:space="preserve">estational </w:t>
            </w:r>
            <w:r>
              <w:t>a</w:t>
            </w:r>
            <w:r w:rsidRPr="006401D9">
              <w:t xml:space="preserve">ge </w:t>
            </w:r>
            <w:r>
              <w:t>e</w:t>
            </w:r>
            <w:r w:rsidRPr="006401D9">
              <w:t xml:space="preserve">stimation in a Guatemalan </w:t>
            </w:r>
            <w:r>
              <w:t>r</w:t>
            </w:r>
            <w:r w:rsidRPr="006401D9">
              <w:t xml:space="preserve">ural </w:t>
            </w:r>
            <w:r>
              <w:t>p</w:t>
            </w:r>
            <w:r w:rsidRPr="006401D9">
              <w:t>opulation</w:t>
            </w:r>
          </w:p>
        </w:tc>
        <w:tc>
          <w:tcPr>
            <w:tcW w:w="3402" w:type="dxa"/>
          </w:tcPr>
          <w:p w14:paraId="4CA6C0C6" w14:textId="56AF60B4" w:rsidR="003C5F60" w:rsidRDefault="003C5F60" w:rsidP="003C5F60">
            <w:r w:rsidRPr="00886646">
              <w:t>Does not involve tele</w:t>
            </w:r>
            <w:r>
              <w:t>ultrasound</w:t>
            </w:r>
          </w:p>
        </w:tc>
      </w:tr>
      <w:tr w:rsidR="003C5F60" w14:paraId="05A25BBB" w14:textId="77777777" w:rsidTr="006401D9">
        <w:tc>
          <w:tcPr>
            <w:tcW w:w="2572" w:type="dxa"/>
          </w:tcPr>
          <w:p w14:paraId="522FFD72" w14:textId="463501AF" w:rsidR="003C5F60" w:rsidRDefault="003C5F60" w:rsidP="003C5F60">
            <w:r w:rsidRPr="006401D9">
              <w:t>Varner </w:t>
            </w:r>
          </w:p>
        </w:tc>
        <w:tc>
          <w:tcPr>
            <w:tcW w:w="687" w:type="dxa"/>
          </w:tcPr>
          <w:p w14:paraId="161AEF7C" w14:textId="47BD27CD" w:rsidR="003C5F60" w:rsidRDefault="003C5F60" w:rsidP="003C5F60">
            <w:r>
              <w:t>2022</w:t>
            </w:r>
          </w:p>
        </w:tc>
        <w:tc>
          <w:tcPr>
            <w:tcW w:w="8791" w:type="dxa"/>
          </w:tcPr>
          <w:p w14:paraId="22621F32" w14:textId="1BBAC966" w:rsidR="003C5F60" w:rsidRDefault="003C5F60" w:rsidP="003C5F60">
            <w:r w:rsidRPr="006401D9">
              <w:t>Point-of-care ultrasound for evaluation of vaginal bleeding or abdominal pain in early pregnancy Use by family physicians following focused training and certification</w:t>
            </w:r>
          </w:p>
        </w:tc>
        <w:tc>
          <w:tcPr>
            <w:tcW w:w="3402" w:type="dxa"/>
          </w:tcPr>
          <w:p w14:paraId="29538F04" w14:textId="25DE3122" w:rsidR="003C5F60" w:rsidRDefault="003C5F60" w:rsidP="003C5F60">
            <w:r w:rsidRPr="00886646">
              <w:t>Does not involve tele</w:t>
            </w:r>
            <w:r>
              <w:t>ultrasound</w:t>
            </w:r>
          </w:p>
        </w:tc>
      </w:tr>
      <w:tr w:rsidR="003C5F60" w14:paraId="097AE2A2" w14:textId="77777777" w:rsidTr="006401D9">
        <w:tc>
          <w:tcPr>
            <w:tcW w:w="2572" w:type="dxa"/>
          </w:tcPr>
          <w:p w14:paraId="40A5CF27" w14:textId="5761732D" w:rsidR="003C5F60" w:rsidRDefault="003C5F60" w:rsidP="003C5F60">
            <w:proofErr w:type="spellStart"/>
            <w:r w:rsidRPr="006401D9">
              <w:t>VladimirSamohvalov</w:t>
            </w:r>
            <w:proofErr w:type="spellEnd"/>
          </w:p>
        </w:tc>
        <w:tc>
          <w:tcPr>
            <w:tcW w:w="687" w:type="dxa"/>
          </w:tcPr>
          <w:p w14:paraId="3408EA2E" w14:textId="4ECB9A62" w:rsidR="003C5F60" w:rsidRDefault="003C5F60" w:rsidP="003C5F60">
            <w:r>
              <w:t>2012</w:t>
            </w:r>
          </w:p>
        </w:tc>
        <w:tc>
          <w:tcPr>
            <w:tcW w:w="8791" w:type="dxa"/>
          </w:tcPr>
          <w:p w14:paraId="550CA679" w14:textId="1E6BECF9" w:rsidR="003C5F60" w:rsidRDefault="003C5F60" w:rsidP="003C5F60">
            <w:r w:rsidRPr="006401D9">
              <w:t>Features of the organization of first trimester prenatal screening for sparsely populated and remote areas</w:t>
            </w:r>
          </w:p>
        </w:tc>
        <w:tc>
          <w:tcPr>
            <w:tcW w:w="3402" w:type="dxa"/>
          </w:tcPr>
          <w:p w14:paraId="615B5FE6" w14:textId="14630E6F" w:rsidR="003C5F60" w:rsidRDefault="003C5F60" w:rsidP="003C5F60">
            <w:r w:rsidRPr="006401D9">
              <w:t>Wrong publication type</w:t>
            </w:r>
          </w:p>
        </w:tc>
      </w:tr>
      <w:tr w:rsidR="003C5F60" w14:paraId="45A4810D" w14:textId="77777777" w:rsidTr="006401D9">
        <w:tc>
          <w:tcPr>
            <w:tcW w:w="2572" w:type="dxa"/>
          </w:tcPr>
          <w:p w14:paraId="24D18E4D" w14:textId="12686990" w:rsidR="003C5F60" w:rsidRPr="006401D9" w:rsidRDefault="003C5F60" w:rsidP="003C5F60">
            <w:proofErr w:type="spellStart"/>
            <w:r>
              <w:t>Waldum</w:t>
            </w:r>
            <w:proofErr w:type="spellEnd"/>
          </w:p>
        </w:tc>
        <w:tc>
          <w:tcPr>
            <w:tcW w:w="687" w:type="dxa"/>
          </w:tcPr>
          <w:p w14:paraId="164CE3C9" w14:textId="2CA22F60" w:rsidR="003C5F60" w:rsidRDefault="003C5F60" w:rsidP="003C5F60">
            <w:r>
              <w:t>2025</w:t>
            </w:r>
          </w:p>
        </w:tc>
        <w:tc>
          <w:tcPr>
            <w:tcW w:w="8791" w:type="dxa"/>
          </w:tcPr>
          <w:p w14:paraId="1ECB5842" w14:textId="2D8D3B9F" w:rsidR="003C5F60" w:rsidRPr="003C5F60" w:rsidRDefault="003C5F60" w:rsidP="003C5F60">
            <w:pPr>
              <w:rPr>
                <w:lang w:val="en-US"/>
              </w:rPr>
            </w:pPr>
            <w:r w:rsidRPr="003C5F60">
              <w:rPr>
                <w:lang w:val="en-US"/>
              </w:rPr>
              <w:t>The HOME (home monitoring of high-risk pregnancies) study: a study protocol for an observational study of a telemedicine-assisted follow-up at home vs. hospitalization.</w:t>
            </w:r>
          </w:p>
        </w:tc>
        <w:tc>
          <w:tcPr>
            <w:tcW w:w="3402" w:type="dxa"/>
          </w:tcPr>
          <w:p w14:paraId="7A05A554" w14:textId="2B402AB3" w:rsidR="003C5F60" w:rsidRPr="006401D9" w:rsidRDefault="003C5F60" w:rsidP="003C5F60">
            <w:r w:rsidRPr="00886646">
              <w:t>Does not involve tele</w:t>
            </w:r>
            <w:r>
              <w:t>ultrasound</w:t>
            </w:r>
          </w:p>
        </w:tc>
      </w:tr>
      <w:tr w:rsidR="003C5F60" w14:paraId="15986ABC" w14:textId="77777777" w:rsidTr="006401D9">
        <w:tc>
          <w:tcPr>
            <w:tcW w:w="2572" w:type="dxa"/>
          </w:tcPr>
          <w:p w14:paraId="4A551FCB" w14:textId="3B77AF63" w:rsidR="003C5F60" w:rsidRDefault="003C5F60" w:rsidP="003C5F60">
            <w:r w:rsidRPr="006401D9">
              <w:t>Waterstone </w:t>
            </w:r>
          </w:p>
        </w:tc>
        <w:tc>
          <w:tcPr>
            <w:tcW w:w="687" w:type="dxa"/>
          </w:tcPr>
          <w:p w14:paraId="3EB17867" w14:textId="14C2B0AC" w:rsidR="003C5F60" w:rsidRDefault="003C5F60" w:rsidP="003C5F60">
            <w:r>
              <w:t>1992</w:t>
            </w:r>
          </w:p>
        </w:tc>
        <w:tc>
          <w:tcPr>
            <w:tcW w:w="8791" w:type="dxa"/>
          </w:tcPr>
          <w:p w14:paraId="3964D019" w14:textId="69CB1630" w:rsidR="003C5F60" w:rsidRDefault="003C5F60" w:rsidP="003C5F60">
            <w:r w:rsidRPr="006401D9">
              <w:t>Sensitivity of pocket Doppler fetal heart detectors in early pregnancy: a</w:t>
            </w:r>
            <w:r>
              <w:t xml:space="preserve"> </w:t>
            </w:r>
            <w:r w:rsidRPr="006401D9">
              <w:t>comparative study</w:t>
            </w:r>
          </w:p>
        </w:tc>
        <w:tc>
          <w:tcPr>
            <w:tcW w:w="3402" w:type="dxa"/>
          </w:tcPr>
          <w:p w14:paraId="6B903043" w14:textId="6125AD51" w:rsidR="003C5F60" w:rsidRDefault="003C5F60" w:rsidP="003C5F60">
            <w:r w:rsidRPr="006401D9">
              <w:t>Wrong publication type</w:t>
            </w:r>
          </w:p>
        </w:tc>
      </w:tr>
      <w:tr w:rsidR="003C5F60" w14:paraId="3EB4566E" w14:textId="77777777" w:rsidTr="006401D9">
        <w:tc>
          <w:tcPr>
            <w:tcW w:w="2572" w:type="dxa"/>
          </w:tcPr>
          <w:p w14:paraId="13437375" w14:textId="3EB57213" w:rsidR="003C5F60" w:rsidRDefault="003C5F60" w:rsidP="003C5F60">
            <w:r>
              <w:t>Weiner</w:t>
            </w:r>
          </w:p>
        </w:tc>
        <w:tc>
          <w:tcPr>
            <w:tcW w:w="687" w:type="dxa"/>
          </w:tcPr>
          <w:p w14:paraId="1DB11C15" w14:textId="0BEF6CFC" w:rsidR="003C5F60" w:rsidRDefault="003C5F60" w:rsidP="003C5F60">
            <w:r>
              <w:t>2023</w:t>
            </w:r>
          </w:p>
        </w:tc>
        <w:tc>
          <w:tcPr>
            <w:tcW w:w="8791" w:type="dxa"/>
          </w:tcPr>
          <w:p w14:paraId="2E8F1D88" w14:textId="0429C7A2" w:rsidR="003C5F60" w:rsidRDefault="003C5F60" w:rsidP="003C5F60">
            <w:r w:rsidRPr="006401D9">
              <w:t xml:space="preserve">Virtual </w:t>
            </w:r>
            <w:r>
              <w:t>p</w:t>
            </w:r>
            <w:r w:rsidRPr="006401D9">
              <w:t xml:space="preserve">renatal </w:t>
            </w:r>
            <w:r>
              <w:t>c</w:t>
            </w:r>
            <w:r w:rsidRPr="006401D9">
              <w:t xml:space="preserve">are: The </w:t>
            </w:r>
            <w:r>
              <w:t>e</w:t>
            </w:r>
            <w:r w:rsidRPr="006401D9">
              <w:t xml:space="preserve">ffect of </w:t>
            </w:r>
            <w:r>
              <w:t>t</w:t>
            </w:r>
            <w:r w:rsidRPr="006401D9">
              <w:t>elemedicine and</w:t>
            </w:r>
            <w:r>
              <w:t xml:space="preserve"> ho</w:t>
            </w:r>
            <w:r w:rsidRPr="006401D9">
              <w:t>me-</w:t>
            </w:r>
            <w:r>
              <w:t>u</w:t>
            </w:r>
            <w:r w:rsidRPr="006401D9">
              <w:t xml:space="preserve">ltrasound on </w:t>
            </w:r>
            <w:r>
              <w:t>m</w:t>
            </w:r>
            <w:r w:rsidRPr="006401D9">
              <w:t xml:space="preserve">aternal </w:t>
            </w:r>
            <w:r>
              <w:t>a</w:t>
            </w:r>
            <w:r w:rsidRPr="006401D9">
              <w:t xml:space="preserve">nxiety and </w:t>
            </w:r>
            <w:r>
              <w:t>a</w:t>
            </w:r>
            <w:r w:rsidRPr="006401D9">
              <w:t xml:space="preserve">ttachment during </w:t>
            </w:r>
            <w:r>
              <w:t>p</w:t>
            </w:r>
            <w:r w:rsidRPr="006401D9">
              <w:t xml:space="preserve">regnancy in </w:t>
            </w:r>
            <w:r>
              <w:t>w</w:t>
            </w:r>
            <w:r w:rsidRPr="006401D9">
              <w:t xml:space="preserve">omen with a </w:t>
            </w:r>
            <w:r>
              <w:t>h</w:t>
            </w:r>
            <w:r w:rsidRPr="006401D9">
              <w:t xml:space="preserve">istory of </w:t>
            </w:r>
            <w:r>
              <w:t>p</w:t>
            </w:r>
            <w:r w:rsidRPr="006401D9">
              <w:t xml:space="preserve">regnancy </w:t>
            </w:r>
            <w:r>
              <w:t>l</w:t>
            </w:r>
            <w:r w:rsidRPr="006401D9">
              <w:t>oss</w:t>
            </w:r>
          </w:p>
        </w:tc>
        <w:tc>
          <w:tcPr>
            <w:tcW w:w="3402" w:type="dxa"/>
          </w:tcPr>
          <w:p w14:paraId="436CC452" w14:textId="7D76E925" w:rsidR="003C5F60" w:rsidRDefault="003C5F60" w:rsidP="003C5F60">
            <w:r w:rsidRPr="006401D9">
              <w:t>Wrong publication type</w:t>
            </w:r>
          </w:p>
        </w:tc>
      </w:tr>
      <w:tr w:rsidR="003C5F60" w14:paraId="4D3C684B" w14:textId="77777777" w:rsidTr="006401D9">
        <w:tc>
          <w:tcPr>
            <w:tcW w:w="2572" w:type="dxa"/>
          </w:tcPr>
          <w:p w14:paraId="7E29B821" w14:textId="6ED94493" w:rsidR="003C5F60" w:rsidRDefault="003C5F60" w:rsidP="003C5F60">
            <w:r>
              <w:t>Yang</w:t>
            </w:r>
          </w:p>
        </w:tc>
        <w:tc>
          <w:tcPr>
            <w:tcW w:w="687" w:type="dxa"/>
          </w:tcPr>
          <w:p w14:paraId="2189C386" w14:textId="1734CC36" w:rsidR="003C5F60" w:rsidRDefault="003C5F60" w:rsidP="003C5F60">
            <w:r>
              <w:t>2024</w:t>
            </w:r>
          </w:p>
        </w:tc>
        <w:tc>
          <w:tcPr>
            <w:tcW w:w="8791" w:type="dxa"/>
          </w:tcPr>
          <w:p w14:paraId="3D1EB722" w14:textId="3EE3FCB1" w:rsidR="003C5F60" w:rsidRPr="003C5F60" w:rsidRDefault="003C5F60" w:rsidP="003C5F60">
            <w:pPr>
              <w:rPr>
                <w:lang w:val="en-US"/>
              </w:rPr>
            </w:pPr>
            <w:r w:rsidRPr="003C5F60">
              <w:rPr>
                <w:lang w:val="en-US"/>
              </w:rPr>
              <w:t>Combined fetal echocardiographic views improved prenatal differential diagnosis between right aortic arch and double aortic arch: a multicenter research</w:t>
            </w:r>
          </w:p>
        </w:tc>
        <w:tc>
          <w:tcPr>
            <w:tcW w:w="3402" w:type="dxa"/>
          </w:tcPr>
          <w:p w14:paraId="5E6469D1" w14:textId="04290FB9" w:rsidR="003C5F60" w:rsidRPr="006401D9" w:rsidRDefault="003C5F60" w:rsidP="003C5F60">
            <w:r w:rsidRPr="00886646">
              <w:t>Does not involve tele</w:t>
            </w:r>
            <w:r>
              <w:t>ultrasound</w:t>
            </w:r>
          </w:p>
        </w:tc>
      </w:tr>
      <w:tr w:rsidR="003C5F60" w14:paraId="5F65703A" w14:textId="77777777" w:rsidTr="006401D9">
        <w:tc>
          <w:tcPr>
            <w:tcW w:w="2572" w:type="dxa"/>
          </w:tcPr>
          <w:p w14:paraId="44CC352A" w14:textId="294CDDB4" w:rsidR="003C5F60" w:rsidRDefault="003C5F60" w:rsidP="003C5F60">
            <w:r>
              <w:t>Yu</w:t>
            </w:r>
          </w:p>
        </w:tc>
        <w:tc>
          <w:tcPr>
            <w:tcW w:w="687" w:type="dxa"/>
          </w:tcPr>
          <w:p w14:paraId="69205995" w14:textId="23AB7995" w:rsidR="003C5F60" w:rsidRDefault="003C5F60" w:rsidP="003C5F60">
            <w:r>
              <w:t>2024</w:t>
            </w:r>
          </w:p>
        </w:tc>
        <w:tc>
          <w:tcPr>
            <w:tcW w:w="8791" w:type="dxa"/>
          </w:tcPr>
          <w:p w14:paraId="1919945B" w14:textId="5BDF4238" w:rsidR="003C5F60" w:rsidRPr="003C5F60" w:rsidRDefault="003C5F60" w:rsidP="003C5F60">
            <w:pPr>
              <w:rPr>
                <w:lang w:val="en-US"/>
              </w:rPr>
            </w:pPr>
            <w:r w:rsidRPr="003C5F60">
              <w:rPr>
                <w:lang w:val="en-US"/>
              </w:rPr>
              <w:t>LPC-</w:t>
            </w:r>
            <w:proofErr w:type="spellStart"/>
            <w:r w:rsidRPr="003C5F60">
              <w:rPr>
                <w:lang w:val="en-US"/>
              </w:rPr>
              <w:t>SonoNet</w:t>
            </w:r>
            <w:proofErr w:type="spellEnd"/>
            <w:r w:rsidRPr="003C5F60">
              <w:rPr>
                <w:lang w:val="en-US"/>
              </w:rPr>
              <w:t xml:space="preserve">: A Lightweight Network Based on </w:t>
            </w:r>
            <w:proofErr w:type="spellStart"/>
            <w:r w:rsidRPr="003C5F60">
              <w:rPr>
                <w:lang w:val="en-US"/>
              </w:rPr>
              <w:t>SonoNet</w:t>
            </w:r>
            <w:proofErr w:type="spellEnd"/>
            <w:r w:rsidRPr="003C5F60">
              <w:rPr>
                <w:lang w:val="en-US"/>
              </w:rPr>
              <w:t xml:space="preserve"> and Light </w:t>
            </w:r>
            <w:proofErr w:type="spellStart"/>
            <w:r w:rsidRPr="003C5F60">
              <w:rPr>
                <w:lang w:val="en-US"/>
              </w:rPr>
              <w:t>PyramidConvolution</w:t>
            </w:r>
            <w:proofErr w:type="spellEnd"/>
            <w:r w:rsidRPr="003C5F60">
              <w:rPr>
                <w:lang w:val="en-US"/>
              </w:rPr>
              <w:t xml:space="preserve"> for Fetal Ultrasound Standard Plane Detection</w:t>
            </w:r>
          </w:p>
        </w:tc>
        <w:tc>
          <w:tcPr>
            <w:tcW w:w="3402" w:type="dxa"/>
          </w:tcPr>
          <w:p w14:paraId="055D17C4" w14:textId="0A858F2B" w:rsidR="003C5F60" w:rsidRPr="00886646" w:rsidRDefault="003C5F60" w:rsidP="003C5F60">
            <w:r w:rsidRPr="00886646">
              <w:t>Does not involve tele</w:t>
            </w:r>
            <w:r>
              <w:t>ultrasound</w:t>
            </w:r>
          </w:p>
        </w:tc>
      </w:tr>
    </w:tbl>
    <w:p w14:paraId="14F59BAB" w14:textId="73C025F1" w:rsidR="00532342" w:rsidRDefault="004336F9">
      <w:r w:rsidRPr="00886646">
        <w:t>ISDN</w:t>
      </w:r>
      <w:r>
        <w:t xml:space="preserve">, </w:t>
      </w:r>
      <w:r w:rsidRPr="004336F9">
        <w:t>Integrated Services Digital Network</w:t>
      </w:r>
      <w:r>
        <w:t xml:space="preserve">; IUGR, intrauterine growth restriction; OBGYN, obstetrics and gynaecology;  </w:t>
      </w:r>
      <w:r w:rsidRPr="00D82435">
        <w:t>USG</w:t>
      </w:r>
      <w:r>
        <w:t>, ultrasonography.</w:t>
      </w:r>
    </w:p>
    <w:sectPr w:rsidR="00532342" w:rsidSect="00B01B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C5201F"/>
    <w:multiLevelType w:val="multilevel"/>
    <w:tmpl w:val="1F3CC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9B0A09"/>
    <w:multiLevelType w:val="multilevel"/>
    <w:tmpl w:val="580C3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594EB0"/>
    <w:multiLevelType w:val="multilevel"/>
    <w:tmpl w:val="0E54E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75936EC"/>
    <w:multiLevelType w:val="multilevel"/>
    <w:tmpl w:val="5686C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A631592"/>
    <w:multiLevelType w:val="multilevel"/>
    <w:tmpl w:val="7E0AB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8E65A8C"/>
    <w:multiLevelType w:val="multilevel"/>
    <w:tmpl w:val="FCB2D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010A6C"/>
    <w:multiLevelType w:val="multilevel"/>
    <w:tmpl w:val="F2764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342"/>
    <w:rsid w:val="000621C8"/>
    <w:rsid w:val="00107F8D"/>
    <w:rsid w:val="0018586B"/>
    <w:rsid w:val="001D547B"/>
    <w:rsid w:val="00226917"/>
    <w:rsid w:val="00233615"/>
    <w:rsid w:val="00276E90"/>
    <w:rsid w:val="002B44C5"/>
    <w:rsid w:val="003063E1"/>
    <w:rsid w:val="003C5F60"/>
    <w:rsid w:val="003D53B4"/>
    <w:rsid w:val="003F6D7C"/>
    <w:rsid w:val="004336F9"/>
    <w:rsid w:val="00532342"/>
    <w:rsid w:val="00574849"/>
    <w:rsid w:val="005A4495"/>
    <w:rsid w:val="005D62F9"/>
    <w:rsid w:val="006401D9"/>
    <w:rsid w:val="006902F7"/>
    <w:rsid w:val="006C22FA"/>
    <w:rsid w:val="006C4386"/>
    <w:rsid w:val="006C6FDE"/>
    <w:rsid w:val="006D1C17"/>
    <w:rsid w:val="00712DEC"/>
    <w:rsid w:val="007F50BE"/>
    <w:rsid w:val="00827B70"/>
    <w:rsid w:val="008358EF"/>
    <w:rsid w:val="0084563F"/>
    <w:rsid w:val="00886646"/>
    <w:rsid w:val="00904F0E"/>
    <w:rsid w:val="00910A5F"/>
    <w:rsid w:val="009A1B50"/>
    <w:rsid w:val="009E3455"/>
    <w:rsid w:val="00A72ED9"/>
    <w:rsid w:val="00AF1C97"/>
    <w:rsid w:val="00B01B89"/>
    <w:rsid w:val="00B86447"/>
    <w:rsid w:val="00BB3C12"/>
    <w:rsid w:val="00BE2261"/>
    <w:rsid w:val="00C22DE6"/>
    <w:rsid w:val="00D02CDF"/>
    <w:rsid w:val="00D16C77"/>
    <w:rsid w:val="00D603C8"/>
    <w:rsid w:val="00D8078B"/>
    <w:rsid w:val="00D82435"/>
    <w:rsid w:val="00DB7DFD"/>
    <w:rsid w:val="00DE0820"/>
    <w:rsid w:val="00EB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3ED30"/>
  <w15:chartTrackingRefBased/>
  <w15:docId w15:val="{626AB4A3-52E3-4676-B5C9-1E73C37B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23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3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3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3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3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3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3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3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3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3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3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3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3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3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3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3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3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3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3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3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3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3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3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3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3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3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3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3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3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2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243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24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0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52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25280756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15738162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81413459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22992554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01784847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326064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1394155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904178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55582536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851337313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430214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7906235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47522237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90987513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47005229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20280193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905377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18089579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526993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816027078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271011340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188452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38470551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9883647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14072661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3377271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54876535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767271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8412311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712669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753697559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0296353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175399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9992218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58907404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90480456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94982451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7008603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022815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8620591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044984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93921959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679889591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3161702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5976053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90291365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25960281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67398718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645693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212332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73435233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745305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569226603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200770764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456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004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04196994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05522582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253050007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7341577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093995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803240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2286910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764505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403335374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539126723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025341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9514970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87512416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36663851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6275882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28564856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42659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456572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52427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385836304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410781846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977415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79279193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37816800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91700925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87160598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7611977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342476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45622220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078255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458648475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92611246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947027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3964062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1562375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676228404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27363084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97093673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18824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74260184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303470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952593244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77571446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742117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03278511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78973593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762411797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48429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9422270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996717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79063483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310296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297681180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955066812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886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5015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73106584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09230873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13976158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8592697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81883573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550401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6431196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405617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40160625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22093032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666364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31104867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3402335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56247405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691556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63132598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689961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52289161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534144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2126845355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66008351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254085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63143771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43864349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29066916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48431881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02001031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357923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0199631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974813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687685089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017737584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310835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9843037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04950139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41362319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90698695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1056855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639281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11617335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786183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91516943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990787566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249155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7919509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99190336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45868958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9459265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0796690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51027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4681284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843910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584076671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38573350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118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9829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6711400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00789651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25628042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19133861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30019117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995291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31549300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301130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535651757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327629262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2618746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071851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72328736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03877665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4842043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91173789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873911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56548775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253835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298727490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898858940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797615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73296786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63945526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42711647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7146057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1738505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42961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8506073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400806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067070801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573857490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343971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99613647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00926105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34093186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44723828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6808144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916832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2499160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476494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29764688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72610542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139091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8850885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86720743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74993386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78735812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76468703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953990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2955226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66569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515732164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738095000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683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127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78460374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12461601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69739287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8142946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00670840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347369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6904533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5603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991976156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81039897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458893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40747024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49361774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86836725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649368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5672564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741398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552399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902708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31773361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44958735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425130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5778353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01047558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382558989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49711624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95948927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878017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6937762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76695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931662763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90999784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186210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4441274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58854496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45167667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4414175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43328350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072404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4541973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5878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552890126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304970305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444585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1622551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39758552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53439219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43570651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51657984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322554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10024955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452742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2144343271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620457495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571451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4703592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577477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92865635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72664152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82505059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823504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91143075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585566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161579527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47796094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234005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9937794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4774523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27357254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37003641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6338222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864353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07289431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438382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19322288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77968259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597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556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7053149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74131977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91902511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42919999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20852254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288102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561751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1443040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948388015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992635419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034205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17003797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3041938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31406308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27783597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96765864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989897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69319377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705363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329993579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899315375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555644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43516285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82173297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93963459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6711902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37384626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140661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46983027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188911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35693300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44631114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102196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4291733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9776386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09277678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22226078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9363297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480315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06799804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769270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965648465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174492629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852318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1408924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135209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65625755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9866622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207612283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9153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179155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19685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223178080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190333466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971961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67090767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68011297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1607349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9428187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62535488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921062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61644749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812127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33848019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657607453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03591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78261645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5492793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48427408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6618808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3080806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49040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7947849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279066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499229268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24453512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97</Words>
  <Characters>967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Jack (BIRMINGHAM WOMEN'S AND CHILDREN'S NHS FOUNDATION TRUST)</dc:creator>
  <cp:keywords/>
  <dc:description/>
  <cp:lastModifiedBy>Swetha.K</cp:lastModifiedBy>
  <cp:revision>2</cp:revision>
  <dcterms:created xsi:type="dcterms:W3CDTF">2026-01-22T10:43:00Z</dcterms:created>
  <dcterms:modified xsi:type="dcterms:W3CDTF">2026-01-22T10:43:00Z</dcterms:modified>
</cp:coreProperties>
</file>